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30A5E8" w14:textId="019DD424" w:rsidR="00397C2E" w:rsidRPr="00321647" w:rsidRDefault="004B0A96" w:rsidP="00321647">
      <w:pPr>
        <w:spacing w:after="0" w:line="480" w:lineRule="auto"/>
        <w:rPr>
          <w:rFonts w:ascii="Times New Roman" w:hAnsi="Times New Roman" w:cs="Times New Roman"/>
          <w:b/>
          <w:caps/>
          <w:sz w:val="24"/>
          <w:szCs w:val="24"/>
        </w:rPr>
      </w:pPr>
      <w:r w:rsidRPr="00321647">
        <w:rPr>
          <w:rFonts w:ascii="Times New Roman" w:hAnsi="Times New Roman" w:cs="Times New Roman"/>
          <w:b/>
          <w:caps/>
          <w:sz w:val="24"/>
          <w:szCs w:val="24"/>
        </w:rPr>
        <w:t>Appendix</w:t>
      </w:r>
    </w:p>
    <w:p w14:paraId="67461ED5" w14:textId="6929DB67" w:rsidR="00F46D25" w:rsidRPr="00321647" w:rsidRDefault="00F46D25"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As shown in Figure-1, t</w:t>
      </w:r>
      <w:r w:rsidR="004677B4" w:rsidRPr="00321647">
        <w:rPr>
          <w:rFonts w:ascii="Times New Roman" w:hAnsi="Times New Roman" w:cs="Times New Roman"/>
          <w:sz w:val="24"/>
          <w:szCs w:val="24"/>
        </w:rPr>
        <w:t xml:space="preserve">he </w:t>
      </w:r>
      <w:r w:rsidRPr="00321647">
        <w:rPr>
          <w:rFonts w:ascii="Times New Roman" w:hAnsi="Times New Roman" w:cs="Times New Roman"/>
          <w:sz w:val="24"/>
          <w:szCs w:val="24"/>
        </w:rPr>
        <w:t xml:space="preserve">fully automated CMR perfusion quantification system performs </w:t>
      </w:r>
      <w:r w:rsidR="00AE22EF" w:rsidRPr="00321647">
        <w:rPr>
          <w:rFonts w:ascii="Times New Roman" w:hAnsi="Times New Roman" w:cs="Times New Roman"/>
          <w:sz w:val="24"/>
          <w:szCs w:val="24"/>
        </w:rPr>
        <w:t xml:space="preserve">a series of </w:t>
      </w:r>
      <w:r w:rsidRPr="00321647">
        <w:rPr>
          <w:rFonts w:ascii="Times New Roman" w:hAnsi="Times New Roman" w:cs="Times New Roman"/>
          <w:sz w:val="24"/>
          <w:szCs w:val="24"/>
        </w:rPr>
        <w:t>image processing</w:t>
      </w:r>
      <w:r w:rsidRPr="00321647" w:rsidDel="00015E8C">
        <w:rPr>
          <w:rFonts w:ascii="Times New Roman" w:hAnsi="Times New Roman" w:cs="Times New Roman"/>
          <w:sz w:val="24"/>
          <w:szCs w:val="24"/>
        </w:rPr>
        <w:t xml:space="preserve"> </w:t>
      </w:r>
      <w:r w:rsidRPr="00321647">
        <w:rPr>
          <w:rFonts w:ascii="Times New Roman" w:hAnsi="Times New Roman" w:cs="Times New Roman"/>
          <w:sz w:val="24"/>
          <w:szCs w:val="24"/>
        </w:rPr>
        <w:t xml:space="preserve">steps </w:t>
      </w:r>
      <w:r w:rsidR="00995BE6" w:rsidRPr="00321647">
        <w:rPr>
          <w:rFonts w:ascii="Times New Roman" w:hAnsi="Times New Roman" w:cs="Times New Roman"/>
          <w:sz w:val="24"/>
          <w:szCs w:val="24"/>
        </w:rPr>
        <w:t xml:space="preserve">starting with </w:t>
      </w:r>
      <w:r w:rsidRPr="00321647">
        <w:rPr>
          <w:rFonts w:ascii="Times New Roman" w:hAnsi="Times New Roman" w:cs="Times New Roman"/>
          <w:sz w:val="24"/>
          <w:szCs w:val="24"/>
        </w:rPr>
        <w:t xml:space="preserve">raw DICOM images </w:t>
      </w:r>
      <w:r w:rsidR="00995BE6" w:rsidRPr="00321647">
        <w:rPr>
          <w:rFonts w:ascii="Times New Roman" w:hAnsi="Times New Roman" w:cs="Times New Roman"/>
          <w:sz w:val="24"/>
          <w:szCs w:val="24"/>
        </w:rPr>
        <w:t xml:space="preserve">and finishing with </w:t>
      </w:r>
      <w:r w:rsidRPr="00321647">
        <w:rPr>
          <w:rFonts w:ascii="Times New Roman" w:hAnsi="Times New Roman" w:cs="Times New Roman"/>
          <w:sz w:val="24"/>
          <w:szCs w:val="24"/>
        </w:rPr>
        <w:t>fully quantitative MBF pixel maps.</w:t>
      </w:r>
    </w:p>
    <w:p w14:paraId="0AE1FCF2" w14:textId="77777777" w:rsidR="00F46D25" w:rsidRPr="00321647" w:rsidRDefault="00F46D25" w:rsidP="00321647">
      <w:pPr>
        <w:spacing w:after="0" w:line="480" w:lineRule="auto"/>
        <w:rPr>
          <w:rFonts w:ascii="Times New Roman" w:hAnsi="Times New Roman" w:cs="Times New Roman"/>
          <w:sz w:val="24"/>
          <w:szCs w:val="24"/>
        </w:rPr>
      </w:pPr>
    </w:p>
    <w:p w14:paraId="692CE5FB" w14:textId="77777777" w:rsidR="004B0A96" w:rsidRPr="00321647" w:rsidRDefault="004B0A96" w:rsidP="00321647">
      <w:pPr>
        <w:keepNext/>
        <w:spacing w:after="0" w:line="480" w:lineRule="auto"/>
        <w:rPr>
          <w:rFonts w:ascii="Times New Roman" w:hAnsi="Times New Roman" w:cs="Times New Roman"/>
          <w:b/>
          <w:i/>
          <w:sz w:val="24"/>
          <w:szCs w:val="24"/>
        </w:rPr>
      </w:pPr>
      <w:r w:rsidRPr="00321647">
        <w:rPr>
          <w:rFonts w:ascii="Times New Roman" w:hAnsi="Times New Roman" w:cs="Times New Roman"/>
          <w:b/>
          <w:i/>
          <w:sz w:val="24"/>
          <w:szCs w:val="24"/>
        </w:rPr>
        <w:t>Motion Correction</w:t>
      </w:r>
    </w:p>
    <w:p w14:paraId="058021D9" w14:textId="5A57EB85" w:rsidR="00E94B5D"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All raw perfusion image series were first automatically processed by a non-rigid motion correction technique developed in our previous work </w:t>
      </w:r>
      <w:r w:rsidRPr="00321647">
        <w:rPr>
          <w:rFonts w:ascii="Times New Roman" w:hAnsi="Times New Roman" w:cs="Times New Roman"/>
          <w:sz w:val="24"/>
          <w:szCs w:val="24"/>
        </w:rPr>
        <w:fldChar w:fldCharType="begin"/>
      </w:r>
      <w:r w:rsidR="008A0A2D" w:rsidRPr="00321647">
        <w:rPr>
          <w:rFonts w:ascii="Times New Roman" w:hAnsi="Times New Roman" w:cs="Times New Roman"/>
          <w:sz w:val="24"/>
          <w:szCs w:val="24"/>
        </w:rPr>
        <w:instrText xml:space="preserve"> ADDIN EN.CITE &lt;EndNote&gt;&lt;Cite&gt;&lt;Author&gt;Benovoy&lt;/Author&gt;&lt;Year&gt;2017&lt;/Year&gt;&lt;RecNum&gt;152&lt;/RecNum&gt;&lt;DisplayText&gt;(1)&lt;/DisplayText&gt;&lt;record&gt;&lt;rec-number&gt;152&lt;/rec-number&gt;&lt;foreign-keys&gt;&lt;key app="EN" db-id="5dp5a0ddafarsressz9xsx21dzrpdtaet5sf" timestamp="1488471707"&gt;152&lt;/key&gt;&lt;/foreign-keys&gt;&lt;ref-type name="Journal Article"&gt;17&lt;/ref-type&gt;&lt;contributors&gt;&lt;authors&gt;&lt;author&gt;Benovoy, M.&lt;/author&gt;&lt;author&gt;Jacobs, M.&lt;/author&gt;&lt;author&gt;Cheriet, F.&lt;/author&gt;&lt;author&gt;Dahdah, N.&lt;/author&gt;&lt;author&gt;Arai, A. E.&lt;/author&gt;&lt;author&gt;Hsu, L. Y.&lt;/author&gt;&lt;/authors&gt;&lt;/contributors&gt;&lt;auth-address&gt;National Heart, Lung and Blood Institute, National Institutes of Health, Bethesda, Maryland, USA.&amp;#xD;Department of Biomedical Engineering, Polytechnique Montreal, Montreal, Canada.&amp;#xD;Department of Electrical Engineering and Computer Science, Catholic University of America, Washington DC, USA.&amp;#xD;Sainte-Justine University Hospital Research Center, Montreal, Canada.&lt;/auth-address&gt;&lt;titles&gt;&lt;title&gt;Robust universal nonrigid motion correction framework for first-pass cardiac MR perfusion imaging&lt;/title&gt;&lt;secondary-title&gt;J Magn Reson Imaging&lt;/secondary-title&gt;&lt;/titles&gt;&lt;periodical&gt;&lt;full-title&gt;J Magn Reson Imaging&lt;/full-title&gt;&lt;/periodical&gt;&lt;keywords&gt;&lt;keyword&gt;cardiac magnetic resonance&lt;/keyword&gt;&lt;keyword&gt;contrast enhancement&lt;/keyword&gt;&lt;keyword&gt;motion correction&lt;/keyword&gt;&lt;keyword&gt;myocardial perfusion&lt;/keyword&gt;&lt;keyword&gt;nonrigid image registration&lt;/keyword&gt;&lt;keyword&gt;quantitative perfusion&lt;/keyword&gt;&lt;/keywords&gt;&lt;dates&gt;&lt;year&gt;2017&lt;/year&gt;&lt;pub-dates&gt;&lt;date&gt;Feb 15&lt;/date&gt;&lt;/pub-dates&gt;&lt;/dates&gt;&lt;isbn&gt;1522-2586 (Electronic)&amp;#xD;1053-1807 (Linking)&lt;/isbn&gt;&lt;accession-num&gt;28205347&lt;/accession-num&gt;&lt;urls&gt;&lt;related-urls&gt;&lt;url&gt;https://www.ncbi.nlm.nih.gov/pubmed/28205347&lt;/url&gt;&lt;/related-urls&gt;&lt;/urls&gt;&lt;electronic-resource-num&gt;10.1002/jmri.25659&lt;/electronic-resource-num&gt;&lt;/record&gt;&lt;/Cite&gt;&lt;/EndNote&gt;</w:instrText>
      </w:r>
      <w:r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1)</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w:t>
      </w:r>
      <w:r w:rsidR="00E94B5D" w:rsidRPr="00321647">
        <w:rPr>
          <w:rFonts w:ascii="Times New Roman" w:hAnsi="Times New Roman" w:cs="Times New Roman"/>
          <w:sz w:val="24"/>
          <w:szCs w:val="24"/>
        </w:rPr>
        <w:t xml:space="preserve">This method combines </w:t>
      </w:r>
      <w:r w:rsidR="00527940" w:rsidRPr="00321647">
        <w:rPr>
          <w:rFonts w:ascii="Times New Roman" w:hAnsi="Times New Roman" w:cs="Times New Roman"/>
          <w:sz w:val="24"/>
          <w:szCs w:val="24"/>
        </w:rPr>
        <w:t>discrete feature matching for large</w:t>
      </w:r>
      <w:r w:rsidR="00E94B5D" w:rsidRPr="00321647">
        <w:rPr>
          <w:rFonts w:ascii="Times New Roman" w:hAnsi="Times New Roman" w:cs="Times New Roman"/>
          <w:sz w:val="24"/>
          <w:szCs w:val="24"/>
        </w:rPr>
        <w:t xml:space="preserve"> </w:t>
      </w:r>
      <w:r w:rsidR="00527940" w:rsidRPr="00321647">
        <w:rPr>
          <w:rFonts w:ascii="Times New Roman" w:hAnsi="Times New Roman" w:cs="Times New Roman"/>
          <w:sz w:val="24"/>
          <w:szCs w:val="24"/>
        </w:rPr>
        <w:t>displacement estimation with a dense variational optical flow formulation in a multithreaded</w:t>
      </w:r>
      <w:r w:rsidR="00E94B5D" w:rsidRPr="00321647">
        <w:rPr>
          <w:rFonts w:ascii="Times New Roman" w:hAnsi="Times New Roman" w:cs="Times New Roman"/>
          <w:sz w:val="24"/>
          <w:szCs w:val="24"/>
        </w:rPr>
        <w:t xml:space="preserve"> </w:t>
      </w:r>
      <w:r w:rsidR="00527940" w:rsidRPr="00321647">
        <w:rPr>
          <w:rFonts w:ascii="Times New Roman" w:hAnsi="Times New Roman" w:cs="Times New Roman"/>
          <w:sz w:val="24"/>
          <w:szCs w:val="24"/>
        </w:rPr>
        <w:t>architecture</w:t>
      </w:r>
      <w:r w:rsidR="00E94B5D" w:rsidRPr="00321647">
        <w:rPr>
          <w:rFonts w:ascii="Times New Roman" w:hAnsi="Times New Roman" w:cs="Times New Roman"/>
          <w:sz w:val="24"/>
          <w:szCs w:val="24"/>
        </w:rPr>
        <w:t>. The system then uses post-hoc interpolation warping following the nonrigid displacement estimation to correct motions and preserved perfusion dynamics.</w:t>
      </w:r>
    </w:p>
    <w:p w14:paraId="5A4F5C78" w14:textId="77777777" w:rsidR="00E94B5D" w:rsidRPr="00321647" w:rsidRDefault="00E94B5D" w:rsidP="00321647">
      <w:pPr>
        <w:spacing w:after="0" w:line="480" w:lineRule="auto"/>
        <w:rPr>
          <w:rFonts w:ascii="Times New Roman" w:hAnsi="Times New Roman" w:cs="Times New Roman"/>
          <w:sz w:val="24"/>
          <w:szCs w:val="24"/>
        </w:rPr>
      </w:pPr>
    </w:p>
    <w:p w14:paraId="7A7FC8D7" w14:textId="27F5ACC8" w:rsidR="004B0A96"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This</w:t>
      </w:r>
      <w:r w:rsidR="00D12F46" w:rsidRPr="00321647">
        <w:rPr>
          <w:rFonts w:ascii="Times New Roman" w:hAnsi="Times New Roman" w:cs="Times New Roman"/>
          <w:sz w:val="24"/>
          <w:szCs w:val="24"/>
        </w:rPr>
        <w:t xml:space="preserve"> automated</w:t>
      </w:r>
      <w:r w:rsidRPr="00321647">
        <w:rPr>
          <w:rFonts w:ascii="Times New Roman" w:hAnsi="Times New Roman" w:cs="Times New Roman"/>
          <w:sz w:val="24"/>
          <w:szCs w:val="24"/>
        </w:rPr>
        <w:t xml:space="preserve"> method handles CMR perfusion series acquired </w:t>
      </w:r>
      <w:r w:rsidR="00A1498A" w:rsidRPr="00321647">
        <w:rPr>
          <w:rFonts w:ascii="Times New Roman" w:hAnsi="Times New Roman" w:cs="Times New Roman"/>
          <w:sz w:val="24"/>
          <w:szCs w:val="24"/>
        </w:rPr>
        <w:t xml:space="preserve">with different pulse sequences </w:t>
      </w:r>
      <w:r w:rsidRPr="00321647">
        <w:rPr>
          <w:rFonts w:ascii="Times New Roman" w:hAnsi="Times New Roman" w:cs="Times New Roman"/>
          <w:sz w:val="24"/>
          <w:szCs w:val="24"/>
        </w:rPr>
        <w:t>during a breath-hold and during free-breathing to minimize frame-to-frame cardiac motion. The method can also compensate for motion between myocardial perfusion images and auxiliary images such as the AIF images and PD-weighted images which are acquired with markedly different resolution, appearance, and imaging methods. Importantly, this approach was shown to preserve the signal intensity dynamics crucial for qualitative and quantitative assessments.</w:t>
      </w:r>
    </w:p>
    <w:p w14:paraId="1348C736" w14:textId="77777777" w:rsidR="004B0A96" w:rsidRPr="00321647" w:rsidRDefault="004B0A96" w:rsidP="00321647">
      <w:pPr>
        <w:spacing w:after="0" w:line="480" w:lineRule="auto"/>
        <w:rPr>
          <w:rFonts w:ascii="Times New Roman" w:hAnsi="Times New Roman" w:cs="Times New Roman"/>
          <w:sz w:val="24"/>
          <w:szCs w:val="24"/>
        </w:rPr>
      </w:pPr>
    </w:p>
    <w:p w14:paraId="6A0F13B1" w14:textId="77777777" w:rsidR="004B0A96" w:rsidRPr="00321647" w:rsidRDefault="004B0A96" w:rsidP="00321647">
      <w:pPr>
        <w:keepNext/>
        <w:spacing w:after="0" w:line="480" w:lineRule="auto"/>
        <w:rPr>
          <w:rFonts w:ascii="Times New Roman" w:hAnsi="Times New Roman" w:cs="Times New Roman"/>
          <w:b/>
          <w:i/>
          <w:sz w:val="24"/>
          <w:szCs w:val="24"/>
        </w:rPr>
      </w:pPr>
      <w:r w:rsidRPr="00321647">
        <w:rPr>
          <w:rFonts w:ascii="Times New Roman" w:hAnsi="Times New Roman" w:cs="Times New Roman"/>
          <w:b/>
          <w:i/>
          <w:sz w:val="24"/>
          <w:szCs w:val="24"/>
        </w:rPr>
        <w:t>Surface-Coil Intensity Correction</w:t>
      </w:r>
    </w:p>
    <w:p w14:paraId="1F5AD386" w14:textId="5D6F0E4F" w:rsidR="0079313E" w:rsidRPr="00321647" w:rsidRDefault="00B56EDA"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A</w:t>
      </w:r>
      <w:r w:rsidR="004B0A96" w:rsidRPr="00321647">
        <w:rPr>
          <w:rFonts w:ascii="Times New Roman" w:hAnsi="Times New Roman" w:cs="Times New Roman"/>
          <w:sz w:val="24"/>
          <w:szCs w:val="24"/>
        </w:rPr>
        <w:t xml:space="preserve">n automated method based on our previous work </w:t>
      </w:r>
      <w:r w:rsidR="004B0A96" w:rsidRPr="00321647">
        <w:rPr>
          <w:rFonts w:ascii="Times New Roman" w:hAnsi="Times New Roman" w:cs="Times New Roman"/>
          <w:sz w:val="24"/>
          <w:szCs w:val="24"/>
        </w:rPr>
        <w:fldChar w:fldCharType="begin">
          <w:fldData xml:space="preserve">PEVuZE5vdGU+PENpdGU+PEF1dGhvcj5Ic3U8L0F1dGhvcj48WWVhcj4yMDA4PC9ZZWFyPjxSZWNO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</w:fldData>
        </w:fldChar>
      </w:r>
      <w:r w:rsidR="008A0A2D" w:rsidRPr="00321647">
        <w:rPr>
          <w:rFonts w:ascii="Times New Roman" w:hAnsi="Times New Roman" w:cs="Times New Roman"/>
          <w:sz w:val="24"/>
          <w:szCs w:val="24"/>
        </w:rPr>
        <w:instrText xml:space="preserve"> ADDIN EN.CITE </w:instrText>
      </w:r>
      <w:r w:rsidR="008A0A2D" w:rsidRPr="00321647">
        <w:rPr>
          <w:rFonts w:ascii="Times New Roman" w:hAnsi="Times New Roman" w:cs="Times New Roman"/>
          <w:sz w:val="24"/>
          <w:szCs w:val="24"/>
        </w:rPr>
        <w:fldChar w:fldCharType="begin">
          <w:fldData xml:space="preserve">PEVuZE5vdGU+PENpdGU+PEF1dGhvcj5Ic3U8L0F1dGhvcj48WWVhcj4yMDA4PC9ZZWFyPjxSZWNO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</w:fldData>
        </w:fldChar>
      </w:r>
      <w:r w:rsidR="008A0A2D" w:rsidRPr="00321647">
        <w:rPr>
          <w:rFonts w:ascii="Times New Roman" w:hAnsi="Times New Roman" w:cs="Times New Roman"/>
          <w:sz w:val="24"/>
          <w:szCs w:val="24"/>
        </w:rPr>
        <w:instrText xml:space="preserve"> ADDIN EN.CITE.DATA </w:instrText>
      </w:r>
      <w:r w:rsidR="008A0A2D" w:rsidRPr="00321647">
        <w:rPr>
          <w:rFonts w:ascii="Times New Roman" w:hAnsi="Times New Roman" w:cs="Times New Roman"/>
          <w:sz w:val="24"/>
          <w:szCs w:val="24"/>
        </w:rPr>
      </w:r>
      <w:r w:rsidR="008A0A2D" w:rsidRPr="00321647">
        <w:rPr>
          <w:rFonts w:ascii="Times New Roman" w:hAnsi="Times New Roman" w:cs="Times New Roman"/>
          <w:sz w:val="24"/>
          <w:szCs w:val="24"/>
        </w:rPr>
        <w:fldChar w:fldCharType="end"/>
      </w:r>
      <w:r w:rsidR="004B0A96" w:rsidRPr="00321647">
        <w:rPr>
          <w:rFonts w:ascii="Times New Roman" w:hAnsi="Times New Roman" w:cs="Times New Roman"/>
          <w:sz w:val="24"/>
          <w:szCs w:val="24"/>
        </w:rPr>
      </w:r>
      <w:r w:rsidR="004B0A96"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2,3)</w:t>
      </w:r>
      <w:r w:rsidR="004B0A96" w:rsidRPr="00321647">
        <w:rPr>
          <w:rFonts w:ascii="Times New Roman" w:hAnsi="Times New Roman" w:cs="Times New Roman"/>
          <w:sz w:val="24"/>
          <w:szCs w:val="24"/>
        </w:rPr>
        <w:fldChar w:fldCharType="end"/>
      </w:r>
      <w:r w:rsidR="004B0A96" w:rsidRPr="00321647">
        <w:rPr>
          <w:rFonts w:ascii="Times New Roman" w:hAnsi="Times New Roman" w:cs="Times New Roman"/>
          <w:sz w:val="24"/>
          <w:szCs w:val="24"/>
        </w:rPr>
        <w:t xml:space="preserve"> was incorporated</w:t>
      </w:r>
      <w:r w:rsidRPr="00321647">
        <w:rPr>
          <w:rFonts w:ascii="Times New Roman" w:hAnsi="Times New Roman" w:cs="Times New Roman"/>
          <w:sz w:val="24"/>
          <w:szCs w:val="24"/>
        </w:rPr>
        <w:t xml:space="preserve"> to correct B</w:t>
      </w:r>
      <w:r w:rsidRPr="00321647">
        <w:rPr>
          <w:rFonts w:ascii="Times New Roman" w:hAnsi="Times New Roman" w:cs="Times New Roman"/>
          <w:sz w:val="24"/>
          <w:szCs w:val="24"/>
          <w:vertAlign w:val="subscript"/>
        </w:rPr>
        <w:t>1</w:t>
      </w:r>
      <w:r w:rsidRPr="00321647">
        <w:rPr>
          <w:rFonts w:ascii="Times New Roman" w:hAnsi="Times New Roman" w:cs="Times New Roman"/>
          <w:sz w:val="24"/>
          <w:szCs w:val="24"/>
        </w:rPr>
        <w:t>-field related inhomogeneity in the perfusion images</w:t>
      </w:r>
      <w:r w:rsidR="004B0A96" w:rsidRPr="00321647">
        <w:rPr>
          <w:rFonts w:ascii="Times New Roman" w:hAnsi="Times New Roman" w:cs="Times New Roman"/>
          <w:sz w:val="24"/>
          <w:szCs w:val="24"/>
        </w:rPr>
        <w:t>.</w:t>
      </w:r>
      <w:r w:rsidRPr="00321647">
        <w:rPr>
          <w:rFonts w:ascii="Times New Roman" w:hAnsi="Times New Roman" w:cs="Times New Roman"/>
          <w:sz w:val="24"/>
          <w:szCs w:val="24"/>
        </w:rPr>
        <w:t xml:space="preserve"> This method classifies </w:t>
      </w:r>
      <w:r w:rsidR="00995BE6" w:rsidRPr="00321647">
        <w:rPr>
          <w:rFonts w:ascii="Times New Roman" w:hAnsi="Times New Roman" w:cs="Times New Roman"/>
          <w:sz w:val="24"/>
          <w:szCs w:val="24"/>
        </w:rPr>
        <w:t xml:space="preserve">multiple </w:t>
      </w:r>
      <w:r w:rsidRPr="00321647">
        <w:rPr>
          <w:rFonts w:ascii="Times New Roman" w:hAnsi="Times New Roman" w:cs="Times New Roman"/>
          <w:sz w:val="24"/>
          <w:szCs w:val="24"/>
        </w:rPr>
        <w:t xml:space="preserve">regions of interest from the motion corrected PD images to group tissues with similar signal intensity. A </w:t>
      </w:r>
      <w:r w:rsidRPr="00321647">
        <w:rPr>
          <w:rFonts w:ascii="Times New Roman" w:hAnsi="Times New Roman" w:cs="Times New Roman"/>
          <w:sz w:val="24"/>
          <w:szCs w:val="24"/>
        </w:rPr>
        <w:lastRenderedPageBreak/>
        <w:t xml:space="preserve">third-order polynomial surface fit was then used to approximate the signal intensity bias field based </w:t>
      </w:r>
      <w:r w:rsidR="000B6EF9" w:rsidRPr="00321647">
        <w:rPr>
          <w:rFonts w:ascii="Times New Roman" w:hAnsi="Times New Roman" w:cs="Times New Roman"/>
          <w:sz w:val="24"/>
          <w:szCs w:val="24"/>
        </w:rPr>
        <w:t xml:space="preserve">on </w:t>
      </w:r>
      <w:r w:rsidRPr="00321647">
        <w:rPr>
          <w:rFonts w:ascii="Times New Roman" w:hAnsi="Times New Roman" w:cs="Times New Roman"/>
          <w:sz w:val="24"/>
          <w:szCs w:val="24"/>
        </w:rPr>
        <w:t>a hierarchical weighting scheme</w:t>
      </w:r>
      <w:r w:rsidR="00DA596C" w:rsidRPr="00321647">
        <w:rPr>
          <w:rFonts w:ascii="Times New Roman" w:hAnsi="Times New Roman" w:cs="Times New Roman"/>
          <w:sz w:val="24"/>
          <w:szCs w:val="24"/>
        </w:rPr>
        <w:t xml:space="preserve"> applied to different regions</w:t>
      </w:r>
      <w:r w:rsidRPr="00321647">
        <w:rPr>
          <w:rFonts w:ascii="Times New Roman" w:hAnsi="Times New Roman" w:cs="Times New Roman"/>
          <w:sz w:val="24"/>
          <w:szCs w:val="24"/>
        </w:rPr>
        <w:t xml:space="preserve">. </w:t>
      </w:r>
      <w:r w:rsidR="004B0A96" w:rsidRPr="00321647">
        <w:rPr>
          <w:rFonts w:ascii="Times New Roman" w:hAnsi="Times New Roman" w:cs="Times New Roman"/>
          <w:sz w:val="24"/>
          <w:szCs w:val="24"/>
        </w:rPr>
        <w:t>The estimated intensity bias field was subsequently applied to the motion corrected T1 perfusion images to correct surface-coil related intensity inhomogeneity.</w:t>
      </w:r>
      <w:r w:rsidRPr="00321647">
        <w:rPr>
          <w:rFonts w:ascii="Times New Roman" w:hAnsi="Times New Roman" w:cs="Times New Roman"/>
          <w:sz w:val="24"/>
          <w:szCs w:val="24"/>
        </w:rPr>
        <w:t xml:space="preserve"> </w:t>
      </w:r>
      <w:r w:rsidR="0079313E" w:rsidRPr="00321647">
        <w:rPr>
          <w:rFonts w:ascii="Times New Roman" w:hAnsi="Times New Roman" w:cs="Times New Roman"/>
          <w:sz w:val="24"/>
          <w:szCs w:val="24"/>
        </w:rPr>
        <w:t>This method has been shown to improve the homogeneity of myocardial signal intensity as well as lower the spatial var</w:t>
      </w:r>
      <w:r w:rsidRPr="00321647">
        <w:rPr>
          <w:rFonts w:ascii="Times New Roman" w:hAnsi="Times New Roman" w:cs="Times New Roman"/>
          <w:sz w:val="24"/>
          <w:szCs w:val="24"/>
        </w:rPr>
        <w:t>iation</w:t>
      </w:r>
      <w:r w:rsidR="0079313E" w:rsidRPr="00321647">
        <w:rPr>
          <w:rFonts w:ascii="Times New Roman" w:hAnsi="Times New Roman" w:cs="Times New Roman"/>
          <w:sz w:val="24"/>
          <w:szCs w:val="24"/>
        </w:rPr>
        <w:t xml:space="preserve"> </w:t>
      </w:r>
      <w:r w:rsidR="00D12F46" w:rsidRPr="00321647">
        <w:rPr>
          <w:rFonts w:ascii="Times New Roman" w:hAnsi="Times New Roman" w:cs="Times New Roman"/>
          <w:sz w:val="24"/>
          <w:szCs w:val="24"/>
        </w:rPr>
        <w:t xml:space="preserve">of </w:t>
      </w:r>
      <w:r w:rsidR="0079313E" w:rsidRPr="00321647">
        <w:rPr>
          <w:rFonts w:ascii="Times New Roman" w:hAnsi="Times New Roman" w:cs="Times New Roman"/>
          <w:sz w:val="24"/>
          <w:szCs w:val="24"/>
        </w:rPr>
        <w:t xml:space="preserve">MBF on normal </w:t>
      </w:r>
      <w:r w:rsidR="00D12F46" w:rsidRPr="00321647">
        <w:rPr>
          <w:rFonts w:ascii="Times New Roman" w:hAnsi="Times New Roman" w:cs="Times New Roman"/>
          <w:sz w:val="24"/>
          <w:szCs w:val="24"/>
        </w:rPr>
        <w:t>myocardium</w:t>
      </w:r>
      <w:r w:rsidR="00A1498A" w:rsidRPr="00321647">
        <w:rPr>
          <w:rFonts w:ascii="Times New Roman" w:hAnsi="Times New Roman" w:cs="Times New Roman"/>
          <w:sz w:val="24"/>
          <w:szCs w:val="24"/>
        </w:rPr>
        <w:t xml:space="preserve"> </w:t>
      </w:r>
      <w:r w:rsidR="00A1498A" w:rsidRPr="00321647">
        <w:rPr>
          <w:rFonts w:ascii="Times New Roman" w:hAnsi="Times New Roman" w:cs="Times New Roman"/>
          <w:sz w:val="24"/>
          <w:szCs w:val="24"/>
        </w:rPr>
        <w:fldChar w:fldCharType="begin">
          <w:fldData xml:space="preserve">PEVuZE5vdGU+PENpdGU+PEF1dGhvcj5NaWxsZXI8L0F1dGhvcj48WWVhcj4yMDE1PC9ZZWFyPjxS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</w:fldData>
        </w:fldChar>
      </w:r>
      <w:r w:rsidR="008A0A2D" w:rsidRPr="00321647">
        <w:rPr>
          <w:rFonts w:ascii="Times New Roman" w:hAnsi="Times New Roman" w:cs="Times New Roman"/>
          <w:sz w:val="24"/>
          <w:szCs w:val="24"/>
        </w:rPr>
        <w:instrText xml:space="preserve"> ADDIN EN.CITE </w:instrText>
      </w:r>
      <w:r w:rsidR="008A0A2D" w:rsidRPr="00321647">
        <w:rPr>
          <w:rFonts w:ascii="Times New Roman" w:hAnsi="Times New Roman" w:cs="Times New Roman"/>
          <w:sz w:val="24"/>
          <w:szCs w:val="24"/>
        </w:rPr>
        <w:fldChar w:fldCharType="begin">
          <w:fldData xml:space="preserve">PEVuZE5vdGU+PENpdGU+PEF1dGhvcj5NaWxsZXI8L0F1dGhvcj48WWVhcj4yMDE1PC9ZZWFyPjxS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</w:fldData>
        </w:fldChar>
      </w:r>
      <w:r w:rsidR="008A0A2D" w:rsidRPr="00321647">
        <w:rPr>
          <w:rFonts w:ascii="Times New Roman" w:hAnsi="Times New Roman" w:cs="Times New Roman"/>
          <w:sz w:val="24"/>
          <w:szCs w:val="24"/>
        </w:rPr>
        <w:instrText xml:space="preserve"> ADDIN EN.CITE.DATA </w:instrText>
      </w:r>
      <w:r w:rsidR="008A0A2D" w:rsidRPr="00321647">
        <w:rPr>
          <w:rFonts w:ascii="Times New Roman" w:hAnsi="Times New Roman" w:cs="Times New Roman"/>
          <w:sz w:val="24"/>
          <w:szCs w:val="24"/>
        </w:rPr>
      </w:r>
      <w:r w:rsidR="008A0A2D" w:rsidRPr="00321647">
        <w:rPr>
          <w:rFonts w:ascii="Times New Roman" w:hAnsi="Times New Roman" w:cs="Times New Roman"/>
          <w:sz w:val="24"/>
          <w:szCs w:val="24"/>
        </w:rPr>
        <w:fldChar w:fldCharType="end"/>
      </w:r>
      <w:r w:rsidR="00A1498A" w:rsidRPr="00321647">
        <w:rPr>
          <w:rFonts w:ascii="Times New Roman" w:hAnsi="Times New Roman" w:cs="Times New Roman"/>
          <w:sz w:val="24"/>
          <w:szCs w:val="24"/>
        </w:rPr>
      </w:r>
      <w:r w:rsidR="00A1498A"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3,4)</w:t>
      </w:r>
      <w:r w:rsidR="00A1498A" w:rsidRPr="00321647">
        <w:rPr>
          <w:rFonts w:ascii="Times New Roman" w:hAnsi="Times New Roman" w:cs="Times New Roman"/>
          <w:sz w:val="24"/>
          <w:szCs w:val="24"/>
        </w:rPr>
        <w:fldChar w:fldCharType="end"/>
      </w:r>
      <w:r w:rsidR="00D12F46" w:rsidRPr="00321647">
        <w:rPr>
          <w:rFonts w:ascii="Times New Roman" w:hAnsi="Times New Roman" w:cs="Times New Roman"/>
          <w:sz w:val="24"/>
          <w:szCs w:val="24"/>
        </w:rPr>
        <w:t>.</w:t>
      </w:r>
    </w:p>
    <w:p w14:paraId="302C54CA" w14:textId="77777777" w:rsidR="0079313E" w:rsidRPr="00321647" w:rsidRDefault="0079313E" w:rsidP="00321647">
      <w:pPr>
        <w:spacing w:after="0" w:line="480" w:lineRule="auto"/>
        <w:rPr>
          <w:rFonts w:ascii="Times New Roman" w:hAnsi="Times New Roman" w:cs="Times New Roman"/>
          <w:sz w:val="24"/>
          <w:szCs w:val="24"/>
        </w:rPr>
      </w:pPr>
    </w:p>
    <w:p w14:paraId="1DF96395" w14:textId="77777777" w:rsidR="004B0A96" w:rsidRPr="00321647" w:rsidRDefault="004B0A96" w:rsidP="00321647">
      <w:pPr>
        <w:keepNext/>
        <w:spacing w:after="0" w:line="480" w:lineRule="auto"/>
        <w:rPr>
          <w:rFonts w:ascii="Times New Roman" w:hAnsi="Times New Roman" w:cs="Times New Roman"/>
          <w:b/>
          <w:i/>
          <w:sz w:val="24"/>
          <w:szCs w:val="24"/>
        </w:rPr>
      </w:pPr>
      <w:r w:rsidRPr="00321647">
        <w:rPr>
          <w:rFonts w:ascii="Times New Roman" w:hAnsi="Times New Roman" w:cs="Times New Roman"/>
          <w:b/>
          <w:i/>
          <w:sz w:val="24"/>
          <w:szCs w:val="24"/>
        </w:rPr>
        <w:t>Time-Signal Intensity Curve Detection</w:t>
      </w:r>
    </w:p>
    <w:p w14:paraId="37902246" w14:textId="710ABE1D" w:rsidR="004B2CDF"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We have previously developed an automated method to measure the AIF based on time-signal intensity changes of the LV cavity in the CMR perfusion images </w:t>
      </w:r>
      <w:r w:rsidRPr="00321647">
        <w:rPr>
          <w:rFonts w:ascii="Times New Roman" w:hAnsi="Times New Roman" w:cs="Times New Roman"/>
          <w:sz w:val="24"/>
          <w:szCs w:val="24"/>
        </w:rPr>
        <w:fldChar w:fldCharType="begin">
          <w:fldData xml:space="preserve">PEVuZE5vdGU+PENpdGU+PEF1dGhvcj5KYWNvYnM8L0F1dGhvcj48WWVhcj4yMDE2PC9ZZWFyPjxS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</w:fldData>
        </w:fldChar>
      </w:r>
      <w:r w:rsidR="008A0A2D" w:rsidRPr="00321647">
        <w:rPr>
          <w:rFonts w:ascii="Times New Roman" w:hAnsi="Times New Roman" w:cs="Times New Roman"/>
          <w:sz w:val="24"/>
          <w:szCs w:val="24"/>
        </w:rPr>
        <w:instrText xml:space="preserve"> ADDIN EN.CITE </w:instrText>
      </w:r>
      <w:r w:rsidR="008A0A2D" w:rsidRPr="00321647">
        <w:rPr>
          <w:rFonts w:ascii="Times New Roman" w:hAnsi="Times New Roman" w:cs="Times New Roman"/>
          <w:sz w:val="24"/>
          <w:szCs w:val="24"/>
        </w:rPr>
        <w:fldChar w:fldCharType="begin">
          <w:fldData xml:space="preserve">PEVuZE5vdGU+PENpdGU+PEF1dGhvcj5KYWNvYnM8L0F1dGhvcj48WWVhcj4yMDE2PC9ZZWFyPjxS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</w:fldData>
        </w:fldChar>
      </w:r>
      <w:r w:rsidR="008A0A2D" w:rsidRPr="00321647">
        <w:rPr>
          <w:rFonts w:ascii="Times New Roman" w:hAnsi="Times New Roman" w:cs="Times New Roman"/>
          <w:sz w:val="24"/>
          <w:szCs w:val="24"/>
        </w:rPr>
        <w:instrText xml:space="preserve"> ADDIN EN.CITE.DATA </w:instrText>
      </w:r>
      <w:r w:rsidR="008A0A2D" w:rsidRPr="00321647">
        <w:rPr>
          <w:rFonts w:ascii="Times New Roman" w:hAnsi="Times New Roman" w:cs="Times New Roman"/>
          <w:sz w:val="24"/>
          <w:szCs w:val="24"/>
        </w:rPr>
      </w:r>
      <w:r w:rsidR="008A0A2D" w:rsidRPr="00321647">
        <w:rPr>
          <w:rFonts w:ascii="Times New Roman" w:hAnsi="Times New Roman" w:cs="Times New Roman"/>
          <w:sz w:val="24"/>
          <w:szCs w:val="24"/>
        </w:rPr>
        <w:fldChar w:fldCharType="end"/>
      </w:r>
      <w:r w:rsidRPr="00321647">
        <w:rPr>
          <w:rFonts w:ascii="Times New Roman" w:hAnsi="Times New Roman" w:cs="Times New Roman"/>
          <w:sz w:val="24"/>
          <w:szCs w:val="24"/>
        </w:rPr>
      </w:r>
      <w:r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5)</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w:t>
      </w:r>
      <w:r w:rsidR="004B2CDF" w:rsidRPr="00321647">
        <w:rPr>
          <w:rFonts w:ascii="Times New Roman" w:hAnsi="Times New Roman" w:cs="Times New Roman"/>
          <w:sz w:val="24"/>
          <w:szCs w:val="24"/>
        </w:rPr>
        <w:t xml:space="preserve">This method uses independent component analysis technique to separate the left and the right ventricles from the perfusion images and to extract the AIF signal from the LV. </w:t>
      </w:r>
      <w:r w:rsidRPr="00321647">
        <w:rPr>
          <w:rFonts w:ascii="Times New Roman" w:hAnsi="Times New Roman" w:cs="Times New Roman"/>
          <w:sz w:val="24"/>
          <w:szCs w:val="24"/>
        </w:rPr>
        <w:t>This method effectively selects bright LV pixels, excludes papillary muscles, and removes the subjectivity of manual measurement of the AIF.</w:t>
      </w:r>
      <w:r w:rsidR="00AE007C" w:rsidRPr="00321647">
        <w:rPr>
          <w:rFonts w:ascii="Times New Roman" w:hAnsi="Times New Roman" w:cs="Times New Roman"/>
          <w:sz w:val="24"/>
          <w:szCs w:val="24"/>
        </w:rPr>
        <w:t xml:space="preserve"> Automatically measured AIFs were in </w:t>
      </w:r>
      <w:r w:rsidR="00C01E14" w:rsidRPr="00321647">
        <w:rPr>
          <w:rFonts w:ascii="Times New Roman" w:hAnsi="Times New Roman" w:cs="Times New Roman"/>
          <w:sz w:val="24"/>
          <w:szCs w:val="24"/>
        </w:rPr>
        <w:t xml:space="preserve">good </w:t>
      </w:r>
      <w:r w:rsidR="00AE007C" w:rsidRPr="00321647">
        <w:rPr>
          <w:rFonts w:ascii="Times New Roman" w:hAnsi="Times New Roman" w:cs="Times New Roman"/>
          <w:sz w:val="24"/>
          <w:szCs w:val="24"/>
        </w:rPr>
        <w:t>agreement with manual measurements and produced similar MBF estimates</w:t>
      </w:r>
      <w:r w:rsidR="00995BE6" w:rsidRPr="00321647">
        <w:rPr>
          <w:rFonts w:ascii="Times New Roman" w:hAnsi="Times New Roman" w:cs="Times New Roman"/>
          <w:sz w:val="24"/>
          <w:szCs w:val="24"/>
        </w:rPr>
        <w:t xml:space="preserve"> </w:t>
      </w:r>
      <w:r w:rsidR="00995BE6" w:rsidRPr="00321647">
        <w:rPr>
          <w:rFonts w:ascii="Times New Roman" w:hAnsi="Times New Roman" w:cs="Times New Roman"/>
          <w:sz w:val="24"/>
          <w:szCs w:val="24"/>
        </w:rPr>
        <w:fldChar w:fldCharType="begin">
          <w:fldData xml:space="preserve">PEVuZE5vdGU+PENpdGU+PEF1dGhvcj5KYWNvYnM8L0F1dGhvcj48WWVhcj4yMDE2PC9ZZWFyPjxS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</w:fldData>
        </w:fldChar>
      </w:r>
      <w:r w:rsidR="008A0A2D" w:rsidRPr="00321647">
        <w:rPr>
          <w:rFonts w:ascii="Times New Roman" w:hAnsi="Times New Roman" w:cs="Times New Roman"/>
          <w:sz w:val="24"/>
          <w:szCs w:val="24"/>
        </w:rPr>
        <w:instrText xml:space="preserve"> ADDIN EN.CITE </w:instrText>
      </w:r>
      <w:r w:rsidR="008A0A2D" w:rsidRPr="00321647">
        <w:rPr>
          <w:rFonts w:ascii="Times New Roman" w:hAnsi="Times New Roman" w:cs="Times New Roman"/>
          <w:sz w:val="24"/>
          <w:szCs w:val="24"/>
        </w:rPr>
        <w:fldChar w:fldCharType="begin">
          <w:fldData xml:space="preserve">PEVuZE5vdGU+PENpdGU+PEF1dGhvcj5KYWNvYnM8L0F1dGhvcj48WWVhcj4yMDE2PC9ZZWFyPjxS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</w:fldData>
        </w:fldChar>
      </w:r>
      <w:r w:rsidR="008A0A2D" w:rsidRPr="00321647">
        <w:rPr>
          <w:rFonts w:ascii="Times New Roman" w:hAnsi="Times New Roman" w:cs="Times New Roman"/>
          <w:sz w:val="24"/>
          <w:szCs w:val="24"/>
        </w:rPr>
        <w:instrText xml:space="preserve"> ADDIN EN.CITE.DATA </w:instrText>
      </w:r>
      <w:r w:rsidR="008A0A2D" w:rsidRPr="00321647">
        <w:rPr>
          <w:rFonts w:ascii="Times New Roman" w:hAnsi="Times New Roman" w:cs="Times New Roman"/>
          <w:sz w:val="24"/>
          <w:szCs w:val="24"/>
        </w:rPr>
      </w:r>
      <w:r w:rsidR="008A0A2D" w:rsidRPr="00321647">
        <w:rPr>
          <w:rFonts w:ascii="Times New Roman" w:hAnsi="Times New Roman" w:cs="Times New Roman"/>
          <w:sz w:val="24"/>
          <w:szCs w:val="24"/>
        </w:rPr>
        <w:fldChar w:fldCharType="end"/>
      </w:r>
      <w:r w:rsidR="00995BE6" w:rsidRPr="00321647">
        <w:rPr>
          <w:rFonts w:ascii="Times New Roman" w:hAnsi="Times New Roman" w:cs="Times New Roman"/>
          <w:sz w:val="24"/>
          <w:szCs w:val="24"/>
        </w:rPr>
      </w:r>
      <w:r w:rsidR="00995BE6"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5)</w:t>
      </w:r>
      <w:r w:rsidR="00995BE6" w:rsidRPr="00321647">
        <w:rPr>
          <w:rFonts w:ascii="Times New Roman" w:hAnsi="Times New Roman" w:cs="Times New Roman"/>
          <w:sz w:val="24"/>
          <w:szCs w:val="24"/>
        </w:rPr>
        <w:fldChar w:fldCharType="end"/>
      </w:r>
      <w:r w:rsidR="00AE007C" w:rsidRPr="00321647">
        <w:rPr>
          <w:rFonts w:ascii="Times New Roman" w:hAnsi="Times New Roman" w:cs="Times New Roman"/>
          <w:sz w:val="24"/>
          <w:szCs w:val="24"/>
        </w:rPr>
        <w:t>.</w:t>
      </w:r>
    </w:p>
    <w:p w14:paraId="2CF1C1FB" w14:textId="77777777" w:rsidR="004B2CDF" w:rsidRPr="00321647" w:rsidRDefault="004B2CDF" w:rsidP="00321647">
      <w:pPr>
        <w:spacing w:after="0" w:line="480" w:lineRule="auto"/>
        <w:rPr>
          <w:rFonts w:ascii="Times New Roman" w:hAnsi="Times New Roman" w:cs="Times New Roman"/>
          <w:sz w:val="24"/>
          <w:szCs w:val="24"/>
        </w:rPr>
      </w:pPr>
    </w:p>
    <w:p w14:paraId="036E147D" w14:textId="312EF572" w:rsidR="004B0A96"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An extension </w:t>
      </w:r>
      <w:r w:rsidR="00C01E14" w:rsidRPr="00321647">
        <w:rPr>
          <w:rFonts w:ascii="Times New Roman" w:hAnsi="Times New Roman" w:cs="Times New Roman"/>
          <w:sz w:val="24"/>
          <w:szCs w:val="24"/>
        </w:rPr>
        <w:t>of</w:t>
      </w:r>
      <w:r w:rsidRPr="00321647">
        <w:rPr>
          <w:rFonts w:ascii="Times New Roman" w:hAnsi="Times New Roman" w:cs="Times New Roman"/>
          <w:sz w:val="24"/>
          <w:szCs w:val="24"/>
        </w:rPr>
        <w:t xml:space="preserve"> this automated method is also applied to detect the LV myocardial region to obtain myocardial time-signal intensity curves. This extended method includes feature classification based on multi-parametric maps of correlation, peak time, and peak value calculated from the perfusion series. Region growing, active contour, and morphological image processing steps are incorporated to constrain myocardial region detection. Finally, a reference region is extracted from the myocardial mask to calculate a reference myocardial intensity curve.</w:t>
      </w:r>
    </w:p>
    <w:p w14:paraId="3114AC38" w14:textId="77777777" w:rsidR="004B0A96" w:rsidRPr="00321647" w:rsidRDefault="004B0A96" w:rsidP="00321647">
      <w:pPr>
        <w:spacing w:after="0" w:line="480" w:lineRule="auto"/>
        <w:rPr>
          <w:rFonts w:ascii="Times New Roman" w:hAnsi="Times New Roman" w:cs="Times New Roman"/>
          <w:sz w:val="24"/>
          <w:szCs w:val="24"/>
        </w:rPr>
      </w:pPr>
    </w:p>
    <w:p w14:paraId="011FABA7" w14:textId="77777777" w:rsidR="004B0A96" w:rsidRPr="00321647" w:rsidRDefault="004B0A96" w:rsidP="00321647">
      <w:pPr>
        <w:keepNext/>
        <w:spacing w:after="0" w:line="480" w:lineRule="auto"/>
        <w:rPr>
          <w:rFonts w:ascii="Times New Roman" w:hAnsi="Times New Roman" w:cs="Times New Roman"/>
          <w:b/>
          <w:i/>
          <w:sz w:val="24"/>
          <w:szCs w:val="24"/>
        </w:rPr>
      </w:pPr>
      <w:r w:rsidRPr="00321647">
        <w:rPr>
          <w:rFonts w:ascii="Times New Roman" w:hAnsi="Times New Roman" w:cs="Times New Roman"/>
          <w:b/>
          <w:i/>
          <w:sz w:val="24"/>
          <w:szCs w:val="24"/>
        </w:rPr>
        <w:lastRenderedPageBreak/>
        <w:t>Contrast Enhancement Timing Point Detection</w:t>
      </w:r>
    </w:p>
    <w:p w14:paraId="13630EC4" w14:textId="1ABF179D" w:rsidR="00B96D5E"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From the auto-detected AIF and reference myocardial </w:t>
      </w:r>
      <w:r w:rsidR="00EA276A" w:rsidRPr="00321647">
        <w:rPr>
          <w:rFonts w:ascii="Times New Roman" w:hAnsi="Times New Roman" w:cs="Times New Roman"/>
          <w:sz w:val="24"/>
          <w:szCs w:val="24"/>
        </w:rPr>
        <w:t xml:space="preserve">time-signal </w:t>
      </w:r>
      <w:r w:rsidRPr="00321647">
        <w:rPr>
          <w:rFonts w:ascii="Times New Roman" w:hAnsi="Times New Roman" w:cs="Times New Roman"/>
          <w:sz w:val="24"/>
          <w:szCs w:val="24"/>
        </w:rPr>
        <w:t xml:space="preserve">intensity curves, important time-signal features such as contrast enhancement start and peak time are automatically detected. This step is based on our previous method </w:t>
      </w:r>
      <w:r w:rsidR="00B93EFF" w:rsidRPr="00321647">
        <w:rPr>
          <w:rFonts w:ascii="Times New Roman" w:hAnsi="Times New Roman" w:cs="Times New Roman"/>
          <w:sz w:val="24"/>
          <w:szCs w:val="24"/>
        </w:rPr>
        <w:t>using</w:t>
      </w:r>
      <w:r w:rsidRPr="00321647">
        <w:rPr>
          <w:rFonts w:ascii="Times New Roman" w:hAnsi="Times New Roman" w:cs="Times New Roman"/>
          <w:sz w:val="24"/>
          <w:szCs w:val="24"/>
        </w:rPr>
        <w:t xml:space="preserve"> a line fit to the contrast enhancement upslope to obtain the contrast start time </w:t>
      </w:r>
      <w:r w:rsidRPr="00321647">
        <w:rPr>
          <w:rFonts w:ascii="Times New Roman" w:hAnsi="Times New Roman" w:cs="Times New Roman"/>
          <w:sz w:val="24"/>
          <w:szCs w:val="24"/>
        </w:rPr>
        <w:fldChar w:fldCharType="begin">
          <w:fldData xml:space="preserve">PEVuZE5vdGU+PENpdGU+PEF1dGhvcj5KYWNvYnM8L0F1dGhvcj48WWVhcj4yMDE2PC9ZZWFyPjxS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</w:fldData>
        </w:fldChar>
      </w:r>
      <w:r w:rsidR="008A0A2D" w:rsidRPr="00321647">
        <w:rPr>
          <w:rFonts w:ascii="Times New Roman" w:hAnsi="Times New Roman" w:cs="Times New Roman"/>
          <w:sz w:val="24"/>
          <w:szCs w:val="24"/>
        </w:rPr>
        <w:instrText xml:space="preserve"> ADDIN EN.CITE </w:instrText>
      </w:r>
      <w:r w:rsidR="008A0A2D" w:rsidRPr="00321647">
        <w:rPr>
          <w:rFonts w:ascii="Times New Roman" w:hAnsi="Times New Roman" w:cs="Times New Roman"/>
          <w:sz w:val="24"/>
          <w:szCs w:val="24"/>
        </w:rPr>
        <w:fldChar w:fldCharType="begin">
          <w:fldData xml:space="preserve">PEVuZE5vdGU+PENpdGU+PEF1dGhvcj5KYWNvYnM8L0F1dGhvcj48WWVhcj4yMDE2PC9ZZWFyPjxS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</w:fldData>
        </w:fldChar>
      </w:r>
      <w:r w:rsidR="008A0A2D" w:rsidRPr="00321647">
        <w:rPr>
          <w:rFonts w:ascii="Times New Roman" w:hAnsi="Times New Roman" w:cs="Times New Roman"/>
          <w:sz w:val="24"/>
          <w:szCs w:val="24"/>
        </w:rPr>
        <w:instrText xml:space="preserve"> ADDIN EN.CITE.DATA </w:instrText>
      </w:r>
      <w:r w:rsidR="008A0A2D" w:rsidRPr="00321647">
        <w:rPr>
          <w:rFonts w:ascii="Times New Roman" w:hAnsi="Times New Roman" w:cs="Times New Roman"/>
          <w:sz w:val="24"/>
          <w:szCs w:val="24"/>
        </w:rPr>
      </w:r>
      <w:r w:rsidR="008A0A2D" w:rsidRPr="00321647">
        <w:rPr>
          <w:rFonts w:ascii="Times New Roman" w:hAnsi="Times New Roman" w:cs="Times New Roman"/>
          <w:sz w:val="24"/>
          <w:szCs w:val="24"/>
        </w:rPr>
        <w:fldChar w:fldCharType="end"/>
      </w:r>
      <w:r w:rsidRPr="00321647">
        <w:rPr>
          <w:rFonts w:ascii="Times New Roman" w:hAnsi="Times New Roman" w:cs="Times New Roman"/>
          <w:sz w:val="24"/>
          <w:szCs w:val="24"/>
        </w:rPr>
      </w:r>
      <w:r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5)</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w:t>
      </w:r>
      <w:r w:rsidR="00B96D5E" w:rsidRPr="00321647">
        <w:rPr>
          <w:rFonts w:ascii="Times New Roman" w:hAnsi="Times New Roman" w:cs="Times New Roman"/>
          <w:sz w:val="24"/>
          <w:szCs w:val="24"/>
        </w:rPr>
        <w:t xml:space="preserve"> The baseline intensity range of the perfusion series can also be detected by this method.</w:t>
      </w:r>
    </w:p>
    <w:p w14:paraId="3FDB26A1" w14:textId="77777777" w:rsidR="00B96D5E" w:rsidRPr="00321647" w:rsidRDefault="00B96D5E" w:rsidP="00321647">
      <w:pPr>
        <w:spacing w:after="0" w:line="480" w:lineRule="auto"/>
        <w:rPr>
          <w:rFonts w:ascii="Times New Roman" w:hAnsi="Times New Roman" w:cs="Times New Roman"/>
          <w:sz w:val="24"/>
          <w:szCs w:val="24"/>
        </w:rPr>
      </w:pPr>
    </w:p>
    <w:p w14:paraId="3708C7D6" w14:textId="3CDDF33D" w:rsidR="004B0A96" w:rsidRPr="00321647" w:rsidRDefault="00D3266F"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This automated method </w:t>
      </w:r>
      <w:r w:rsidR="00205004" w:rsidRPr="00321647">
        <w:rPr>
          <w:rFonts w:ascii="Times New Roman" w:hAnsi="Times New Roman" w:cs="Times New Roman"/>
          <w:sz w:val="24"/>
          <w:szCs w:val="24"/>
        </w:rPr>
        <w:t>agreed well</w:t>
      </w:r>
      <w:r w:rsidRPr="00321647">
        <w:rPr>
          <w:rFonts w:ascii="Times New Roman" w:hAnsi="Times New Roman" w:cs="Times New Roman"/>
          <w:sz w:val="24"/>
          <w:szCs w:val="24"/>
        </w:rPr>
        <w:t xml:space="preserve"> with manual analysis</w:t>
      </w:r>
      <w:r w:rsidR="00AE007C" w:rsidRPr="00321647">
        <w:rPr>
          <w:rFonts w:ascii="Times New Roman" w:hAnsi="Times New Roman" w:cs="Times New Roman"/>
          <w:sz w:val="24"/>
          <w:szCs w:val="24"/>
        </w:rPr>
        <w:t xml:space="preserve"> to detect the </w:t>
      </w:r>
      <w:r w:rsidRPr="00321647">
        <w:rPr>
          <w:rFonts w:ascii="Times New Roman" w:hAnsi="Times New Roman" w:cs="Times New Roman"/>
          <w:sz w:val="24"/>
          <w:szCs w:val="24"/>
        </w:rPr>
        <w:t xml:space="preserve">start time of </w:t>
      </w:r>
      <w:r w:rsidR="00AE007C" w:rsidRPr="00321647">
        <w:rPr>
          <w:rFonts w:ascii="Times New Roman" w:hAnsi="Times New Roman" w:cs="Times New Roman"/>
          <w:sz w:val="24"/>
          <w:szCs w:val="24"/>
        </w:rPr>
        <w:t xml:space="preserve">the </w:t>
      </w:r>
      <w:r w:rsidRPr="00321647">
        <w:rPr>
          <w:rFonts w:ascii="Times New Roman" w:hAnsi="Times New Roman" w:cs="Times New Roman"/>
          <w:sz w:val="24"/>
          <w:szCs w:val="24"/>
        </w:rPr>
        <w:t>contrast</w:t>
      </w:r>
      <w:r w:rsidR="00AE007C" w:rsidRPr="00321647">
        <w:rPr>
          <w:rFonts w:ascii="Times New Roman" w:hAnsi="Times New Roman" w:cs="Times New Roman"/>
          <w:sz w:val="24"/>
          <w:szCs w:val="24"/>
        </w:rPr>
        <w:t xml:space="preserve"> enhancement</w:t>
      </w:r>
      <w:r w:rsidR="00B96D5E" w:rsidRPr="00321647">
        <w:rPr>
          <w:rFonts w:ascii="Times New Roman" w:hAnsi="Times New Roman" w:cs="Times New Roman"/>
          <w:sz w:val="24"/>
          <w:szCs w:val="24"/>
        </w:rPr>
        <w:t xml:space="preserve">. </w:t>
      </w:r>
      <w:r w:rsidR="00B93EFF" w:rsidRPr="00321647">
        <w:rPr>
          <w:rFonts w:ascii="Times New Roman" w:hAnsi="Times New Roman" w:cs="Times New Roman"/>
          <w:sz w:val="24"/>
          <w:szCs w:val="24"/>
        </w:rPr>
        <w:t>This</w:t>
      </w:r>
      <w:r w:rsidR="00B96D5E" w:rsidRPr="00321647">
        <w:rPr>
          <w:rFonts w:ascii="Times New Roman" w:hAnsi="Times New Roman" w:cs="Times New Roman"/>
          <w:sz w:val="24"/>
          <w:szCs w:val="24"/>
        </w:rPr>
        <w:t xml:space="preserve"> timing point is used to </w:t>
      </w:r>
      <w:r w:rsidR="00AE007C" w:rsidRPr="00321647">
        <w:rPr>
          <w:rFonts w:ascii="Times New Roman" w:hAnsi="Times New Roman" w:cs="Times New Roman"/>
          <w:sz w:val="24"/>
          <w:szCs w:val="24"/>
        </w:rPr>
        <w:t>extract t</w:t>
      </w:r>
      <w:r w:rsidR="004B0A96" w:rsidRPr="00321647">
        <w:rPr>
          <w:rFonts w:ascii="Times New Roman" w:hAnsi="Times New Roman" w:cs="Times New Roman"/>
          <w:sz w:val="24"/>
          <w:szCs w:val="24"/>
        </w:rPr>
        <w:t xml:space="preserve">he first-pass contrast </w:t>
      </w:r>
      <w:r w:rsidR="00AE007C" w:rsidRPr="00321647">
        <w:rPr>
          <w:rFonts w:ascii="Times New Roman" w:hAnsi="Times New Roman" w:cs="Times New Roman"/>
          <w:sz w:val="24"/>
          <w:szCs w:val="24"/>
        </w:rPr>
        <w:t>dynamic</w:t>
      </w:r>
      <w:r w:rsidR="004B0A96" w:rsidRPr="00321647">
        <w:rPr>
          <w:rFonts w:ascii="Times New Roman" w:hAnsi="Times New Roman" w:cs="Times New Roman"/>
          <w:sz w:val="24"/>
          <w:szCs w:val="24"/>
        </w:rPr>
        <w:t xml:space="preserve"> range </w:t>
      </w:r>
      <w:r w:rsidR="00B96D5E" w:rsidRPr="00321647">
        <w:rPr>
          <w:rFonts w:ascii="Times New Roman" w:hAnsi="Times New Roman" w:cs="Times New Roman"/>
          <w:sz w:val="24"/>
          <w:szCs w:val="24"/>
        </w:rPr>
        <w:t>from</w:t>
      </w:r>
      <w:r w:rsidR="004B0A96" w:rsidRPr="00321647">
        <w:rPr>
          <w:rFonts w:ascii="Times New Roman" w:hAnsi="Times New Roman" w:cs="Times New Roman"/>
          <w:sz w:val="24"/>
          <w:szCs w:val="24"/>
        </w:rPr>
        <w:t xml:space="preserve"> both AIF and myocardial intensity curves</w:t>
      </w:r>
      <w:r w:rsidR="00AE007C" w:rsidRPr="00321647">
        <w:rPr>
          <w:rFonts w:ascii="Times New Roman" w:hAnsi="Times New Roman" w:cs="Times New Roman"/>
          <w:sz w:val="24"/>
          <w:szCs w:val="24"/>
        </w:rPr>
        <w:t xml:space="preserve"> for perfusion quantification.</w:t>
      </w:r>
      <w:r w:rsidR="00B96D5E" w:rsidRPr="00321647">
        <w:rPr>
          <w:rFonts w:ascii="Times New Roman" w:hAnsi="Times New Roman" w:cs="Times New Roman"/>
          <w:sz w:val="24"/>
          <w:szCs w:val="24"/>
        </w:rPr>
        <w:t xml:space="preserve"> </w:t>
      </w:r>
      <w:r w:rsidR="00EA276A" w:rsidRPr="00321647">
        <w:rPr>
          <w:rFonts w:ascii="Times New Roman" w:hAnsi="Times New Roman" w:cs="Times New Roman"/>
          <w:sz w:val="24"/>
          <w:szCs w:val="24"/>
        </w:rPr>
        <w:t xml:space="preserve">This automated timing point detection </w:t>
      </w:r>
      <w:r w:rsidR="00AE007C" w:rsidRPr="00321647">
        <w:rPr>
          <w:rFonts w:ascii="Times New Roman" w:hAnsi="Times New Roman" w:cs="Times New Roman"/>
          <w:sz w:val="24"/>
          <w:szCs w:val="24"/>
        </w:rPr>
        <w:t>can</w:t>
      </w:r>
      <w:r w:rsidR="00EA276A" w:rsidRPr="00321647">
        <w:rPr>
          <w:rFonts w:ascii="Times New Roman" w:hAnsi="Times New Roman" w:cs="Times New Roman"/>
          <w:sz w:val="24"/>
          <w:szCs w:val="24"/>
        </w:rPr>
        <w:t xml:space="preserve"> </w:t>
      </w:r>
      <w:r w:rsidR="00AE007C" w:rsidRPr="00321647">
        <w:rPr>
          <w:rFonts w:ascii="Times New Roman" w:hAnsi="Times New Roman" w:cs="Times New Roman"/>
          <w:sz w:val="24"/>
          <w:szCs w:val="24"/>
        </w:rPr>
        <w:t xml:space="preserve">also </w:t>
      </w:r>
      <w:r w:rsidR="00EA276A" w:rsidRPr="00321647">
        <w:rPr>
          <w:rFonts w:ascii="Times New Roman" w:hAnsi="Times New Roman" w:cs="Times New Roman"/>
          <w:sz w:val="24"/>
          <w:szCs w:val="24"/>
        </w:rPr>
        <w:t xml:space="preserve">facilitate </w:t>
      </w:r>
      <w:r w:rsidR="00AE007C" w:rsidRPr="00321647">
        <w:rPr>
          <w:rFonts w:ascii="Times New Roman" w:hAnsi="Times New Roman" w:cs="Times New Roman"/>
          <w:sz w:val="24"/>
          <w:szCs w:val="24"/>
        </w:rPr>
        <w:t xml:space="preserve">temporal </w:t>
      </w:r>
      <w:r w:rsidR="00EA276A" w:rsidRPr="00321647">
        <w:rPr>
          <w:rFonts w:ascii="Times New Roman" w:hAnsi="Times New Roman" w:cs="Times New Roman"/>
          <w:sz w:val="24"/>
          <w:szCs w:val="24"/>
        </w:rPr>
        <w:t xml:space="preserve">alignment of AIF and myocardial image series </w:t>
      </w:r>
      <w:r w:rsidR="00B96D5E" w:rsidRPr="00321647">
        <w:rPr>
          <w:rFonts w:ascii="Times New Roman" w:hAnsi="Times New Roman" w:cs="Times New Roman"/>
          <w:sz w:val="24"/>
          <w:szCs w:val="24"/>
        </w:rPr>
        <w:t xml:space="preserve">obtained from separated acquisitions </w:t>
      </w:r>
      <w:r w:rsidR="00EA276A" w:rsidRPr="00321647">
        <w:rPr>
          <w:rFonts w:ascii="Times New Roman" w:hAnsi="Times New Roman" w:cs="Times New Roman"/>
          <w:sz w:val="24"/>
          <w:szCs w:val="24"/>
        </w:rPr>
        <w:t xml:space="preserve">such as using a dual-bolus AIF </w:t>
      </w:r>
      <w:r w:rsidR="00B96D5E" w:rsidRPr="00321647">
        <w:rPr>
          <w:rFonts w:ascii="Times New Roman" w:hAnsi="Times New Roman" w:cs="Times New Roman"/>
          <w:sz w:val="24"/>
          <w:szCs w:val="24"/>
        </w:rPr>
        <w:t xml:space="preserve">imaging protocol </w:t>
      </w:r>
      <w:r w:rsidR="00EA276A" w:rsidRPr="00321647">
        <w:rPr>
          <w:rFonts w:ascii="Times New Roman" w:hAnsi="Times New Roman" w:cs="Times New Roman"/>
          <w:sz w:val="24"/>
          <w:szCs w:val="24"/>
        </w:rPr>
        <w:fldChar w:fldCharType="begin"/>
      </w:r>
      <w:r w:rsidR="008A0A2D" w:rsidRPr="00321647">
        <w:rPr>
          <w:rFonts w:ascii="Times New Roman" w:hAnsi="Times New Roman" w:cs="Times New Roman"/>
          <w:sz w:val="24"/>
          <w:szCs w:val="24"/>
        </w:rPr>
        <w:instrText xml:space="preserve"> ADDIN EN.CITE &lt;EndNote&gt;&lt;Cite&gt;&lt;Author&gt;Hsu&lt;/Author&gt;&lt;Year&gt;2006&lt;/Year&gt;&lt;RecNum&gt;32&lt;/RecNum&gt;&lt;DisplayText&gt;(6)&lt;/DisplayText&gt;&lt;record&gt;&lt;rec-number&gt;32&lt;/rec-number&gt;&lt;foreign-keys&gt;&lt;key app="EN" db-id="5dp5a0ddafarsressz9xsx21dzrpdtaet5sf" timestamp="0"&gt;32&lt;/key&gt;&lt;/foreign-keys&gt;&lt;ref-type name="Journal Article"&gt;17&lt;/ref-type&gt;&lt;contributors&gt;&lt;authors&gt;&lt;author&gt;Hsu, L. Y.&lt;/author&gt;&lt;author&gt;Rhoads, K. L.&lt;/author&gt;&lt;author&gt;Holly, J. E.&lt;/author&gt;&lt;author&gt;Kellman, P.&lt;/author&gt;&lt;author&gt;Aletras, A. H.&lt;/author&gt;&lt;author&gt;Arai, A. E.&lt;/author&gt;&lt;/authors&gt;&lt;/contributors&gt;&lt;auth-address&gt;Arai, AE&amp;#xD;NHLBI, Cardiac Energet Lab, Dept Hlth &amp;amp; Human Serv, NIH, 10 Ctr Dr,MSC 1061,Bldg 10,Room B1D-416, Bethesda, MD 20892 USA&amp;#xD;NHLBI, Cardiac Energet Lab, Dept Hlth &amp;amp; Human Serv, NIH, Bethesda, MD 20892 USA&lt;/auth-address&gt;&lt;titles&gt;&lt;title&gt;Quantitative myocardial perfusion analysis with a dual-bolus contrast-enhanced first-pass MRI technique in humans&lt;/title&gt;&lt;secondary-title&gt;Journal of Magnetic Resonance Imaging&lt;/secondary-title&gt;&lt;/titles&gt;&lt;periodical&gt;&lt;full-title&gt;Journal of Magnetic Resonance Imaging&lt;/full-title&gt;&lt;/periodical&gt;&lt;pages&gt;315-322&lt;/pages&gt;&lt;volume&gt;23&lt;/volume&gt;&lt;number&gt;3&lt;/number&gt;&lt;keywords&gt;&lt;keyword&gt;magnetic resonance imaging&lt;/keyword&gt;&lt;keyword&gt;myocardial perfusion&lt;/keyword&gt;&lt;keyword&gt;myocardial blood flow&lt;/keyword&gt;&lt;keyword&gt;myocardial perfusion reserve&lt;/keyword&gt;&lt;keyword&gt;contrast agent&lt;/keyword&gt;&lt;keyword&gt;gadolinium&lt;/keyword&gt;&lt;keyword&gt;magnetic-resonance&lt;/keyword&gt;&lt;keyword&gt;blood-flow&lt;/keyword&gt;&lt;keyword&gt;noninvasive detection&lt;/keyword&gt;&lt;keyword&gt;transit-time&lt;/keyword&gt;&lt;keyword&gt;deconvolution&lt;/keyword&gt;&lt;keyword&gt;reserve&lt;/keyword&gt;&lt;keyword&gt;model&lt;/keyword&gt;&lt;keyword&gt;quantification&lt;/keyword&gt;&lt;keyword&gt;dogs&lt;/keyword&gt;&lt;/keywords&gt;&lt;dates&gt;&lt;year&gt;2006&lt;/year&gt;&lt;pub-dates&gt;&lt;date&gt;Mar&lt;/date&gt;&lt;/pub-dates&gt;&lt;/dates&gt;&lt;isbn&gt;1053-1807&lt;/isbn&gt;&lt;accession-num&gt;ISI:000236058400008&lt;/accession-num&gt;&lt;urls&gt;&lt;related-urls&gt;&lt;url&gt;&amp;lt;Go to ISI&amp;gt;://000236058400008&lt;/url&gt;&lt;/related-urls&gt;&lt;/urls&gt;&lt;language&gt;English&lt;/language&gt;&lt;/record&gt;&lt;/Cite&gt;&lt;/EndNote&gt;</w:instrText>
      </w:r>
      <w:r w:rsidR="00EA276A"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6)</w:t>
      </w:r>
      <w:r w:rsidR="00EA276A" w:rsidRPr="00321647">
        <w:rPr>
          <w:rFonts w:ascii="Times New Roman" w:hAnsi="Times New Roman" w:cs="Times New Roman"/>
          <w:sz w:val="24"/>
          <w:szCs w:val="24"/>
        </w:rPr>
        <w:fldChar w:fldCharType="end"/>
      </w:r>
      <w:r w:rsidR="00EA276A" w:rsidRPr="00321647">
        <w:rPr>
          <w:rFonts w:ascii="Times New Roman" w:hAnsi="Times New Roman" w:cs="Times New Roman"/>
          <w:sz w:val="24"/>
          <w:szCs w:val="24"/>
        </w:rPr>
        <w:t>.</w:t>
      </w:r>
    </w:p>
    <w:p w14:paraId="66E72FFD" w14:textId="77777777" w:rsidR="004B0A96" w:rsidRPr="00321647" w:rsidRDefault="004B0A96" w:rsidP="00321647">
      <w:pPr>
        <w:spacing w:after="0" w:line="480" w:lineRule="auto"/>
        <w:rPr>
          <w:rFonts w:ascii="Times New Roman" w:hAnsi="Times New Roman" w:cs="Times New Roman"/>
          <w:sz w:val="24"/>
          <w:szCs w:val="24"/>
        </w:rPr>
      </w:pPr>
    </w:p>
    <w:p w14:paraId="4E28DAA5" w14:textId="77777777" w:rsidR="004B0A96" w:rsidRPr="00321647" w:rsidRDefault="004B0A96" w:rsidP="00321647">
      <w:pPr>
        <w:keepNext/>
        <w:spacing w:after="0" w:line="480" w:lineRule="auto"/>
        <w:rPr>
          <w:rFonts w:ascii="Times New Roman" w:hAnsi="Times New Roman" w:cs="Times New Roman"/>
          <w:b/>
          <w:i/>
          <w:sz w:val="24"/>
          <w:szCs w:val="24"/>
        </w:rPr>
      </w:pPr>
      <w:r w:rsidRPr="00321647">
        <w:rPr>
          <w:rFonts w:ascii="Times New Roman" w:hAnsi="Times New Roman" w:cs="Times New Roman"/>
          <w:b/>
          <w:i/>
          <w:sz w:val="24"/>
          <w:szCs w:val="24"/>
        </w:rPr>
        <w:t>Pixel-Wise Deconvolution</w:t>
      </w:r>
    </w:p>
    <w:p w14:paraId="5BF10D90" w14:textId="13AC7744" w:rsidR="00417DD8"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From the central volume principle described by Zierler for indicator-dilution experiments, </w:t>
      </w:r>
      <w:bookmarkStart w:id="0" w:name="_Hlk497050813"/>
      <w:r w:rsidRPr="00321647">
        <w:rPr>
          <w:rFonts w:ascii="Times New Roman" w:hAnsi="Times New Roman" w:cs="Times New Roman"/>
          <w:sz w:val="24"/>
          <w:szCs w:val="24"/>
        </w:rPr>
        <w:t xml:space="preserve">the </w:t>
      </w:r>
      <w:r w:rsidR="004A1776" w:rsidRPr="00321647">
        <w:rPr>
          <w:rFonts w:ascii="Times New Roman" w:hAnsi="Times New Roman" w:cs="Times New Roman"/>
          <w:sz w:val="24"/>
          <w:szCs w:val="24"/>
        </w:rPr>
        <w:t xml:space="preserve">signal intensity observed in the myocardium </w:t>
      </w:r>
      <w:r w:rsidR="000B524D" w:rsidRPr="00321647">
        <w:rPr>
          <w:rFonts w:ascii="Times New Roman" w:hAnsi="Times New Roman" w:cs="Times New Roman"/>
          <w:sz w:val="24"/>
          <w:szCs w:val="24"/>
        </w:rPr>
        <w:t>is</w:t>
      </w:r>
      <w:r w:rsidRPr="00321647">
        <w:rPr>
          <w:rFonts w:ascii="Times New Roman" w:hAnsi="Times New Roman" w:cs="Times New Roman"/>
          <w:sz w:val="24"/>
          <w:szCs w:val="24"/>
        </w:rPr>
        <w:t xml:space="preserve"> represented as a convolution of the AIF and an impulse response function </w:t>
      </w:r>
      <w:r w:rsidRPr="00321647">
        <w:rPr>
          <w:rFonts w:ascii="Times New Roman" w:hAnsi="Times New Roman" w:cs="Times New Roman"/>
          <w:sz w:val="24"/>
          <w:szCs w:val="24"/>
        </w:rPr>
        <w:fldChar w:fldCharType="begin"/>
      </w:r>
      <w:r w:rsidR="008A0A2D" w:rsidRPr="00321647">
        <w:rPr>
          <w:rFonts w:ascii="Times New Roman" w:hAnsi="Times New Roman" w:cs="Times New Roman"/>
          <w:sz w:val="24"/>
          <w:szCs w:val="24"/>
        </w:rPr>
        <w:instrText xml:space="preserve"> ADDIN EN.CITE &lt;EndNote&gt;&lt;Cite&gt;&lt;Author&gt;Zierler&lt;/Author&gt;&lt;Year&gt;2000&lt;/Year&gt;&lt;RecNum&gt;72&lt;/RecNum&gt;&lt;DisplayText&gt;(7)&lt;/DisplayText&gt;&lt;record&gt;&lt;rec-number&gt;72&lt;/rec-number&gt;&lt;foreign-keys&gt;&lt;key app="EN" db-id="5dp5a0ddafarsressz9xsx21dzrpdtaet5sf" timestamp="1487034631"&gt;72&lt;/key&gt;&lt;/foreign-keys&gt;&lt;ref-type name="Journal Article"&gt;17&lt;/ref-type&gt;&lt;contributors&gt;&lt;authors&gt;&lt;author&gt;Zierler, K.&lt;/author&gt;&lt;/authors&gt;&lt;/contributors&gt;&lt;auth-address&gt;Medicine and Physiology, The Johns Hopkins University School of Medicine, Baltimore, MD, USA.&lt;/auth-address&gt;&lt;titles&gt;&lt;title&gt;Indicator dilution methods for measuring blood flow, volume, and other properties of biological systems: a brief history and memoir&lt;/title&gt;&lt;secondary-title&gt;Ann Biomed Eng&lt;/secondary-title&gt;&lt;/titles&gt;&lt;periodical&gt;&lt;full-title&gt;Ann Biomed Eng&lt;/full-title&gt;&lt;/periodical&gt;&lt;pages&gt;836-48&lt;/pages&gt;&lt;volume&gt;28&lt;/volume&gt;&lt;number&gt;8&lt;/number&gt;&lt;keywords&gt;&lt;keyword&gt;Animals&lt;/keyword&gt;&lt;keyword&gt;Blood Flow Velocity/physiology&lt;/keyword&gt;&lt;keyword&gt;Blood Volume Determination/*history/methods&lt;/keyword&gt;&lt;keyword&gt;Dye Dilution Technique/*history&lt;/keyword&gt;&lt;keyword&gt;Hemorheology/*history/methods&lt;/keyword&gt;&lt;keyword&gt;History, 19th Century&lt;/keyword&gt;&lt;keyword&gt;History, 20th Century&lt;/keyword&gt;&lt;keyword&gt;Humans&lt;/keyword&gt;&lt;keyword&gt;Models, Biological&lt;/keyword&gt;&lt;keyword&gt;United States&lt;/keyword&gt;&lt;/keywords&gt;&lt;dates&gt;&lt;year&gt;2000&lt;/year&gt;&lt;pub-dates&gt;&lt;date&gt;Aug&lt;/date&gt;&lt;/pub-dates&gt;&lt;/dates&gt;&lt;isbn&gt;0090-6964 (Print)&amp;#xD;0090-6964 (Linking)&lt;/isbn&gt;&lt;accession-num&gt;11144667&lt;/accession-num&gt;&lt;urls&gt;&lt;related-urls&gt;&lt;url&gt;https://www.ncbi.nlm.nih.gov/pubmed/11144667&lt;/url&gt;&lt;/related-urls&gt;&lt;/urls&gt;&lt;/record&gt;&lt;/Cite&gt;&lt;/EndNote&gt;</w:instrText>
      </w:r>
      <w:r w:rsidRPr="00321647">
        <w:rPr>
          <w:rFonts w:ascii="Times New Roman" w:hAnsi="Times New Roman" w:cs="Times New Roman"/>
          <w:sz w:val="24"/>
          <w:szCs w:val="24"/>
        </w:rPr>
        <w:fldChar w:fldCharType="separate"/>
      </w:r>
      <w:r w:rsidR="008A0A2D" w:rsidRPr="00321647">
        <w:rPr>
          <w:rFonts w:ascii="Times New Roman" w:hAnsi="Times New Roman" w:cs="Times New Roman"/>
          <w:noProof/>
          <w:sz w:val="24"/>
          <w:szCs w:val="24"/>
        </w:rPr>
        <w:t>(7)</w:t>
      </w:r>
      <w:r w:rsidRPr="00321647">
        <w:rPr>
          <w:rFonts w:ascii="Times New Roman" w:hAnsi="Times New Roman" w:cs="Times New Roman"/>
          <w:sz w:val="24"/>
          <w:szCs w:val="24"/>
        </w:rPr>
        <w:fldChar w:fldCharType="end"/>
      </w:r>
      <w:r w:rsidR="004A1776" w:rsidRPr="00321647">
        <w:rPr>
          <w:rFonts w:ascii="Times New Roman" w:hAnsi="Times New Roman" w:cs="Times New Roman"/>
          <w:sz w:val="24"/>
          <w:szCs w:val="24"/>
        </w:rPr>
        <w:t xml:space="preserve">. </w:t>
      </w:r>
      <w:r w:rsidR="000B6EF9" w:rsidRPr="00321647">
        <w:rPr>
          <w:rFonts w:ascii="Times New Roman" w:hAnsi="Times New Roman" w:cs="Times New Roman"/>
          <w:sz w:val="24"/>
          <w:szCs w:val="24"/>
        </w:rPr>
        <w:t xml:space="preserve">The </w:t>
      </w:r>
      <w:r w:rsidR="004A1776" w:rsidRPr="00321647">
        <w:rPr>
          <w:rFonts w:ascii="Times New Roman" w:hAnsi="Times New Roman" w:cs="Times New Roman"/>
          <w:sz w:val="24"/>
          <w:szCs w:val="24"/>
        </w:rPr>
        <w:t xml:space="preserve">impulse response function can be derived through a reverse process of deconvolution </w:t>
      </w:r>
      <w:bookmarkEnd w:id="0"/>
      <w:r w:rsidR="004A1776"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Jerosch-Herold&lt;/Author&gt;&lt;Year&gt;2010&lt;/Year&gt;&lt;RecNum&gt;77&lt;/RecNum&gt;&lt;DisplayText&gt;(8)&lt;/DisplayText&gt;&lt;record&gt;&lt;rec-number&gt;77&lt;/rec-number&gt;&lt;foreign-keys&gt;&lt;key app="EN" db-id="5dp5a0ddafarsressz9xsx21dzrpdtaet5sf" timestamp="1487034865"&gt;77&lt;/key&gt;&lt;/foreign-keys&gt;&lt;ref-type name="Journal Article"&gt;17&lt;/ref-type&gt;&lt;contributors&gt;&lt;authors&gt;&lt;author&gt;Jerosch-Herold, M.&lt;/author&gt;&lt;/authors&gt;&lt;/contributors&gt;&lt;auth-address&gt;Brigham &amp;amp; Women&amp;apos;s Hospital, Boston, MA 02115, USA. mjerosch-herold@bics.bwh.harvard.edu&lt;/auth-address&gt;&lt;titles&gt;&lt;title&gt;Quantification of myocardial perfusion by cardiovascular magnetic resonance&lt;/title&gt;&lt;secondary-title&gt;J Cardiovasc Magn Reson&lt;/secondary-title&gt;&lt;/titles&gt;&lt;periodical&gt;&lt;full-title&gt;J Cardiovasc Magn Reson&lt;/full-title&gt;&lt;/periodical&gt;&lt;pages&gt;57&lt;/pages&gt;&lt;volume&gt;12&lt;/volume&gt;&lt;keywords&gt;&lt;keyword&gt;Artifacts&lt;/keyword&gt;&lt;keyword&gt;Contrast Media&lt;/keyword&gt;&lt;keyword&gt;*Coronary Circulation&lt;/keyword&gt;&lt;keyword&gt;Heart Diseases/*diagnosis/physiopathology&lt;/keyword&gt;&lt;keyword&gt;Humans&lt;/keyword&gt;&lt;keyword&gt;Image Interpretation, Computer-Assisted&lt;/keyword&gt;&lt;keyword&gt;*Magnetic Resonance Imaging&lt;/keyword&gt;&lt;keyword&gt;Myocardial Perfusion Imaging/*methods&lt;/keyword&gt;&lt;keyword&gt;Predictive Value of Tests&lt;/keyword&gt;&lt;/keywords&gt;&lt;dates&gt;&lt;year&gt;2010&lt;/year&gt;&lt;pub-dates&gt;&lt;date&gt;Oct 08&lt;/date&gt;&lt;/pub-dates&gt;&lt;/dates&gt;&lt;isbn&gt;1532-429X (Electronic)&amp;#xD;1097-6647 (Linking)&lt;/isbn&gt;&lt;accession-num&gt;20932314&lt;/accession-num&gt;&lt;urls&gt;&lt;related-urls&gt;&lt;url&gt;https://www.ncbi.nlm.nih.gov/pubmed/20932314&lt;/url&gt;&lt;/related-urls&gt;&lt;/urls&gt;&lt;custom2&gt;PMC2964700&lt;/custom2&gt;&lt;electronic-resource-num&gt;10.1186/1532-429X-12-57&lt;/electronic-resource-num&gt;&lt;/record&gt;&lt;/Cite&gt;&lt;/EndNote&gt;</w:instrText>
      </w:r>
      <w:r w:rsidR="004A1776"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8)</w:t>
      </w:r>
      <w:r w:rsidR="004A1776" w:rsidRPr="00321647">
        <w:rPr>
          <w:rFonts w:ascii="Times New Roman" w:hAnsi="Times New Roman" w:cs="Times New Roman"/>
          <w:sz w:val="24"/>
          <w:szCs w:val="24"/>
        </w:rPr>
        <w:fldChar w:fldCharType="end"/>
      </w:r>
      <w:r w:rsidR="004A1776" w:rsidRPr="00321647">
        <w:rPr>
          <w:rFonts w:ascii="Times New Roman" w:hAnsi="Times New Roman" w:cs="Times New Roman"/>
          <w:sz w:val="24"/>
          <w:szCs w:val="24"/>
        </w:rPr>
        <w:t xml:space="preserve">. </w:t>
      </w:r>
      <w:bookmarkStart w:id="1" w:name="_Hlk497050777"/>
      <w:r w:rsidR="004A1776" w:rsidRPr="00321647">
        <w:rPr>
          <w:rFonts w:ascii="Times New Roman" w:hAnsi="Times New Roman" w:cs="Times New Roman"/>
          <w:sz w:val="24"/>
          <w:szCs w:val="24"/>
        </w:rPr>
        <w:t>When t</w:t>
      </w:r>
      <w:r w:rsidRPr="00321647">
        <w:rPr>
          <w:rFonts w:ascii="Times New Roman" w:hAnsi="Times New Roman" w:cs="Times New Roman"/>
          <w:sz w:val="24"/>
          <w:szCs w:val="24"/>
        </w:rPr>
        <w:t xml:space="preserve">he impulse response function </w:t>
      </w:r>
      <w:r w:rsidR="004A1776" w:rsidRPr="00321647">
        <w:rPr>
          <w:rFonts w:ascii="Times New Roman" w:hAnsi="Times New Roman" w:cs="Times New Roman"/>
          <w:sz w:val="24"/>
          <w:szCs w:val="24"/>
        </w:rPr>
        <w:t>is normalized, it becomes</w:t>
      </w:r>
      <w:r w:rsidRPr="00321647">
        <w:rPr>
          <w:rFonts w:ascii="Times New Roman" w:hAnsi="Times New Roman" w:cs="Times New Roman"/>
          <w:sz w:val="24"/>
          <w:szCs w:val="24"/>
        </w:rPr>
        <w:t xml:space="preserve"> a probability density function that characterizes contrast transit times through the </w:t>
      </w:r>
      <w:r w:rsidR="00F844F1" w:rsidRPr="00321647">
        <w:rPr>
          <w:rFonts w:ascii="Times New Roman" w:hAnsi="Times New Roman" w:cs="Times New Roman"/>
          <w:sz w:val="24"/>
          <w:szCs w:val="24"/>
        </w:rPr>
        <w:t xml:space="preserve">myocardial </w:t>
      </w:r>
      <w:r w:rsidRPr="00321647">
        <w:rPr>
          <w:rFonts w:ascii="Times New Roman" w:hAnsi="Times New Roman" w:cs="Times New Roman"/>
          <w:sz w:val="24"/>
          <w:szCs w:val="24"/>
        </w:rPr>
        <w:t>tissue</w:t>
      </w:r>
      <w:bookmarkEnd w:id="1"/>
      <w:r w:rsidRPr="00321647">
        <w:rPr>
          <w:rFonts w:ascii="Times New Roman" w:hAnsi="Times New Roman" w:cs="Times New Roman"/>
          <w:sz w:val="24"/>
          <w:szCs w:val="24"/>
        </w:rPr>
        <w:t xml:space="preserve">. </w:t>
      </w:r>
      <w:r w:rsidR="000B6EF9" w:rsidRPr="00321647">
        <w:rPr>
          <w:rFonts w:ascii="Times New Roman" w:hAnsi="Times New Roman" w:cs="Times New Roman"/>
          <w:sz w:val="24"/>
          <w:szCs w:val="24"/>
        </w:rPr>
        <w:t xml:space="preserve">In the case where AIF and the myocardial perfusion images are obtained on different but linear scales, the conversion to a probability density function effectively accounts for the different scaling factors. </w:t>
      </w:r>
      <w:r w:rsidRPr="00321647">
        <w:rPr>
          <w:rFonts w:ascii="Times New Roman" w:hAnsi="Times New Roman" w:cs="Times New Roman"/>
          <w:sz w:val="24"/>
          <w:szCs w:val="24"/>
        </w:rPr>
        <w:t xml:space="preserve">The initial amplitude of the </w:t>
      </w:r>
      <w:r w:rsidR="004A1776" w:rsidRPr="00321647">
        <w:rPr>
          <w:rFonts w:ascii="Times New Roman" w:hAnsi="Times New Roman" w:cs="Times New Roman"/>
          <w:sz w:val="24"/>
          <w:szCs w:val="24"/>
        </w:rPr>
        <w:t xml:space="preserve">probability density function </w:t>
      </w:r>
      <w:r w:rsidRPr="00321647">
        <w:rPr>
          <w:rFonts w:ascii="Times New Roman" w:hAnsi="Times New Roman" w:cs="Times New Roman"/>
          <w:sz w:val="24"/>
          <w:szCs w:val="24"/>
        </w:rPr>
        <w:t>equals the blood flow through that region in response to an instantaneous input of contrast arrival.</w:t>
      </w:r>
      <w:r w:rsidR="00FC4BC7" w:rsidRPr="00321647">
        <w:rPr>
          <w:rFonts w:ascii="Times New Roman" w:hAnsi="Times New Roman" w:cs="Times New Roman"/>
          <w:sz w:val="24"/>
          <w:szCs w:val="24"/>
        </w:rPr>
        <w:t xml:space="preserve"> </w:t>
      </w:r>
      <w:r w:rsidR="00417DD8" w:rsidRPr="00321647">
        <w:rPr>
          <w:rFonts w:ascii="Times New Roman" w:hAnsi="Times New Roman" w:cs="Times New Roman"/>
          <w:sz w:val="24"/>
          <w:szCs w:val="24"/>
        </w:rPr>
        <w:t xml:space="preserve">Note that </w:t>
      </w:r>
      <w:r w:rsidR="00417DD8" w:rsidRPr="00321647">
        <w:rPr>
          <w:rFonts w:ascii="Times New Roman" w:hAnsi="Times New Roman" w:cs="Times New Roman"/>
          <w:sz w:val="24"/>
          <w:szCs w:val="24"/>
        </w:rPr>
        <w:lastRenderedPageBreak/>
        <w:t>Zieler defines ml/min/g or flow per unit weight as “relative perfusion” while cardiologists have subsequently considered this a measure of “absolute perfusion.”</w:t>
      </w:r>
    </w:p>
    <w:p w14:paraId="6A2B1278" w14:textId="77777777" w:rsidR="00C77CD9" w:rsidRPr="00321647" w:rsidRDefault="00C77CD9" w:rsidP="00321647">
      <w:pPr>
        <w:spacing w:after="0" w:line="480" w:lineRule="auto"/>
        <w:rPr>
          <w:rFonts w:ascii="Times New Roman" w:hAnsi="Times New Roman" w:cs="Times New Roman"/>
          <w:sz w:val="24"/>
          <w:szCs w:val="24"/>
        </w:rPr>
      </w:pPr>
    </w:p>
    <w:p w14:paraId="562B79A2" w14:textId="5A3F76F6" w:rsidR="00C842BA" w:rsidRPr="00321647" w:rsidRDefault="00C77CD9"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In this study w</w:t>
      </w:r>
      <w:r w:rsidR="004B0A96" w:rsidRPr="00321647">
        <w:rPr>
          <w:rFonts w:ascii="Times New Roman" w:hAnsi="Times New Roman" w:cs="Times New Roman"/>
          <w:sz w:val="24"/>
          <w:szCs w:val="24"/>
        </w:rPr>
        <w:t xml:space="preserve">e used a logistic impulse response function as described in our previous work </w:t>
      </w:r>
      <w:r w:rsidR="004B0A96" w:rsidRPr="00321647">
        <w:rPr>
          <w:rFonts w:ascii="Times New Roman" w:hAnsi="Times New Roman" w:cs="Times New Roman"/>
          <w:sz w:val="24"/>
          <w:szCs w:val="24"/>
        </w:rPr>
        <w:fldChar w:fldCharType="begin">
          <w:fldData xml:space="preserve">PEVuZE5vdGU+PENpdGU+PEF1dGhvcj5Ic3U8L0F1dGhvcj48WWVhcj4yMDEyPC9ZZWFyPjxSZWNO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</w:fldData>
        </w:fldChar>
      </w:r>
      <w:r w:rsidR="004A1776" w:rsidRPr="00321647">
        <w:rPr>
          <w:rFonts w:ascii="Times New Roman" w:hAnsi="Times New Roman" w:cs="Times New Roman"/>
          <w:sz w:val="24"/>
          <w:szCs w:val="24"/>
        </w:rPr>
        <w:instrText xml:space="preserve"> ADDIN EN.CITE </w:instrText>
      </w:r>
      <w:r w:rsidR="004A1776" w:rsidRPr="00321647">
        <w:rPr>
          <w:rFonts w:ascii="Times New Roman" w:hAnsi="Times New Roman" w:cs="Times New Roman"/>
          <w:sz w:val="24"/>
          <w:szCs w:val="24"/>
        </w:rPr>
        <w:fldChar w:fldCharType="begin">
          <w:fldData xml:space="preserve">PEVuZE5vdGU+PENpdGU+PEF1dGhvcj5Ic3U8L0F1dGhvcj48WWVhcj4yMDEyPC9ZZWFyPjxSZWNO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</w:fldData>
        </w:fldChar>
      </w:r>
      <w:r w:rsidR="004A1776" w:rsidRPr="00321647">
        <w:rPr>
          <w:rFonts w:ascii="Times New Roman" w:hAnsi="Times New Roman" w:cs="Times New Roman"/>
          <w:sz w:val="24"/>
          <w:szCs w:val="24"/>
        </w:rPr>
        <w:instrText xml:space="preserve"> ADDIN EN.CITE.DATA </w:instrText>
      </w:r>
      <w:r w:rsidR="004A1776" w:rsidRPr="00321647">
        <w:rPr>
          <w:rFonts w:ascii="Times New Roman" w:hAnsi="Times New Roman" w:cs="Times New Roman"/>
          <w:sz w:val="24"/>
          <w:szCs w:val="24"/>
        </w:rPr>
      </w:r>
      <w:r w:rsidR="004A1776" w:rsidRPr="00321647">
        <w:rPr>
          <w:rFonts w:ascii="Times New Roman" w:hAnsi="Times New Roman" w:cs="Times New Roman"/>
          <w:sz w:val="24"/>
          <w:szCs w:val="24"/>
        </w:rPr>
        <w:fldChar w:fldCharType="end"/>
      </w:r>
      <w:r w:rsidR="004B0A96" w:rsidRPr="00321647">
        <w:rPr>
          <w:rFonts w:ascii="Times New Roman" w:hAnsi="Times New Roman" w:cs="Times New Roman"/>
          <w:sz w:val="24"/>
          <w:szCs w:val="24"/>
        </w:rPr>
      </w:r>
      <w:r w:rsidR="004B0A96"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9)</w:t>
      </w:r>
      <w:r w:rsidR="004B0A96" w:rsidRPr="00321647">
        <w:rPr>
          <w:rFonts w:ascii="Times New Roman" w:hAnsi="Times New Roman" w:cs="Times New Roman"/>
          <w:sz w:val="24"/>
          <w:szCs w:val="24"/>
        </w:rPr>
        <w:fldChar w:fldCharType="end"/>
      </w:r>
      <w:r w:rsidR="004B0A96" w:rsidRPr="00321647">
        <w:rPr>
          <w:rFonts w:ascii="Times New Roman" w:hAnsi="Times New Roman" w:cs="Times New Roman"/>
          <w:sz w:val="24"/>
          <w:szCs w:val="24"/>
        </w:rPr>
        <w:t xml:space="preserve"> to perform model-constrained deconvolution and </w:t>
      </w:r>
      <w:r w:rsidR="00EA76BE" w:rsidRPr="00321647">
        <w:rPr>
          <w:rFonts w:ascii="Times New Roman" w:hAnsi="Times New Roman" w:cs="Times New Roman"/>
          <w:sz w:val="24"/>
          <w:szCs w:val="24"/>
        </w:rPr>
        <w:t xml:space="preserve">quantify </w:t>
      </w:r>
      <w:r w:rsidR="004B0A96" w:rsidRPr="00321647">
        <w:rPr>
          <w:rFonts w:ascii="Times New Roman" w:hAnsi="Times New Roman" w:cs="Times New Roman"/>
          <w:sz w:val="24"/>
          <w:szCs w:val="24"/>
        </w:rPr>
        <w:t>MBF.</w:t>
      </w:r>
      <w:r w:rsidRPr="00321647">
        <w:rPr>
          <w:rFonts w:ascii="Times New Roman" w:hAnsi="Times New Roman" w:cs="Times New Roman"/>
          <w:sz w:val="24"/>
          <w:szCs w:val="24"/>
        </w:rPr>
        <w:t xml:space="preserve"> </w:t>
      </w:r>
      <w:r w:rsidR="00792B2E" w:rsidRPr="00321647">
        <w:rPr>
          <w:rFonts w:ascii="Times New Roman" w:hAnsi="Times New Roman" w:cs="Times New Roman"/>
          <w:sz w:val="24"/>
          <w:szCs w:val="24"/>
        </w:rPr>
        <w:t>This logistic function</w:t>
      </w:r>
      <w:r w:rsidR="00AF5A25" w:rsidRPr="00321647">
        <w:rPr>
          <w:rFonts w:ascii="Times New Roman" w:hAnsi="Times New Roman" w:cs="Times New Roman"/>
          <w:sz w:val="24"/>
          <w:szCs w:val="24"/>
        </w:rPr>
        <w:t xml:space="preserve"> </w:t>
      </w:r>
      <w:r w:rsidR="00184816" w:rsidRPr="00321647">
        <w:rPr>
          <w:rFonts w:ascii="Times New Roman" w:hAnsi="Times New Roman" w:cs="Times New Roman"/>
          <w:sz w:val="24"/>
          <w:szCs w:val="24"/>
        </w:rPr>
        <w:t>add</w:t>
      </w:r>
      <w:r w:rsidRPr="00321647">
        <w:rPr>
          <w:rFonts w:ascii="Times New Roman" w:hAnsi="Times New Roman" w:cs="Times New Roman"/>
          <w:sz w:val="24"/>
          <w:szCs w:val="24"/>
        </w:rPr>
        <w:t xml:space="preserve">s a linear </w:t>
      </w:r>
      <w:r w:rsidR="00205004" w:rsidRPr="00321647">
        <w:rPr>
          <w:rFonts w:ascii="Times New Roman" w:hAnsi="Times New Roman" w:cs="Times New Roman"/>
          <w:sz w:val="24"/>
          <w:szCs w:val="24"/>
        </w:rPr>
        <w:t xml:space="preserve">offset to </w:t>
      </w:r>
      <w:r w:rsidRPr="00321647">
        <w:rPr>
          <w:rFonts w:ascii="Times New Roman" w:hAnsi="Times New Roman" w:cs="Times New Roman"/>
          <w:sz w:val="24"/>
          <w:szCs w:val="24"/>
        </w:rPr>
        <w:t xml:space="preserve">the widely used Fermi function </w:t>
      </w:r>
      <w:r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Jerosch-Herold&lt;/Author&gt;&lt;Year&gt;1998&lt;/Year&gt;&lt;RecNum&gt;27&lt;/RecNum&gt;&lt;DisplayText&gt;(10)&lt;/DisplayText&gt;&lt;record&gt;&lt;rec-number&gt;27&lt;/rec-number&gt;&lt;foreign-keys&gt;&lt;key app="EN" db-id="5dp5a0ddafarsressz9xsx21dzrpdtaet5sf" timestamp="0"&gt;27&lt;/key&gt;&lt;/foreign-keys&gt;&lt;ref-type name="Journal Article"&gt;17&lt;/ref-type&gt;&lt;contributors&gt;&lt;authors&gt;&lt;author&gt;Jerosch-Herold, M.&lt;/author&gt;&lt;author&gt;Wilke, N.&lt;/author&gt;&lt;author&gt;Stillman, A. E.&lt;/author&gt;&lt;author&gt;Wilson, R. F.&lt;/author&gt;&lt;/authors&gt;&lt;/contributors&gt;&lt;auth-address&gt;Jerosch-Herold, M&amp;#xD;Univ Minnesota, Dept Radiol, Sch Med, UMHC Box 292,420 Delaware St SE, Minneapolis, MN 55455 USA&amp;#xD;Univ Minnesota, Dept Radiol, Sch Med, Minneapolis, MN 55455 USA&amp;#xD;Univ Minnesota, Sch Med, Dept Med, Minneapolis, MN 55455 USA&lt;/auth-address&gt;&lt;titles&gt;&lt;title&gt;Magnetic resonance quantification of the myocardial perfusion reserve with a Fermi function model for constrained deconvolution&lt;/title&gt;&lt;secondary-title&gt;Medical Physics&lt;/secondary-title&gt;&lt;/titles&gt;&lt;periodical&gt;&lt;full-title&gt;Medical Physics&lt;/full-title&gt;&lt;abbr-1&gt;Med Phys&lt;/abbr-1&gt;&lt;/periodical&gt;&lt;pages&gt;73-84&lt;/pages&gt;&lt;volume&gt;25&lt;/volume&gt;&lt;number&gt;1&lt;/number&gt;&lt;keywords&gt;&lt;keyword&gt;magnetic resonance&lt;/keyword&gt;&lt;keyword&gt;myocardium&lt;/keyword&gt;&lt;keyword&gt;blood flow reserve&lt;/keyword&gt;&lt;keyword&gt;mr contrast agents&lt;/keyword&gt;&lt;keyword&gt;coronary flow reserve&lt;/keyword&gt;&lt;keyword&gt;blood-flow&lt;/keyword&gt;&lt;keyword&gt;interstudy variability&lt;/keyword&gt;&lt;keyword&gt;transit-time&lt;/keyword&gt;&lt;keyword&gt;1st pass&lt;/keyword&gt;&lt;keyword&gt;gd-dtpa&lt;/keyword&gt;&lt;keyword&gt;volume&lt;/keyword&gt;&lt;keyword&gt;heart&lt;/keyword&gt;&lt;keyword&gt;velocity&lt;/keyword&gt;&lt;keyword&gt;circulation&lt;/keyword&gt;&lt;/keywords&gt;&lt;dates&gt;&lt;year&gt;1998&lt;/year&gt;&lt;pub-dates&gt;&lt;date&gt;Jan&lt;/date&gt;&lt;/pub-dates&gt;&lt;/dates&gt;&lt;isbn&gt;0094-2405&lt;/isbn&gt;&lt;accession-num&gt;ISI:000071661600010&lt;/accession-num&gt;&lt;urls&gt;&lt;related-urls&gt;&lt;url&gt;&amp;lt;Go to ISI&amp;gt;://000071661600010&lt;/url&gt;&lt;/related-urls&gt;&lt;/urls&gt;&lt;language&gt;English&lt;/language&gt;&lt;/record&gt;&lt;/Cite&gt;&lt;/EndNote&gt;</w:instrText>
      </w:r>
      <w:r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0)</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during and after the first-pass, which accounts for </w:t>
      </w:r>
      <w:r w:rsidR="007C49E6" w:rsidRPr="00321647">
        <w:rPr>
          <w:rFonts w:ascii="Times New Roman" w:hAnsi="Times New Roman" w:cs="Times New Roman"/>
          <w:sz w:val="24"/>
          <w:szCs w:val="24"/>
        </w:rPr>
        <w:t xml:space="preserve">the </w:t>
      </w:r>
      <w:r w:rsidRPr="00321647">
        <w:rPr>
          <w:rFonts w:ascii="Times New Roman" w:hAnsi="Times New Roman" w:cs="Times New Roman"/>
          <w:sz w:val="24"/>
          <w:szCs w:val="24"/>
        </w:rPr>
        <w:t xml:space="preserve">leakage of </w:t>
      </w:r>
      <w:r w:rsidR="00DA2926" w:rsidRPr="00321647">
        <w:rPr>
          <w:rFonts w:ascii="Times New Roman" w:hAnsi="Times New Roman" w:cs="Times New Roman"/>
          <w:sz w:val="24"/>
          <w:szCs w:val="24"/>
        </w:rPr>
        <w:t xml:space="preserve">extracellular gadolinium </w:t>
      </w:r>
      <w:r w:rsidRPr="00321647">
        <w:rPr>
          <w:rFonts w:ascii="Times New Roman" w:hAnsi="Times New Roman" w:cs="Times New Roman"/>
          <w:sz w:val="24"/>
          <w:szCs w:val="24"/>
        </w:rPr>
        <w:t xml:space="preserve">contrast into the interstitial space and </w:t>
      </w:r>
      <w:r w:rsidR="00DA2926" w:rsidRPr="00321647">
        <w:rPr>
          <w:rFonts w:ascii="Times New Roman" w:hAnsi="Times New Roman" w:cs="Times New Roman"/>
          <w:sz w:val="24"/>
          <w:szCs w:val="24"/>
        </w:rPr>
        <w:t>its</w:t>
      </w:r>
      <w:r w:rsidRPr="00321647">
        <w:rPr>
          <w:rFonts w:ascii="Times New Roman" w:hAnsi="Times New Roman" w:cs="Times New Roman"/>
          <w:sz w:val="24"/>
          <w:szCs w:val="24"/>
        </w:rPr>
        <w:t xml:space="preserve"> slow clearance relative to the first-pass kinetics.</w:t>
      </w:r>
      <w:r w:rsidR="00DA2926" w:rsidRPr="00321647">
        <w:rPr>
          <w:rFonts w:ascii="Times New Roman" w:hAnsi="Times New Roman" w:cs="Times New Roman"/>
          <w:sz w:val="24"/>
          <w:szCs w:val="24"/>
        </w:rPr>
        <w:t xml:space="preserve"> Deconvolution of </w:t>
      </w:r>
      <w:r w:rsidRPr="00321647">
        <w:rPr>
          <w:rFonts w:ascii="Times New Roman" w:hAnsi="Times New Roman" w:cs="Times New Roman"/>
          <w:sz w:val="24"/>
          <w:szCs w:val="24"/>
        </w:rPr>
        <w:t xml:space="preserve">the </w:t>
      </w:r>
      <w:r w:rsidR="00DA2926" w:rsidRPr="00321647">
        <w:rPr>
          <w:rFonts w:ascii="Times New Roman" w:hAnsi="Times New Roman" w:cs="Times New Roman"/>
          <w:sz w:val="24"/>
          <w:szCs w:val="24"/>
        </w:rPr>
        <w:t>AIF</w:t>
      </w:r>
      <w:r w:rsidRPr="00321647">
        <w:rPr>
          <w:rFonts w:ascii="Times New Roman" w:hAnsi="Times New Roman" w:cs="Times New Roman"/>
          <w:sz w:val="24"/>
          <w:szCs w:val="24"/>
        </w:rPr>
        <w:t xml:space="preserve"> and myocardial time-signal</w:t>
      </w:r>
      <w:r w:rsidR="00DA2926" w:rsidRPr="00321647">
        <w:rPr>
          <w:rFonts w:ascii="Times New Roman" w:hAnsi="Times New Roman" w:cs="Times New Roman"/>
          <w:sz w:val="24"/>
          <w:szCs w:val="24"/>
        </w:rPr>
        <w:t xml:space="preserve"> </w:t>
      </w:r>
      <w:r w:rsidRPr="00321647">
        <w:rPr>
          <w:rFonts w:ascii="Times New Roman" w:hAnsi="Times New Roman" w:cs="Times New Roman"/>
          <w:sz w:val="24"/>
          <w:szCs w:val="24"/>
        </w:rPr>
        <w:t>intensity curves</w:t>
      </w:r>
      <w:r w:rsidR="00DA2926" w:rsidRPr="00321647">
        <w:rPr>
          <w:rFonts w:ascii="Times New Roman" w:hAnsi="Times New Roman" w:cs="Times New Roman"/>
          <w:sz w:val="24"/>
          <w:szCs w:val="24"/>
        </w:rPr>
        <w:t xml:space="preserve"> was performed using this model on a pixel-by-pixel basis to obtain MBF pixel maps.</w:t>
      </w:r>
    </w:p>
    <w:p w14:paraId="57952640" w14:textId="77777777" w:rsidR="0084653A" w:rsidRPr="00321647" w:rsidRDefault="0084653A" w:rsidP="00321647">
      <w:pPr>
        <w:spacing w:after="0" w:line="480" w:lineRule="auto"/>
        <w:rPr>
          <w:rFonts w:ascii="Times New Roman" w:hAnsi="Times New Roman" w:cs="Times New Roman"/>
          <w:sz w:val="24"/>
          <w:szCs w:val="24"/>
        </w:rPr>
      </w:pPr>
    </w:p>
    <w:p w14:paraId="707FB7E4" w14:textId="4675C5A9" w:rsidR="004B0A96"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A robust and relatively fast implementation of the Marquardt–Levenberg iterative algorithm was used for the nonlinear least-squares fitting </w:t>
      </w:r>
      <w:r w:rsidR="00924EA2" w:rsidRPr="00321647">
        <w:rPr>
          <w:rFonts w:ascii="Times New Roman" w:hAnsi="Times New Roman" w:cs="Times New Roman"/>
          <w:sz w:val="24"/>
          <w:szCs w:val="24"/>
        </w:rPr>
        <w:t xml:space="preserve">in </w:t>
      </w:r>
      <w:r w:rsidR="0084653A" w:rsidRPr="00321647">
        <w:rPr>
          <w:rFonts w:ascii="Times New Roman" w:hAnsi="Times New Roman" w:cs="Times New Roman"/>
          <w:sz w:val="24"/>
          <w:szCs w:val="24"/>
        </w:rPr>
        <w:t>our</w:t>
      </w:r>
      <w:r w:rsidRPr="00321647">
        <w:rPr>
          <w:rFonts w:ascii="Times New Roman" w:hAnsi="Times New Roman" w:cs="Times New Roman"/>
          <w:sz w:val="24"/>
          <w:szCs w:val="24"/>
        </w:rPr>
        <w:t xml:space="preserve"> model-constrained deconvolution </w:t>
      </w:r>
      <w:r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Markwardt&lt;/Author&gt;&lt;Year&gt;2009&lt;/Year&gt;&lt;RecNum&gt;78&lt;/RecNum&gt;&lt;DisplayText&gt;(11)&lt;/DisplayText&gt;&lt;record&gt;&lt;rec-number&gt;78&lt;/rec-number&gt;&lt;foreign-keys&gt;&lt;key app="EN" db-id="5dp5a0ddafarsressz9xsx21dzrpdtaet5sf" timestamp="1487035183"&gt;78&lt;/key&gt;&lt;/foreign-keys&gt;&lt;ref-type name="Journal Article"&gt;17&lt;/ref-type&gt;&lt;contributors&gt;&lt;authors&gt;&lt;author&gt;Markwardt, C.B.&lt;/author&gt;&lt;/authors&gt;&lt;/contributors&gt;&lt;titles&gt;&lt;title&gt;Non-Linear Least Squares Fitting in IDL with MPFIT&lt;/title&gt;&lt;secondary-title&gt;Proceedings of Astronomical Data Analysis Software and Systems XVIII, Quebec, Canada, ASP Conference Series&lt;/secondary-title&gt;&lt;/titles&gt;&lt;periodical&gt;&lt;full-title&gt;Proceedings of Astronomical Data Analysis Software and Systems XVIII, Quebec, Canada, ASP Conference Series&lt;/full-title&gt;&lt;/periodical&gt;&lt;pages&gt;251-254&lt;/pages&gt;&lt;volume&gt;411&lt;/volume&gt;&lt;dates&gt;&lt;year&gt;2009&lt;/year&gt;&lt;/dates&gt;&lt;urls&gt;&lt;/urls&gt;&lt;/record&gt;&lt;/Cite&gt;&lt;/EndNote&gt;</w:instrText>
      </w:r>
      <w:r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1)</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w:t>
      </w:r>
      <w:r w:rsidR="00EF3C4C" w:rsidRPr="00321647">
        <w:rPr>
          <w:rFonts w:ascii="Times New Roman" w:hAnsi="Times New Roman" w:cs="Times New Roman"/>
          <w:sz w:val="24"/>
          <w:szCs w:val="24"/>
        </w:rPr>
        <w:t>To increase the computation speed, this deconvolution step was implemented in multi-thread</w:t>
      </w:r>
      <w:r w:rsidR="00205004" w:rsidRPr="00321647">
        <w:rPr>
          <w:rFonts w:ascii="Times New Roman" w:hAnsi="Times New Roman" w:cs="Times New Roman"/>
          <w:sz w:val="24"/>
          <w:szCs w:val="24"/>
        </w:rPr>
        <w:t>ed</w:t>
      </w:r>
      <w:r w:rsidR="00EF3C4C" w:rsidRPr="00321647">
        <w:rPr>
          <w:rFonts w:ascii="Times New Roman" w:hAnsi="Times New Roman" w:cs="Times New Roman"/>
          <w:sz w:val="24"/>
          <w:szCs w:val="24"/>
        </w:rPr>
        <w:t xml:space="preserve"> programming to distribute the </w:t>
      </w:r>
      <w:r w:rsidR="007C49E6" w:rsidRPr="00321647">
        <w:rPr>
          <w:rFonts w:ascii="Times New Roman" w:hAnsi="Times New Roman" w:cs="Times New Roman"/>
          <w:sz w:val="24"/>
          <w:szCs w:val="24"/>
        </w:rPr>
        <w:t xml:space="preserve">bulk of </w:t>
      </w:r>
      <w:r w:rsidR="00AC5CBC" w:rsidRPr="00321647">
        <w:rPr>
          <w:rFonts w:ascii="Times New Roman" w:hAnsi="Times New Roman" w:cs="Times New Roman"/>
          <w:sz w:val="24"/>
          <w:szCs w:val="24"/>
        </w:rPr>
        <w:t xml:space="preserve">pixel-wise </w:t>
      </w:r>
      <w:r w:rsidR="00EF3C4C" w:rsidRPr="00321647">
        <w:rPr>
          <w:rFonts w:ascii="Times New Roman" w:hAnsi="Times New Roman" w:cs="Times New Roman"/>
          <w:sz w:val="24"/>
          <w:szCs w:val="24"/>
        </w:rPr>
        <w:t>processing to different</w:t>
      </w:r>
      <w:r w:rsidR="00AC5CBC" w:rsidRPr="00321647">
        <w:rPr>
          <w:rFonts w:ascii="Times New Roman" w:hAnsi="Times New Roman" w:cs="Times New Roman"/>
          <w:sz w:val="24"/>
          <w:szCs w:val="24"/>
        </w:rPr>
        <w:t xml:space="preserve"> </w:t>
      </w:r>
      <w:r w:rsidR="00EF3C4C" w:rsidRPr="00321647">
        <w:rPr>
          <w:rFonts w:ascii="Times New Roman" w:hAnsi="Times New Roman" w:cs="Times New Roman"/>
          <w:sz w:val="24"/>
          <w:szCs w:val="24"/>
        </w:rPr>
        <w:t xml:space="preserve">CPU cores to deconvolve multiple </w:t>
      </w:r>
      <w:r w:rsidR="007C49E6" w:rsidRPr="00321647">
        <w:rPr>
          <w:rFonts w:ascii="Times New Roman" w:hAnsi="Times New Roman" w:cs="Times New Roman"/>
          <w:sz w:val="24"/>
          <w:szCs w:val="24"/>
        </w:rPr>
        <w:t xml:space="preserve">signal intensity curves </w:t>
      </w:r>
      <w:r w:rsidR="00EF3C4C" w:rsidRPr="00321647">
        <w:rPr>
          <w:rFonts w:ascii="Times New Roman" w:hAnsi="Times New Roman" w:cs="Times New Roman"/>
          <w:sz w:val="24"/>
          <w:szCs w:val="24"/>
        </w:rPr>
        <w:t>simultaneously.</w:t>
      </w:r>
      <w:r w:rsidR="002D03F2" w:rsidRPr="00321647">
        <w:rPr>
          <w:rFonts w:ascii="Times New Roman" w:hAnsi="Times New Roman" w:cs="Times New Roman"/>
          <w:sz w:val="24"/>
          <w:szCs w:val="24"/>
        </w:rPr>
        <w:t xml:space="preserve"> </w:t>
      </w:r>
      <w:r w:rsidRPr="00321647">
        <w:rPr>
          <w:rFonts w:ascii="Times New Roman" w:hAnsi="Times New Roman" w:cs="Times New Roman"/>
          <w:sz w:val="24"/>
          <w:szCs w:val="24"/>
        </w:rPr>
        <w:t>To further save computation time, a circular-shaped mask surrounding the heart was generated based on the previous</w:t>
      </w:r>
      <w:r w:rsidR="002D03F2" w:rsidRPr="00321647">
        <w:rPr>
          <w:rFonts w:ascii="Times New Roman" w:hAnsi="Times New Roman" w:cs="Times New Roman"/>
          <w:sz w:val="24"/>
          <w:szCs w:val="24"/>
        </w:rPr>
        <w:t xml:space="preserve">ly described </w:t>
      </w:r>
      <w:r w:rsidRPr="00321647">
        <w:rPr>
          <w:rFonts w:ascii="Times New Roman" w:hAnsi="Times New Roman" w:cs="Times New Roman"/>
          <w:sz w:val="24"/>
          <w:szCs w:val="24"/>
        </w:rPr>
        <w:t>automated LV detection to deconvolve only the pixels within this masked region.</w:t>
      </w:r>
    </w:p>
    <w:p w14:paraId="79F7F2EC" w14:textId="77777777" w:rsidR="0084653A" w:rsidRPr="00321647" w:rsidRDefault="0084653A" w:rsidP="00321647">
      <w:pPr>
        <w:spacing w:after="0" w:line="480" w:lineRule="auto"/>
        <w:rPr>
          <w:rFonts w:ascii="Times New Roman" w:hAnsi="Times New Roman" w:cs="Times New Roman"/>
          <w:sz w:val="24"/>
          <w:szCs w:val="24"/>
        </w:rPr>
      </w:pPr>
    </w:p>
    <w:p w14:paraId="305E7485" w14:textId="44ACC56B" w:rsidR="0084653A" w:rsidRPr="00321647" w:rsidRDefault="0084653A"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Our previous </w:t>
      </w:r>
      <w:r w:rsidR="00AC5CBC" w:rsidRPr="00321647">
        <w:rPr>
          <w:rFonts w:ascii="Times New Roman" w:hAnsi="Times New Roman" w:cs="Times New Roman"/>
          <w:sz w:val="24"/>
          <w:szCs w:val="24"/>
        </w:rPr>
        <w:t>study</w:t>
      </w:r>
      <w:r w:rsidRPr="00321647">
        <w:rPr>
          <w:rFonts w:ascii="Times New Roman" w:hAnsi="Times New Roman" w:cs="Times New Roman"/>
          <w:sz w:val="24"/>
          <w:szCs w:val="24"/>
        </w:rPr>
        <w:t xml:space="preserve"> demonstrated the feasibility of obtaining pixel-level MBF maps from CMR perfusion scans </w:t>
      </w:r>
      <w:r w:rsidR="00741505" w:rsidRPr="00321647">
        <w:rPr>
          <w:rFonts w:ascii="Times New Roman" w:hAnsi="Times New Roman" w:cs="Times New Roman"/>
          <w:sz w:val="24"/>
          <w:szCs w:val="24"/>
        </w:rPr>
        <w:t>but required</w:t>
      </w:r>
      <w:r w:rsidRPr="00321647">
        <w:rPr>
          <w:rFonts w:ascii="Times New Roman" w:hAnsi="Times New Roman" w:cs="Times New Roman"/>
          <w:sz w:val="24"/>
          <w:szCs w:val="24"/>
        </w:rPr>
        <w:t xml:space="preserve"> manual </w:t>
      </w:r>
      <w:r w:rsidR="00741505" w:rsidRPr="00321647">
        <w:rPr>
          <w:rFonts w:ascii="Times New Roman" w:hAnsi="Times New Roman" w:cs="Times New Roman"/>
          <w:sz w:val="24"/>
          <w:szCs w:val="24"/>
        </w:rPr>
        <w:t xml:space="preserve">processing </w:t>
      </w:r>
      <w:r w:rsidRPr="00321647">
        <w:rPr>
          <w:rFonts w:ascii="Times New Roman" w:hAnsi="Times New Roman" w:cs="Times New Roman"/>
          <w:sz w:val="24"/>
          <w:szCs w:val="24"/>
        </w:rPr>
        <w:t>steps</w:t>
      </w:r>
      <w:r w:rsidR="005B6098" w:rsidRPr="00321647">
        <w:rPr>
          <w:rFonts w:ascii="Times New Roman" w:hAnsi="Times New Roman" w:cs="Times New Roman"/>
          <w:sz w:val="24"/>
          <w:szCs w:val="24"/>
        </w:rPr>
        <w:t>. The</w:t>
      </w:r>
      <w:r w:rsidRPr="00321647">
        <w:rPr>
          <w:rFonts w:ascii="Times New Roman" w:hAnsi="Times New Roman" w:cs="Times New Roman"/>
          <w:sz w:val="24"/>
          <w:szCs w:val="24"/>
        </w:rPr>
        <w:t xml:space="preserve"> pixel-wise perfusion quantification </w:t>
      </w:r>
      <w:r w:rsidR="005B6098" w:rsidRPr="00321647">
        <w:rPr>
          <w:rFonts w:ascii="Times New Roman" w:hAnsi="Times New Roman" w:cs="Times New Roman"/>
          <w:sz w:val="24"/>
          <w:szCs w:val="24"/>
        </w:rPr>
        <w:t xml:space="preserve">in </w:t>
      </w:r>
      <w:r w:rsidR="00741505" w:rsidRPr="00321647">
        <w:rPr>
          <w:rFonts w:ascii="Times New Roman" w:hAnsi="Times New Roman" w:cs="Times New Roman"/>
          <w:sz w:val="24"/>
          <w:szCs w:val="24"/>
        </w:rPr>
        <w:t xml:space="preserve">that </w:t>
      </w:r>
      <w:r w:rsidR="005B6098" w:rsidRPr="00321647">
        <w:rPr>
          <w:rFonts w:ascii="Times New Roman" w:hAnsi="Times New Roman" w:cs="Times New Roman"/>
          <w:sz w:val="24"/>
          <w:szCs w:val="24"/>
        </w:rPr>
        <w:t xml:space="preserve">study </w:t>
      </w:r>
      <w:r w:rsidRPr="00321647">
        <w:rPr>
          <w:rFonts w:ascii="Times New Roman" w:hAnsi="Times New Roman" w:cs="Times New Roman"/>
          <w:sz w:val="24"/>
          <w:szCs w:val="24"/>
        </w:rPr>
        <w:t xml:space="preserve">was validated in an animal model and showed MBF estimates from CMR closely </w:t>
      </w:r>
      <w:r w:rsidRPr="00321647">
        <w:rPr>
          <w:rFonts w:ascii="Times New Roman" w:hAnsi="Times New Roman" w:cs="Times New Roman"/>
          <w:sz w:val="24"/>
          <w:szCs w:val="24"/>
        </w:rPr>
        <w:lastRenderedPageBreak/>
        <w:t>correlated with absolute microsphere measurements over a wide range of MBF values.</w:t>
      </w:r>
      <w:r w:rsidR="005B6098" w:rsidRPr="00321647">
        <w:rPr>
          <w:rFonts w:ascii="Times New Roman" w:hAnsi="Times New Roman" w:cs="Times New Roman"/>
          <w:sz w:val="24"/>
          <w:szCs w:val="24"/>
        </w:rPr>
        <w:t xml:space="preserve"> </w:t>
      </w:r>
      <w:r w:rsidR="00EC7AF0" w:rsidRPr="00321647">
        <w:rPr>
          <w:rFonts w:ascii="Times New Roman" w:hAnsi="Times New Roman" w:cs="Times New Roman"/>
          <w:sz w:val="24"/>
          <w:szCs w:val="24"/>
        </w:rPr>
        <w:t xml:space="preserve">This </w:t>
      </w:r>
      <w:r w:rsidR="005B6098" w:rsidRPr="00321647">
        <w:rPr>
          <w:rFonts w:ascii="Times New Roman" w:hAnsi="Times New Roman" w:cs="Times New Roman"/>
          <w:sz w:val="24"/>
          <w:szCs w:val="24"/>
        </w:rPr>
        <w:t>previous work provide</w:t>
      </w:r>
      <w:r w:rsidR="00EC7AF0" w:rsidRPr="00321647">
        <w:rPr>
          <w:rFonts w:ascii="Times New Roman" w:hAnsi="Times New Roman" w:cs="Times New Roman"/>
          <w:sz w:val="24"/>
          <w:szCs w:val="24"/>
        </w:rPr>
        <w:t>s</w:t>
      </w:r>
      <w:r w:rsidR="005B6098" w:rsidRPr="00321647">
        <w:rPr>
          <w:rFonts w:ascii="Times New Roman" w:hAnsi="Times New Roman" w:cs="Times New Roman"/>
          <w:sz w:val="24"/>
          <w:szCs w:val="24"/>
        </w:rPr>
        <w:t xml:space="preserve"> the fundamental methodology and technical basis for this study.</w:t>
      </w:r>
    </w:p>
    <w:p w14:paraId="6EBEA0A2" w14:textId="77777777" w:rsidR="004B0A96" w:rsidRPr="00321647" w:rsidRDefault="004B0A96" w:rsidP="00321647">
      <w:pPr>
        <w:spacing w:after="0" w:line="480" w:lineRule="auto"/>
        <w:rPr>
          <w:rFonts w:ascii="Times New Roman" w:hAnsi="Times New Roman" w:cs="Times New Roman"/>
          <w:sz w:val="24"/>
          <w:szCs w:val="24"/>
        </w:rPr>
      </w:pPr>
    </w:p>
    <w:p w14:paraId="22255BF7" w14:textId="0A10E742" w:rsidR="004B0A96" w:rsidRPr="00321647" w:rsidRDefault="004B0A96" w:rsidP="00321647">
      <w:pPr>
        <w:keepNext/>
        <w:spacing w:after="0" w:line="480" w:lineRule="auto"/>
        <w:rPr>
          <w:rFonts w:ascii="Times New Roman" w:hAnsi="Times New Roman" w:cs="Times New Roman"/>
          <w:b/>
          <w:i/>
          <w:sz w:val="24"/>
          <w:szCs w:val="24"/>
        </w:rPr>
      </w:pPr>
      <w:r w:rsidRPr="00321647">
        <w:rPr>
          <w:rFonts w:ascii="Times New Roman" w:hAnsi="Times New Roman" w:cs="Times New Roman"/>
          <w:b/>
          <w:i/>
          <w:sz w:val="24"/>
          <w:szCs w:val="24"/>
        </w:rPr>
        <w:t>Color-Encoding</w:t>
      </w:r>
      <w:r w:rsidR="00ED2114" w:rsidRPr="00321647">
        <w:rPr>
          <w:rFonts w:ascii="Times New Roman" w:hAnsi="Times New Roman" w:cs="Times New Roman"/>
          <w:b/>
          <w:i/>
          <w:sz w:val="24"/>
          <w:szCs w:val="24"/>
        </w:rPr>
        <w:t xml:space="preserve"> Visualization</w:t>
      </w:r>
    </w:p>
    <w:p w14:paraId="0E45E8FA" w14:textId="1F5132DC" w:rsidR="004B0A96" w:rsidRPr="00321647" w:rsidRDefault="004B0A96"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After the pixel-wise deconvolution, the MBF maps were generated based on a calibrated color scale for visual interpretation. The color-encoded MBF pixel maps were displayed using a color look-up table</w:t>
      </w:r>
      <w:r w:rsidR="004F517E" w:rsidRPr="00321647">
        <w:rPr>
          <w:rFonts w:ascii="Times New Roman" w:hAnsi="Times New Roman" w:cs="Times New Roman"/>
          <w:sz w:val="24"/>
          <w:szCs w:val="24"/>
        </w:rPr>
        <w:t xml:space="preserve"> representing high-to-low perfusion </w:t>
      </w:r>
      <w:r w:rsidR="00ED2114" w:rsidRPr="00321647">
        <w:rPr>
          <w:rFonts w:ascii="Times New Roman" w:hAnsi="Times New Roman" w:cs="Times New Roman"/>
          <w:sz w:val="24"/>
          <w:szCs w:val="24"/>
        </w:rPr>
        <w:t xml:space="preserve">values </w:t>
      </w:r>
      <w:r w:rsidR="004F517E" w:rsidRPr="00321647">
        <w:rPr>
          <w:rFonts w:ascii="Times New Roman" w:hAnsi="Times New Roman" w:cs="Times New Roman"/>
          <w:sz w:val="24"/>
          <w:szCs w:val="24"/>
        </w:rPr>
        <w:t>in the following order</w:t>
      </w:r>
      <w:r w:rsidRPr="00321647">
        <w:rPr>
          <w:rFonts w:ascii="Times New Roman" w:hAnsi="Times New Roman" w:cs="Times New Roman"/>
          <w:sz w:val="24"/>
          <w:szCs w:val="24"/>
        </w:rPr>
        <w:t xml:space="preserve">: Bright orange to white color indicates myocardial regions with hyperemic MBF during stress perfusion. Green color indicates MBF value typically encountered at rest. Black color indicates lower MBF values than usually measured </w:t>
      </w:r>
      <w:r w:rsidR="0085212B" w:rsidRPr="00321647">
        <w:rPr>
          <w:rFonts w:ascii="Times New Roman" w:hAnsi="Times New Roman" w:cs="Times New Roman"/>
          <w:sz w:val="24"/>
          <w:szCs w:val="24"/>
        </w:rPr>
        <w:t xml:space="preserve">at </w:t>
      </w:r>
      <w:r w:rsidRPr="00321647">
        <w:rPr>
          <w:rFonts w:ascii="Times New Roman" w:hAnsi="Times New Roman" w:cs="Times New Roman"/>
          <w:sz w:val="24"/>
          <w:szCs w:val="24"/>
        </w:rPr>
        <w:t>rest.</w:t>
      </w:r>
    </w:p>
    <w:p w14:paraId="44C394DB" w14:textId="2B1990ED" w:rsidR="004B0A96" w:rsidRPr="00321647" w:rsidRDefault="004B0A96" w:rsidP="00321647">
      <w:pPr>
        <w:spacing w:after="0" w:line="480" w:lineRule="auto"/>
        <w:rPr>
          <w:rFonts w:ascii="Times New Roman" w:hAnsi="Times New Roman" w:cs="Times New Roman"/>
          <w:sz w:val="24"/>
          <w:szCs w:val="24"/>
        </w:rPr>
      </w:pPr>
    </w:p>
    <w:p w14:paraId="07EE975F" w14:textId="0419E149" w:rsidR="00ED2114" w:rsidRPr="00321647" w:rsidRDefault="004F517E"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The color-coded MBF map</w:t>
      </w:r>
      <w:r w:rsidR="00ED2114" w:rsidRPr="00321647">
        <w:rPr>
          <w:rFonts w:ascii="Times New Roman" w:hAnsi="Times New Roman" w:cs="Times New Roman"/>
          <w:sz w:val="24"/>
          <w:szCs w:val="24"/>
        </w:rPr>
        <w:t>s</w:t>
      </w:r>
      <w:r w:rsidRPr="00321647">
        <w:rPr>
          <w:rFonts w:ascii="Times New Roman" w:hAnsi="Times New Roman" w:cs="Times New Roman"/>
          <w:sz w:val="24"/>
          <w:szCs w:val="24"/>
        </w:rPr>
        <w:t xml:space="preserve"> </w:t>
      </w:r>
      <w:r w:rsidR="009C3726" w:rsidRPr="00321647">
        <w:rPr>
          <w:rFonts w:ascii="Times New Roman" w:hAnsi="Times New Roman" w:cs="Times New Roman"/>
          <w:sz w:val="24"/>
          <w:szCs w:val="24"/>
        </w:rPr>
        <w:t>i</w:t>
      </w:r>
      <w:r w:rsidRPr="00321647">
        <w:rPr>
          <w:rFonts w:ascii="Times New Roman" w:hAnsi="Times New Roman" w:cs="Times New Roman"/>
          <w:sz w:val="24"/>
          <w:szCs w:val="24"/>
        </w:rPr>
        <w:t>mprove</w:t>
      </w:r>
      <w:r w:rsidR="00ED2114" w:rsidRPr="00321647">
        <w:rPr>
          <w:rFonts w:ascii="Times New Roman" w:hAnsi="Times New Roman" w:cs="Times New Roman"/>
          <w:sz w:val="24"/>
          <w:szCs w:val="24"/>
        </w:rPr>
        <w:t xml:space="preserve"> visual</w:t>
      </w:r>
      <w:r w:rsidRPr="00321647">
        <w:rPr>
          <w:rFonts w:ascii="Times New Roman" w:hAnsi="Times New Roman" w:cs="Times New Roman"/>
          <w:sz w:val="24"/>
          <w:szCs w:val="24"/>
        </w:rPr>
        <w:t xml:space="preserve"> discrimination </w:t>
      </w:r>
      <w:r w:rsidR="009C3726" w:rsidRPr="00321647">
        <w:rPr>
          <w:rFonts w:ascii="Times New Roman" w:hAnsi="Times New Roman" w:cs="Times New Roman"/>
          <w:sz w:val="24"/>
          <w:szCs w:val="24"/>
        </w:rPr>
        <w:t xml:space="preserve">of </w:t>
      </w:r>
      <w:r w:rsidRPr="00321647">
        <w:rPr>
          <w:rFonts w:ascii="Times New Roman" w:hAnsi="Times New Roman" w:cs="Times New Roman"/>
          <w:sz w:val="24"/>
          <w:szCs w:val="24"/>
        </w:rPr>
        <w:t xml:space="preserve">different perfusion values </w:t>
      </w:r>
      <w:r w:rsidR="00ED2114" w:rsidRPr="00321647">
        <w:rPr>
          <w:rFonts w:ascii="Times New Roman" w:hAnsi="Times New Roman" w:cs="Times New Roman"/>
          <w:sz w:val="24"/>
          <w:szCs w:val="24"/>
        </w:rPr>
        <w:t xml:space="preserve">and </w:t>
      </w:r>
      <w:r w:rsidRPr="00321647">
        <w:rPr>
          <w:rFonts w:ascii="Times New Roman" w:hAnsi="Times New Roman" w:cs="Times New Roman"/>
          <w:sz w:val="24"/>
          <w:szCs w:val="24"/>
        </w:rPr>
        <w:t xml:space="preserve">expand the </w:t>
      </w:r>
      <w:r w:rsidR="00730BD6" w:rsidRPr="00321647">
        <w:rPr>
          <w:rFonts w:ascii="Times New Roman" w:hAnsi="Times New Roman" w:cs="Times New Roman"/>
          <w:sz w:val="24"/>
          <w:szCs w:val="24"/>
        </w:rPr>
        <w:t>display</w:t>
      </w:r>
      <w:r w:rsidR="00BA02CE" w:rsidRPr="00321647">
        <w:rPr>
          <w:rFonts w:ascii="Times New Roman" w:hAnsi="Times New Roman" w:cs="Times New Roman"/>
          <w:sz w:val="24"/>
          <w:szCs w:val="24"/>
        </w:rPr>
        <w:t xml:space="preserve"> </w:t>
      </w:r>
      <w:r w:rsidRPr="00321647">
        <w:rPr>
          <w:rFonts w:ascii="Times New Roman" w:hAnsi="Times New Roman" w:cs="Times New Roman"/>
          <w:sz w:val="24"/>
          <w:szCs w:val="24"/>
        </w:rPr>
        <w:t xml:space="preserve">dynamic range beyond grayscale </w:t>
      </w:r>
      <w:r w:rsidR="00730BD6" w:rsidRPr="00321647">
        <w:rPr>
          <w:rFonts w:ascii="Times New Roman" w:hAnsi="Times New Roman" w:cs="Times New Roman"/>
          <w:sz w:val="24"/>
          <w:szCs w:val="24"/>
        </w:rPr>
        <w:t>levels</w:t>
      </w:r>
      <w:r w:rsidRPr="00321647">
        <w:rPr>
          <w:rFonts w:ascii="Times New Roman" w:hAnsi="Times New Roman" w:cs="Times New Roman"/>
          <w:sz w:val="24"/>
          <w:szCs w:val="24"/>
        </w:rPr>
        <w:t>.</w:t>
      </w:r>
      <w:r w:rsidR="00ED2114" w:rsidRPr="00321647">
        <w:rPr>
          <w:rFonts w:ascii="Times New Roman" w:hAnsi="Times New Roman" w:cs="Times New Roman"/>
          <w:sz w:val="24"/>
          <w:szCs w:val="24"/>
        </w:rPr>
        <w:t xml:space="preserve"> However, color-based visualization is more technically challenging than grayscale </w:t>
      </w:r>
      <w:r w:rsidR="009C3726" w:rsidRPr="00321647">
        <w:rPr>
          <w:rFonts w:ascii="Times New Roman" w:hAnsi="Times New Roman" w:cs="Times New Roman"/>
          <w:sz w:val="24"/>
          <w:szCs w:val="24"/>
        </w:rPr>
        <w:t>display</w:t>
      </w:r>
      <w:r w:rsidR="00ED2114" w:rsidRPr="00321647">
        <w:rPr>
          <w:rFonts w:ascii="Times New Roman" w:hAnsi="Times New Roman" w:cs="Times New Roman"/>
          <w:sz w:val="24"/>
          <w:szCs w:val="24"/>
        </w:rPr>
        <w:t xml:space="preserve"> as the calibration of different color ranges </w:t>
      </w:r>
      <w:r w:rsidR="00730BD6" w:rsidRPr="00321647">
        <w:rPr>
          <w:rFonts w:ascii="Times New Roman" w:hAnsi="Times New Roman" w:cs="Times New Roman"/>
          <w:sz w:val="24"/>
          <w:szCs w:val="24"/>
        </w:rPr>
        <w:t xml:space="preserve">for visual perception </w:t>
      </w:r>
      <w:r w:rsidR="00ED2114" w:rsidRPr="00321647">
        <w:rPr>
          <w:rFonts w:ascii="Times New Roman" w:hAnsi="Times New Roman" w:cs="Times New Roman"/>
          <w:sz w:val="24"/>
          <w:szCs w:val="24"/>
        </w:rPr>
        <w:t xml:space="preserve">is more laborious than the grayscale </w:t>
      </w:r>
      <w:r w:rsidR="009C3726" w:rsidRPr="00321647">
        <w:rPr>
          <w:rFonts w:ascii="Times New Roman" w:hAnsi="Times New Roman" w:cs="Times New Roman"/>
          <w:sz w:val="24"/>
          <w:szCs w:val="24"/>
        </w:rPr>
        <w:t>calibration</w:t>
      </w:r>
      <w:r w:rsidR="00ED2114" w:rsidRPr="00321647">
        <w:rPr>
          <w:rFonts w:ascii="Times New Roman" w:hAnsi="Times New Roman" w:cs="Times New Roman"/>
          <w:sz w:val="24"/>
          <w:szCs w:val="24"/>
        </w:rPr>
        <w:t xml:space="preserve">. While it is beyond the scope of this study, </w:t>
      </w:r>
      <w:r w:rsidR="009C3726" w:rsidRPr="00321647">
        <w:rPr>
          <w:rFonts w:ascii="Times New Roman" w:hAnsi="Times New Roman" w:cs="Times New Roman"/>
          <w:sz w:val="24"/>
          <w:szCs w:val="24"/>
        </w:rPr>
        <w:t xml:space="preserve">diagnostic performance </w:t>
      </w:r>
      <w:r w:rsidR="00730BD6" w:rsidRPr="00321647">
        <w:rPr>
          <w:rFonts w:ascii="Times New Roman" w:hAnsi="Times New Roman" w:cs="Times New Roman"/>
          <w:sz w:val="24"/>
          <w:szCs w:val="24"/>
        </w:rPr>
        <w:t>evaluation of</w:t>
      </w:r>
      <w:r w:rsidR="009C3726" w:rsidRPr="00321647">
        <w:rPr>
          <w:rFonts w:ascii="Times New Roman" w:hAnsi="Times New Roman" w:cs="Times New Roman"/>
          <w:sz w:val="24"/>
          <w:szCs w:val="24"/>
        </w:rPr>
        <w:t xml:space="preserve"> different color-encoding schemes </w:t>
      </w:r>
      <w:r w:rsidR="00730BD6" w:rsidRPr="00321647">
        <w:rPr>
          <w:rFonts w:ascii="Times New Roman" w:hAnsi="Times New Roman" w:cs="Times New Roman"/>
          <w:sz w:val="24"/>
          <w:szCs w:val="24"/>
        </w:rPr>
        <w:t>for</w:t>
      </w:r>
      <w:r w:rsidR="009C3726" w:rsidRPr="00321647">
        <w:rPr>
          <w:rFonts w:ascii="Times New Roman" w:hAnsi="Times New Roman" w:cs="Times New Roman"/>
          <w:sz w:val="24"/>
          <w:szCs w:val="24"/>
        </w:rPr>
        <w:t xml:space="preserve"> </w:t>
      </w:r>
      <w:r w:rsidR="005007B3" w:rsidRPr="00321647">
        <w:rPr>
          <w:rFonts w:ascii="Times New Roman" w:hAnsi="Times New Roman" w:cs="Times New Roman"/>
          <w:sz w:val="24"/>
          <w:szCs w:val="24"/>
        </w:rPr>
        <w:t xml:space="preserve">visual assessment of </w:t>
      </w:r>
      <w:r w:rsidR="009C3726" w:rsidRPr="00321647">
        <w:rPr>
          <w:rFonts w:ascii="Times New Roman" w:hAnsi="Times New Roman" w:cs="Times New Roman"/>
          <w:sz w:val="24"/>
          <w:szCs w:val="24"/>
        </w:rPr>
        <w:t>the automated MBF maps may be of interest for future investigations.</w:t>
      </w:r>
    </w:p>
    <w:p w14:paraId="09C7BA87" w14:textId="18E5D2B6" w:rsidR="003B71E4" w:rsidRPr="00321647" w:rsidRDefault="003B71E4" w:rsidP="00321647">
      <w:pPr>
        <w:spacing w:after="0" w:line="480" w:lineRule="auto"/>
        <w:rPr>
          <w:rFonts w:ascii="Times New Roman" w:hAnsi="Times New Roman" w:cs="Times New Roman"/>
          <w:sz w:val="24"/>
          <w:szCs w:val="24"/>
        </w:rPr>
      </w:pPr>
    </w:p>
    <w:p w14:paraId="043FC927" w14:textId="77777777" w:rsidR="008A0A2D" w:rsidRPr="00321647" w:rsidRDefault="008A0A2D" w:rsidP="00321647">
      <w:pPr>
        <w:keepNext/>
        <w:spacing w:after="0" w:line="480" w:lineRule="auto"/>
        <w:rPr>
          <w:rFonts w:ascii="Times New Roman" w:hAnsi="Times New Roman" w:cs="Times New Roman"/>
          <w:b/>
          <w:sz w:val="24"/>
          <w:szCs w:val="24"/>
        </w:rPr>
      </w:pPr>
      <w:r w:rsidRPr="00321647">
        <w:rPr>
          <w:rFonts w:ascii="Times New Roman" w:hAnsi="Times New Roman" w:cs="Times New Roman"/>
          <w:b/>
          <w:sz w:val="24"/>
          <w:szCs w:val="24"/>
        </w:rPr>
        <w:t>TECHNICAL DISCUSSION</w:t>
      </w:r>
    </w:p>
    <w:p w14:paraId="2B4D770A" w14:textId="5B8D264F" w:rsidR="00E12150" w:rsidRPr="00321647" w:rsidRDefault="005429C7"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S</w:t>
      </w:r>
      <w:r w:rsidR="00CD1B92" w:rsidRPr="00321647">
        <w:rPr>
          <w:rFonts w:ascii="Times New Roman" w:hAnsi="Times New Roman" w:cs="Times New Roman"/>
          <w:sz w:val="24"/>
          <w:szCs w:val="24"/>
        </w:rPr>
        <w:t>eve</w:t>
      </w:r>
      <w:r w:rsidRPr="00321647">
        <w:rPr>
          <w:rFonts w:ascii="Times New Roman" w:hAnsi="Times New Roman" w:cs="Times New Roman"/>
          <w:sz w:val="24"/>
          <w:szCs w:val="24"/>
        </w:rPr>
        <w:t>r</w:t>
      </w:r>
      <w:r w:rsidR="00CD1B92" w:rsidRPr="00321647">
        <w:rPr>
          <w:rFonts w:ascii="Times New Roman" w:hAnsi="Times New Roman" w:cs="Times New Roman"/>
          <w:sz w:val="24"/>
          <w:szCs w:val="24"/>
        </w:rPr>
        <w:t xml:space="preserve">al </w:t>
      </w:r>
      <w:r w:rsidRPr="00321647">
        <w:rPr>
          <w:rFonts w:ascii="Times New Roman" w:hAnsi="Times New Roman" w:cs="Times New Roman"/>
          <w:sz w:val="24"/>
          <w:szCs w:val="24"/>
        </w:rPr>
        <w:t>studies</w:t>
      </w:r>
      <w:r w:rsidR="00E12150" w:rsidRPr="00321647">
        <w:rPr>
          <w:rFonts w:ascii="Times New Roman" w:hAnsi="Times New Roman" w:cs="Times New Roman"/>
          <w:sz w:val="24"/>
          <w:szCs w:val="24"/>
        </w:rPr>
        <w:t xml:space="preserve"> have worked on improving CMR myocardial perfusion analysis </w:t>
      </w:r>
      <w:r w:rsidR="00E12150" w:rsidRPr="00321647">
        <w:rPr>
          <w:rFonts w:ascii="Times New Roman" w:hAnsi="Times New Roman" w:cs="Times New Roman"/>
          <w:sz w:val="24"/>
          <w:szCs w:val="24"/>
        </w:rPr>
        <w:fldChar w:fldCharType="begin">
          <w:fldData xml:space="preserve">PEVuZE5vdGU+PENpdGU+PEF1dGhvcj5CcmVldXdlcjwvQXV0aG9yPjxZZWFyPjIwMDE8L1llYXI+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=
</w:fldData>
        </w:fldChar>
      </w:r>
      <w:r w:rsidR="004A1776" w:rsidRPr="00321647">
        <w:rPr>
          <w:rFonts w:ascii="Times New Roman" w:hAnsi="Times New Roman" w:cs="Times New Roman"/>
          <w:sz w:val="24"/>
          <w:szCs w:val="24"/>
        </w:rPr>
        <w:instrText xml:space="preserve"> ADDIN EN.CITE </w:instrText>
      </w:r>
      <w:r w:rsidR="004A1776" w:rsidRPr="00321647">
        <w:rPr>
          <w:rFonts w:ascii="Times New Roman" w:hAnsi="Times New Roman" w:cs="Times New Roman"/>
          <w:sz w:val="24"/>
          <w:szCs w:val="24"/>
        </w:rPr>
        <w:fldChar w:fldCharType="begin">
          <w:fldData xml:space="preserve">PEVuZE5vdGU+PENpdGU+PEF1dGhvcj5CcmVldXdlcjwvQXV0aG9yPjxZZWFyPjIwMDE8L1llYXI+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=
</w:fldData>
        </w:fldChar>
      </w:r>
      <w:r w:rsidR="004A1776" w:rsidRPr="00321647">
        <w:rPr>
          <w:rFonts w:ascii="Times New Roman" w:hAnsi="Times New Roman" w:cs="Times New Roman"/>
          <w:sz w:val="24"/>
          <w:szCs w:val="24"/>
        </w:rPr>
        <w:instrText xml:space="preserve"> ADDIN EN.CITE.DATA </w:instrText>
      </w:r>
      <w:r w:rsidR="004A1776" w:rsidRPr="00321647">
        <w:rPr>
          <w:rFonts w:ascii="Times New Roman" w:hAnsi="Times New Roman" w:cs="Times New Roman"/>
          <w:sz w:val="24"/>
          <w:szCs w:val="24"/>
        </w:rPr>
      </w:r>
      <w:r w:rsidR="004A1776" w:rsidRPr="00321647">
        <w:rPr>
          <w:rFonts w:ascii="Times New Roman" w:hAnsi="Times New Roman" w:cs="Times New Roman"/>
          <w:sz w:val="24"/>
          <w:szCs w:val="24"/>
        </w:rPr>
        <w:fldChar w:fldCharType="end"/>
      </w:r>
      <w:r w:rsidR="00E12150" w:rsidRPr="00321647">
        <w:rPr>
          <w:rFonts w:ascii="Times New Roman" w:hAnsi="Times New Roman" w:cs="Times New Roman"/>
          <w:sz w:val="24"/>
          <w:szCs w:val="24"/>
        </w:rPr>
      </w:r>
      <w:r w:rsidR="00E12150"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2-14)</w:t>
      </w:r>
      <w:r w:rsidR="00E12150" w:rsidRPr="00321647">
        <w:rPr>
          <w:rFonts w:ascii="Times New Roman" w:hAnsi="Times New Roman" w:cs="Times New Roman"/>
          <w:sz w:val="24"/>
          <w:szCs w:val="24"/>
        </w:rPr>
        <w:fldChar w:fldCharType="end"/>
      </w:r>
      <w:r w:rsidR="00E12150" w:rsidRPr="00321647">
        <w:rPr>
          <w:rFonts w:ascii="Times New Roman" w:hAnsi="Times New Roman" w:cs="Times New Roman"/>
          <w:sz w:val="24"/>
          <w:szCs w:val="24"/>
        </w:rPr>
        <w:t xml:space="preserve">. In general, these earlier publications were based on automated or semi-automated image processing steps to evaluate semi-quantitative perfusion indices. Furthermore, most of these studies only </w:t>
      </w:r>
      <w:r w:rsidR="00E12150" w:rsidRPr="00321647">
        <w:rPr>
          <w:rFonts w:ascii="Times New Roman" w:hAnsi="Times New Roman" w:cs="Times New Roman"/>
          <w:sz w:val="24"/>
          <w:szCs w:val="24"/>
        </w:rPr>
        <w:lastRenderedPageBreak/>
        <w:t>evaluated the results based on small numbers of patients and did not address the ability to differentiate ischemic zone from remote myocardium during stress perfusion.</w:t>
      </w:r>
    </w:p>
    <w:p w14:paraId="55DC8017" w14:textId="77777777" w:rsidR="00E12150" w:rsidRPr="00321647" w:rsidRDefault="00E12150" w:rsidP="00321647">
      <w:pPr>
        <w:spacing w:after="0" w:line="480" w:lineRule="auto"/>
        <w:rPr>
          <w:rFonts w:ascii="Times New Roman" w:hAnsi="Times New Roman" w:cs="Times New Roman"/>
          <w:sz w:val="24"/>
          <w:szCs w:val="24"/>
        </w:rPr>
      </w:pPr>
    </w:p>
    <w:p w14:paraId="072ADACF" w14:textId="5412B6E8" w:rsidR="00E12150" w:rsidRPr="00321647" w:rsidRDefault="00E12150"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Torroni et al. </w:t>
      </w:r>
      <w:r w:rsidRPr="00321647">
        <w:rPr>
          <w:rFonts w:ascii="Times New Roman" w:hAnsi="Times New Roman" w:cs="Times New Roman"/>
          <w:sz w:val="24"/>
          <w:szCs w:val="24"/>
        </w:rPr>
        <w:fldChar w:fldCharType="begin">
          <w:fldData xml:space="preserve">PEVuZE5vdGU+PENpdGU+PEF1dGhvcj5UYXJyb25pPC9BdXRob3I+PFllYXI+MjAxMjwvWWVhcj48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</w:fldData>
        </w:fldChar>
      </w:r>
      <w:r w:rsidR="004A1776" w:rsidRPr="00321647">
        <w:rPr>
          <w:rFonts w:ascii="Times New Roman" w:hAnsi="Times New Roman" w:cs="Times New Roman"/>
          <w:sz w:val="24"/>
          <w:szCs w:val="24"/>
        </w:rPr>
        <w:instrText xml:space="preserve"> ADDIN EN.CITE </w:instrText>
      </w:r>
      <w:r w:rsidR="004A1776" w:rsidRPr="00321647">
        <w:rPr>
          <w:rFonts w:ascii="Times New Roman" w:hAnsi="Times New Roman" w:cs="Times New Roman"/>
          <w:sz w:val="24"/>
          <w:szCs w:val="24"/>
        </w:rPr>
        <w:fldChar w:fldCharType="begin">
          <w:fldData xml:space="preserve">PEVuZE5vdGU+PENpdGU+PEF1dGhvcj5UYXJyb25pPC9BdXRob3I+PFllYXI+MjAxMjwvWWVhcj48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</w:fldData>
        </w:fldChar>
      </w:r>
      <w:r w:rsidR="004A1776" w:rsidRPr="00321647">
        <w:rPr>
          <w:rFonts w:ascii="Times New Roman" w:hAnsi="Times New Roman" w:cs="Times New Roman"/>
          <w:sz w:val="24"/>
          <w:szCs w:val="24"/>
        </w:rPr>
        <w:instrText xml:space="preserve"> ADDIN EN.CITE.DATA </w:instrText>
      </w:r>
      <w:r w:rsidR="004A1776" w:rsidRPr="00321647">
        <w:rPr>
          <w:rFonts w:ascii="Times New Roman" w:hAnsi="Times New Roman" w:cs="Times New Roman"/>
          <w:sz w:val="24"/>
          <w:szCs w:val="24"/>
        </w:rPr>
      </w:r>
      <w:r w:rsidR="004A1776" w:rsidRPr="00321647">
        <w:rPr>
          <w:rFonts w:ascii="Times New Roman" w:hAnsi="Times New Roman" w:cs="Times New Roman"/>
          <w:sz w:val="24"/>
          <w:szCs w:val="24"/>
        </w:rPr>
        <w:fldChar w:fldCharType="end"/>
      </w:r>
      <w:r w:rsidRPr="00321647">
        <w:rPr>
          <w:rFonts w:ascii="Times New Roman" w:hAnsi="Times New Roman" w:cs="Times New Roman"/>
          <w:sz w:val="24"/>
          <w:szCs w:val="24"/>
        </w:rPr>
      </w:r>
      <w:r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5)</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developed a near-automated technique to evaluate myocardial perfusion by CMR. The myocardial ROI was first segmented in a manually selected frame and propagated to consecutive frames using nonrigid registration. The perfusion was quantified segmentally to evaluate 42 patients with normal perfusion or suspected CAD using empirical parameters such as the peak signal amplitude and initial upslope. Beache et al. </w:t>
      </w:r>
      <w:r w:rsidRPr="00321647">
        <w:rPr>
          <w:rFonts w:ascii="Times New Roman" w:hAnsi="Times New Roman" w:cs="Times New Roman"/>
          <w:sz w:val="24"/>
          <w:szCs w:val="24"/>
        </w:rPr>
        <w:fldChar w:fldCharType="begin">
          <w:fldData xml:space="preserve">PEVuZE5vdGU+PENpdGU+PEF1dGhvcj5CZWFjaGU8L0F1dGhvcj48WWVhcj4yMDE0PC9ZZWFyPjxS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=
</w:fldData>
        </w:fldChar>
      </w:r>
      <w:r w:rsidR="004A1776" w:rsidRPr="00321647">
        <w:rPr>
          <w:rFonts w:ascii="Times New Roman" w:hAnsi="Times New Roman" w:cs="Times New Roman"/>
          <w:sz w:val="24"/>
          <w:szCs w:val="24"/>
        </w:rPr>
        <w:instrText xml:space="preserve"> ADDIN EN.CITE </w:instrText>
      </w:r>
      <w:r w:rsidR="004A1776" w:rsidRPr="00321647">
        <w:rPr>
          <w:rFonts w:ascii="Times New Roman" w:hAnsi="Times New Roman" w:cs="Times New Roman"/>
          <w:sz w:val="24"/>
          <w:szCs w:val="24"/>
        </w:rPr>
        <w:fldChar w:fldCharType="begin">
          <w:fldData xml:space="preserve">PEVuZE5vdGU+PENpdGU+PEF1dGhvcj5CZWFjaGU8L0F1dGhvcj48WWVhcj4yMDE0PC9ZZWFyPjxS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=
</w:fldData>
        </w:fldChar>
      </w:r>
      <w:r w:rsidR="004A1776" w:rsidRPr="00321647">
        <w:rPr>
          <w:rFonts w:ascii="Times New Roman" w:hAnsi="Times New Roman" w:cs="Times New Roman"/>
          <w:sz w:val="24"/>
          <w:szCs w:val="24"/>
        </w:rPr>
        <w:instrText xml:space="preserve"> ADDIN EN.CITE.DATA </w:instrText>
      </w:r>
      <w:r w:rsidR="004A1776" w:rsidRPr="00321647">
        <w:rPr>
          <w:rFonts w:ascii="Times New Roman" w:hAnsi="Times New Roman" w:cs="Times New Roman"/>
          <w:sz w:val="24"/>
          <w:szCs w:val="24"/>
        </w:rPr>
      </w:r>
      <w:r w:rsidR="004A1776" w:rsidRPr="00321647">
        <w:rPr>
          <w:rFonts w:ascii="Times New Roman" w:hAnsi="Times New Roman" w:cs="Times New Roman"/>
          <w:sz w:val="24"/>
          <w:szCs w:val="24"/>
        </w:rPr>
        <w:fldChar w:fldCharType="end"/>
      </w:r>
      <w:r w:rsidRPr="00321647">
        <w:rPr>
          <w:rFonts w:ascii="Times New Roman" w:hAnsi="Times New Roman" w:cs="Times New Roman"/>
          <w:sz w:val="24"/>
          <w:szCs w:val="24"/>
        </w:rPr>
      </w:r>
      <w:r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6)</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developed an automated framework for semi-quantitative CMR perfusion analysis. Their method involves non-rigid image registration and segmentation of the myocardium for pixel-wise mapping of peak signal intensity, time to peak, initial upslope, and average plateau. The method was tested on synthetic images and 8 patients </w:t>
      </w:r>
      <w:r w:rsidR="0085212B" w:rsidRPr="00321647">
        <w:rPr>
          <w:rFonts w:ascii="Times New Roman" w:hAnsi="Times New Roman" w:cs="Times New Roman"/>
          <w:sz w:val="24"/>
          <w:szCs w:val="24"/>
        </w:rPr>
        <w:t xml:space="preserve">that </w:t>
      </w:r>
      <w:r w:rsidRPr="00321647">
        <w:rPr>
          <w:rFonts w:ascii="Times New Roman" w:hAnsi="Times New Roman" w:cs="Times New Roman"/>
          <w:sz w:val="24"/>
          <w:szCs w:val="24"/>
        </w:rPr>
        <w:t xml:space="preserve">underwent a myoregeneration therapy. Weng et al. </w:t>
      </w:r>
      <w:r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Weng&lt;/Author&gt;&lt;Year&gt;2014&lt;/Year&gt;&lt;RecNum&gt;86&lt;/RecNum&gt;&lt;DisplayText&gt;(17)&lt;/DisplayText&gt;&lt;record&gt;&lt;rec-number&gt;86&lt;/rec-number&gt;&lt;foreign-keys&gt;&lt;key app="EN" db-id="5dp5a0ddafarsressz9xsx21dzrpdtaet5sf" timestamp="1487037888"&gt;86&lt;/key&gt;&lt;/foreign-keys&gt;&lt;ref-type name="Journal Article"&gt;17&lt;/ref-type&gt;&lt;contributors&gt;&lt;authors&gt;&lt;author&gt;Weng, A. M.&lt;/author&gt;&lt;author&gt;Ritter, C. O.&lt;/author&gt;&lt;author&gt;Beer, M.&lt;/author&gt;&lt;author&gt;Hahn, D.&lt;/author&gt;&lt;author&gt;Kostler, H.&lt;/author&gt;&lt;/authors&gt;&lt;/contributors&gt;&lt;auth-address&gt;Univ Wurzburg, Inst Radiol, D-97070 Wurzburg, Germany&amp;#xD;Univ Ulm, Dept Diagnost &amp;amp; Intervent Radiol, D-89069 Ulm, Germany&amp;#xD;Univ Wurzburg, Comprehens Heart Failure Ctr, D-97070 Wurzburg, Germany&lt;/auth-address&gt;&lt;titles&gt;&lt;title&gt;Quantitative pixelwise myocardial perfusion maps from first-pass perfusion MRI&lt;/title&gt;&lt;secondary-title&gt;British Journal of Radiology&lt;/secondary-title&gt;&lt;alt-title&gt;Brit J Radiol&lt;/alt-title&gt;&lt;/titles&gt;&lt;periodical&gt;&lt;full-title&gt;British Journal of Radiology&lt;/full-title&gt;&lt;abbr-1&gt;Brit J Radiol&lt;/abbr-1&gt;&lt;/periodical&gt;&lt;alt-periodical&gt;&lt;full-title&gt;British Journal of Radiology&lt;/full-title&gt;&lt;abbr-1&gt;Brit J Radiol&lt;/abbr-1&gt;&lt;/alt-periodical&gt;&lt;volume&gt;87&lt;/volume&gt;&lt;number&gt;1039&lt;/number&gt;&lt;keywords&gt;&lt;keyword&gt;absolute quantification&lt;/keyword&gt;&lt;keyword&gt;blood-flow&lt;/keyword&gt;&lt;keyword&gt;humans&lt;/keyword&gt;&lt;keyword&gt;reserve&lt;/keyword&gt;&lt;keyword&gt;rest&lt;/keyword&gt;&lt;/keywords&gt;&lt;dates&gt;&lt;year&gt;2014&lt;/year&gt;&lt;pub-dates&gt;&lt;date&gt;Jul&lt;/date&gt;&lt;/pub-dates&gt;&lt;/dates&gt;&lt;isbn&gt;0007-1285&lt;/isbn&gt;&lt;accession-num&gt;WOS:000339257500008&lt;/accession-num&gt;&lt;urls&gt;&lt;related-urls&gt;&lt;url&gt;&amp;lt;Go to ISI&amp;gt;://WOS:000339257500008&lt;/url&gt;&lt;/related-urls&gt;&lt;/urls&gt;&lt;electronic-resource-num&gt;ARTN 20130727&amp;#xD;10.1259/bjr.20130727&lt;/electronic-resource-num&gt;&lt;language&gt;English&lt;/language&gt;&lt;/record&gt;&lt;/Cite&gt;&lt;/EndNote&gt;</w:instrText>
      </w:r>
      <w:r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7)</w:t>
      </w:r>
      <w:r w:rsidRPr="00321647">
        <w:rPr>
          <w:rFonts w:ascii="Times New Roman" w:hAnsi="Times New Roman" w:cs="Times New Roman"/>
          <w:sz w:val="24"/>
          <w:szCs w:val="24"/>
        </w:rPr>
        <w:fldChar w:fldCharType="end"/>
      </w:r>
      <w:r w:rsidRPr="00321647">
        <w:rPr>
          <w:rFonts w:ascii="Times New Roman" w:hAnsi="Times New Roman" w:cs="Times New Roman"/>
          <w:sz w:val="24"/>
          <w:szCs w:val="24"/>
        </w:rPr>
        <w:t xml:space="preserve"> proposed a semi-automated framework to evaluate CMR perfusion. Cardiac motion was first corrected using model-based registration; the myocardial region was then manually selected for time-signal intensity correction and pixel-wise deconvolution. The results were compared to sector-based MBF quantification. However, their technique was evaluated only on rest perfusion images.</w:t>
      </w:r>
    </w:p>
    <w:p w14:paraId="1218F29F" w14:textId="77777777" w:rsidR="00E12150" w:rsidRPr="00321647" w:rsidRDefault="00E12150" w:rsidP="00321647">
      <w:pPr>
        <w:spacing w:after="0" w:line="480" w:lineRule="auto"/>
        <w:rPr>
          <w:rFonts w:ascii="Times New Roman" w:hAnsi="Times New Roman" w:cs="Times New Roman"/>
          <w:sz w:val="24"/>
          <w:szCs w:val="24"/>
        </w:rPr>
      </w:pPr>
    </w:p>
    <w:p w14:paraId="622072CF" w14:textId="77777777" w:rsidR="00E12150" w:rsidRPr="00321647" w:rsidRDefault="00E12150"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None of these studies presented fully automated and fully quantitative pixel-wise assessment of MBF during stress and at rest, and applied to patients with CAD that were confirmed with a clinically relevant reference standard such as QCA. Our study documents clinical feasibility of fully automated and fully quantitative pixel-wise assessment of MBF using first-pass CMR perfusion imaging in healthy volunteers and patients with CAD.</w:t>
      </w:r>
    </w:p>
    <w:p w14:paraId="53B1F73F" w14:textId="77777777" w:rsidR="00E12150" w:rsidRPr="00321647" w:rsidRDefault="00E12150" w:rsidP="00321647">
      <w:pPr>
        <w:pStyle w:val="NoSpacing"/>
        <w:spacing w:line="480" w:lineRule="auto"/>
        <w:jc w:val="both"/>
        <w:rPr>
          <w:rFonts w:ascii="Times New Roman" w:hAnsi="Times New Roman" w:cs="Times New Roman"/>
          <w:sz w:val="24"/>
          <w:szCs w:val="24"/>
        </w:rPr>
      </w:pPr>
    </w:p>
    <w:p w14:paraId="6D671383" w14:textId="0918D866" w:rsidR="00E12150" w:rsidRPr="00321647" w:rsidRDefault="00E12150" w:rsidP="00321647">
      <w:pPr>
        <w:pStyle w:val="NoSpacing"/>
        <w:spacing w:line="480" w:lineRule="auto"/>
        <w:jc w:val="both"/>
        <w:rPr>
          <w:rFonts w:ascii="Times New Roman" w:hAnsi="Times New Roman" w:cs="Times New Roman"/>
          <w:sz w:val="24"/>
          <w:szCs w:val="24"/>
        </w:rPr>
      </w:pPr>
      <w:r w:rsidRPr="00321647">
        <w:rPr>
          <w:rFonts w:ascii="Times New Roman" w:hAnsi="Times New Roman" w:cs="Times New Roman"/>
          <w:sz w:val="24"/>
          <w:szCs w:val="24"/>
        </w:rPr>
        <w:lastRenderedPageBreak/>
        <w:t>In terms of clinical workflow by our system, an MBF map can be quantified from a raw perfusion slice in less than 50 seconds on generic desktop computers. This requirement is practical for near real-time processing of MBF pixel maps immediately after CMR perfusion imaging is performed to provide feedback to the users. Fast off-line systems can reduce the time delay for inline CMR image processing which are dependent on dedicated reconstruction computers for the scanners. Furthermore, the processing time will likely improve as our multithreaded processing will scale favorably with increasingly sophisticated processor architectures and parallel computing implementations.</w:t>
      </w:r>
    </w:p>
    <w:p w14:paraId="60510436" w14:textId="77777777" w:rsidR="00F82833" w:rsidRPr="00321647" w:rsidRDefault="00F82833" w:rsidP="00321647">
      <w:pPr>
        <w:spacing w:after="0" w:line="480" w:lineRule="auto"/>
        <w:rPr>
          <w:rFonts w:ascii="Times New Roman" w:hAnsi="Times New Roman" w:cs="Times New Roman"/>
          <w:sz w:val="24"/>
          <w:szCs w:val="24"/>
        </w:rPr>
      </w:pPr>
    </w:p>
    <w:p w14:paraId="755479F1" w14:textId="77777777" w:rsidR="00E12150" w:rsidRPr="00321647" w:rsidRDefault="00E12150" w:rsidP="00321647">
      <w:pPr>
        <w:pStyle w:val="NoSpacing"/>
        <w:spacing w:line="480" w:lineRule="auto"/>
        <w:jc w:val="both"/>
        <w:rPr>
          <w:rFonts w:ascii="Times New Roman" w:hAnsi="Times New Roman" w:cs="Times New Roman"/>
          <w:sz w:val="24"/>
          <w:szCs w:val="24"/>
        </w:rPr>
      </w:pPr>
      <w:r w:rsidRPr="00321647">
        <w:rPr>
          <w:rFonts w:ascii="Times New Roman" w:hAnsi="Times New Roman" w:cs="Times New Roman"/>
          <w:sz w:val="24"/>
          <w:szCs w:val="24"/>
        </w:rPr>
        <w:t>The results of our automated MBF pixel maps can be presented in both grayscale as well as color rendered images stored in DICOM format for archiving. While the grayscale images are useful for regional MBF comparisons, the color-coded images may be used as a form of computer-aided diagnosis tool to accompany the first-pass CMR perfusion images for visual assessment (as demonstrated in the supplementary videos). Nevertheless, there is a further need to assess the utility and accuracy of these automated MBF pixel maps as a primary diagnostic technique or as a secondary computer-aided diagnosis tool in large clinical trials.</w:t>
      </w:r>
    </w:p>
    <w:p w14:paraId="072ED5CE" w14:textId="334BCE8A" w:rsidR="00F82833" w:rsidRPr="00321647" w:rsidRDefault="00F82833" w:rsidP="00321647">
      <w:pPr>
        <w:spacing w:after="0" w:line="480" w:lineRule="auto"/>
        <w:rPr>
          <w:rFonts w:ascii="Times New Roman" w:hAnsi="Times New Roman" w:cs="Times New Roman"/>
          <w:sz w:val="24"/>
          <w:szCs w:val="24"/>
        </w:rPr>
      </w:pPr>
    </w:p>
    <w:p w14:paraId="55A2D68F" w14:textId="78BECF13" w:rsidR="00CD1B92" w:rsidRPr="00321647" w:rsidRDefault="00F82833"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t xml:space="preserve">As we have previously </w:t>
      </w:r>
      <w:r w:rsidR="006B4EF0" w:rsidRPr="00321647">
        <w:rPr>
          <w:rFonts w:ascii="Times New Roman" w:hAnsi="Times New Roman" w:cs="Times New Roman"/>
          <w:sz w:val="24"/>
          <w:szCs w:val="24"/>
        </w:rPr>
        <w:t>studied</w:t>
      </w:r>
      <w:r w:rsidRPr="00321647">
        <w:rPr>
          <w:rFonts w:ascii="Times New Roman" w:hAnsi="Times New Roman" w:cs="Times New Roman"/>
          <w:sz w:val="24"/>
          <w:szCs w:val="24"/>
        </w:rPr>
        <w:t>,</w:t>
      </w:r>
      <w:r w:rsidR="00E0679A" w:rsidRPr="00321647">
        <w:rPr>
          <w:rFonts w:ascii="Times New Roman" w:hAnsi="Times New Roman" w:cs="Times New Roman"/>
          <w:sz w:val="24"/>
          <w:szCs w:val="24"/>
        </w:rPr>
        <w:t xml:space="preserve"> signal intensity </w:t>
      </w:r>
      <w:r w:rsidRPr="00321647">
        <w:rPr>
          <w:rFonts w:ascii="Times New Roman" w:hAnsi="Times New Roman" w:cs="Times New Roman"/>
          <w:sz w:val="24"/>
          <w:szCs w:val="24"/>
        </w:rPr>
        <w:t xml:space="preserve">correction for T1 </w:t>
      </w:r>
      <w:r w:rsidR="00CD1B92" w:rsidRPr="00321647">
        <w:rPr>
          <w:rFonts w:ascii="Times New Roman" w:hAnsi="Times New Roman" w:cs="Times New Roman"/>
          <w:sz w:val="24"/>
          <w:szCs w:val="24"/>
        </w:rPr>
        <w:t xml:space="preserve">nonlinearity </w:t>
      </w:r>
      <w:r w:rsidRPr="00321647">
        <w:rPr>
          <w:rFonts w:ascii="Times New Roman" w:hAnsi="Times New Roman" w:cs="Times New Roman"/>
          <w:sz w:val="24"/>
          <w:szCs w:val="24"/>
        </w:rPr>
        <w:t>do</w:t>
      </w:r>
      <w:r w:rsidR="00CD1B92" w:rsidRPr="00321647">
        <w:rPr>
          <w:rFonts w:ascii="Times New Roman" w:hAnsi="Times New Roman" w:cs="Times New Roman"/>
          <w:sz w:val="24"/>
          <w:szCs w:val="24"/>
        </w:rPr>
        <w:t>es</w:t>
      </w:r>
      <w:r w:rsidRPr="00321647">
        <w:rPr>
          <w:rFonts w:ascii="Times New Roman" w:hAnsi="Times New Roman" w:cs="Times New Roman"/>
          <w:sz w:val="24"/>
          <w:szCs w:val="24"/>
        </w:rPr>
        <w:t xml:space="preserve"> not </w:t>
      </w:r>
      <w:r w:rsidR="006B4EF0" w:rsidRPr="00321647">
        <w:rPr>
          <w:rFonts w:ascii="Times New Roman" w:hAnsi="Times New Roman" w:cs="Times New Roman"/>
          <w:sz w:val="24"/>
          <w:szCs w:val="24"/>
        </w:rPr>
        <w:t>significantly change</w:t>
      </w:r>
      <w:r w:rsidRPr="00321647">
        <w:rPr>
          <w:rFonts w:ascii="Times New Roman" w:hAnsi="Times New Roman" w:cs="Times New Roman"/>
          <w:sz w:val="24"/>
          <w:szCs w:val="24"/>
        </w:rPr>
        <w:t xml:space="preserve"> </w:t>
      </w:r>
      <w:r w:rsidR="006B4EF0" w:rsidRPr="00321647">
        <w:rPr>
          <w:rFonts w:ascii="Times New Roman" w:hAnsi="Times New Roman" w:cs="Times New Roman"/>
          <w:sz w:val="24"/>
          <w:szCs w:val="24"/>
        </w:rPr>
        <w:t xml:space="preserve">CMR </w:t>
      </w:r>
      <w:r w:rsidRPr="00321647">
        <w:rPr>
          <w:rFonts w:ascii="Times New Roman" w:hAnsi="Times New Roman" w:cs="Times New Roman"/>
          <w:sz w:val="24"/>
          <w:szCs w:val="24"/>
        </w:rPr>
        <w:t xml:space="preserve">perfusion quantification except with extreme </w:t>
      </w:r>
      <w:r w:rsidR="006B4EF0" w:rsidRPr="00321647">
        <w:rPr>
          <w:rFonts w:ascii="Times New Roman" w:hAnsi="Times New Roman" w:cs="Times New Roman"/>
          <w:sz w:val="24"/>
          <w:szCs w:val="24"/>
        </w:rPr>
        <w:t xml:space="preserve">sequence </w:t>
      </w:r>
      <w:r w:rsidRPr="00321647">
        <w:rPr>
          <w:rFonts w:ascii="Times New Roman" w:hAnsi="Times New Roman" w:cs="Times New Roman"/>
          <w:sz w:val="24"/>
          <w:szCs w:val="24"/>
        </w:rPr>
        <w:t>parameter selections</w:t>
      </w:r>
      <w:r w:rsidR="00CD1B92" w:rsidRPr="00321647">
        <w:rPr>
          <w:rFonts w:ascii="Times New Roman" w:hAnsi="Times New Roman" w:cs="Times New Roman"/>
          <w:sz w:val="24"/>
          <w:szCs w:val="24"/>
        </w:rPr>
        <w:t xml:space="preserve"> </w:t>
      </w:r>
      <w:r w:rsidR="00CD1B92"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Hsu&lt;/Author&gt;&lt;Year&gt;2008&lt;/Year&gt;&lt;RecNum&gt;34&lt;/RecNum&gt;&lt;DisplayText&gt;(18)&lt;/DisplayText&gt;&lt;record&gt;&lt;rec-number&gt;34&lt;/rec-number&gt;&lt;foreign-keys&gt;&lt;key app="EN" db-id="5dp5a0ddafarsressz9xsx21dzrpdtaet5sf" timestamp="0"&gt;34&lt;/key&gt;&lt;/foreign-keys&gt;&lt;ref-type name="Journal Article"&gt;17&lt;/ref-type&gt;&lt;contributors&gt;&lt;authors&gt;&lt;author&gt;Hsu, L. Y.&lt;/author&gt;&lt;author&gt;Kellman, P.&lt;/author&gt;&lt;author&gt;Arai, A. E.&lt;/author&gt;&lt;/authors&gt;&lt;/contributors&gt;&lt;auth-address&gt;Hsu, LY&amp;#xD;NHLBI, Cardiac Energet Lab, Natl Inst Hlth, 10 Ctr Dr,MSC 1061Bldg 10,Room B1D-416, Bethesda, MD 20892 USA&amp;#xD;NHLBI, Cardiac Energet Lab, Natl Inst Hlth, Bethesda, MD 20892 USA&lt;/auth-address&gt;&lt;titles&gt;&lt;title&gt;Nonlinear myocardial signal intensity correction improves quantification of contrast-enhanced first-pass MR perfusion in humans&lt;/title&gt;&lt;secondary-title&gt;Journal of Magnetic Resonance Imaging&lt;/secondary-title&gt;&lt;/titles&gt;&lt;periodical&gt;&lt;full-title&gt;Journal of Magnetic Resonance Imaging&lt;/full-title&gt;&lt;/periodical&gt;&lt;pages&gt;793-801&lt;/pages&gt;&lt;volume&gt;27&lt;/volume&gt;&lt;number&gt;4&lt;/number&gt;&lt;keywords&gt;&lt;keyword&gt;myocardial perfusion&lt;/keyword&gt;&lt;keyword&gt;myocardial blood flow&lt;/keyword&gt;&lt;keyword&gt;myocardial perfusion reserve&lt;/keyword&gt;&lt;keyword&gt;contrast agent&lt;/keyword&gt;&lt;keyword&gt;gadolinium&lt;/keyword&gt;&lt;keyword&gt;dipyridamole&lt;/keyword&gt;&lt;keyword&gt;coronary-artery-disease&lt;/keyword&gt;&lt;keyword&gt;cardiovascular magnetic-resonance&lt;/keyword&gt;&lt;keyword&gt;positron-emission-tomography&lt;/keyword&gt;&lt;keyword&gt;noninvasive detection&lt;/keyword&gt;&lt;keyword&gt;flow reserve&lt;/keyword&gt;&lt;keyword&gt;angiography&lt;/keyword&gt;&lt;keyword&gt;bolus&lt;/keyword&gt;&lt;keyword&gt;atherosclerosis&lt;/keyword&gt;&lt;keyword&gt;multislice&lt;/keyword&gt;&lt;keyword&gt;sequence&lt;/keyword&gt;&lt;/keywords&gt;&lt;dates&gt;&lt;year&gt;2008&lt;/year&gt;&lt;pub-dates&gt;&lt;date&gt;Apr&lt;/date&gt;&lt;/pub-dates&gt;&lt;/dates&gt;&lt;isbn&gt;1053-1807&lt;/isbn&gt;&lt;accession-num&gt;ISI:000254709500015&lt;/accession-num&gt;&lt;urls&gt;&lt;related-urls&gt;&lt;url&gt;&amp;lt;Go to ISI&amp;gt;://000254709500015&lt;/url&gt;&lt;/related-urls&gt;&lt;/urls&gt;&lt;language&gt;English&lt;/language&gt;&lt;/record&gt;&lt;/Cite&gt;&lt;/EndNote&gt;</w:instrText>
      </w:r>
      <w:r w:rsidR="00CD1B92"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8)</w:t>
      </w:r>
      <w:r w:rsidR="00CD1B92" w:rsidRPr="00321647">
        <w:rPr>
          <w:rFonts w:ascii="Times New Roman" w:hAnsi="Times New Roman" w:cs="Times New Roman"/>
          <w:sz w:val="24"/>
          <w:szCs w:val="24"/>
        </w:rPr>
        <w:fldChar w:fldCharType="end"/>
      </w:r>
      <w:r w:rsidRPr="00321647">
        <w:rPr>
          <w:rFonts w:ascii="Times New Roman" w:hAnsi="Times New Roman" w:cs="Times New Roman"/>
          <w:sz w:val="24"/>
          <w:szCs w:val="24"/>
        </w:rPr>
        <w:t>.</w:t>
      </w:r>
      <w:r w:rsidR="00CD1B92" w:rsidRPr="00321647">
        <w:rPr>
          <w:rFonts w:ascii="Times New Roman" w:hAnsi="Times New Roman" w:cs="Times New Roman"/>
          <w:sz w:val="24"/>
          <w:szCs w:val="24"/>
        </w:rPr>
        <w:t xml:space="preserve"> </w:t>
      </w:r>
      <w:r w:rsidRPr="00321647">
        <w:rPr>
          <w:rFonts w:ascii="Times New Roman" w:hAnsi="Times New Roman" w:cs="Times New Roman"/>
          <w:sz w:val="24"/>
          <w:szCs w:val="24"/>
        </w:rPr>
        <w:t xml:space="preserve">Similarly, </w:t>
      </w:r>
      <w:r w:rsidR="00CD1B92" w:rsidRPr="00321647">
        <w:rPr>
          <w:rFonts w:ascii="Times New Roman" w:hAnsi="Times New Roman" w:cs="Times New Roman"/>
          <w:sz w:val="24"/>
          <w:szCs w:val="24"/>
        </w:rPr>
        <w:t xml:space="preserve">T2* correction was also not shown to have a significant impact on MBF quantification </w:t>
      </w:r>
      <w:r w:rsidR="00CD1B92"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Kellman&lt;/Author&gt;&lt;Year&gt;2017&lt;/Year&gt;&lt;RecNum&gt;166&lt;/RecNum&gt;&lt;DisplayText&gt;(19)&lt;/DisplayText&gt;&lt;record&gt;&lt;rec-number&gt;166&lt;/rec-number&gt;&lt;foreign-keys&gt;&lt;key app="EN" db-id="5dp5a0ddafarsressz9xsx21dzrpdtaet5sf" timestamp="1506005213"&gt;166&lt;/key&gt;&lt;/foreign-keys&gt;&lt;ref-type name="Journal Article"&gt;17&lt;/ref-type&gt;&lt;contributors&gt;&lt;authors&gt;&lt;author&gt;Kellman, P.&lt;/author&gt;&lt;author&gt;Hansen, M. S.&lt;/author&gt;&lt;author&gt;Nielles-Vallespin, S.&lt;/author&gt;&lt;author&gt;Nickander, J.&lt;/author&gt;&lt;author&gt;Themudo, R.&lt;/author&gt;&lt;author&gt;Ugander, M.&lt;/author&gt;&lt;author&gt;Xue, H.&lt;/author&gt;&lt;/authors&gt;&lt;/contributors&gt;&lt;auth-address&gt;National Heart, Lung, and Blood Institute, National Institutes of Health, DHHS, 10 Center Drive MSC-1061, Bethesda, MD, 20892, USA. kellman@nih.gov.&amp;#xD;National Heart, Lung, and Blood Institute, National Institutes of Health, DHHS, 10 Center Drive MSC-1061, Bethesda, MD, 20892, USA.&amp;#xD;Department of Clinical Physiology, Karolinska Institutet and Karolinska University Hospital, Stockholm, Sweden.&lt;/auth-address&gt;&lt;titles&gt;&lt;title&gt;Myocardial perfusion cardiovascular magnetic resonance: optimized dual sequence and reconstruction for quantification&lt;/title&gt;&lt;secondary-title&gt;J Cardiovasc Magn Reson&lt;/secondary-title&gt;&lt;/titles&gt;&lt;periodical&gt;&lt;full-title&gt;J Cardiovasc Magn Reson&lt;/full-title&gt;&lt;/periodical&gt;&lt;pages&gt;43&lt;/pages&gt;&lt;volume&gt;19&lt;/volume&gt;&lt;number&gt;1&lt;/number&gt;&lt;keywords&gt;&lt;keyword&gt;Arterial input function&lt;/keyword&gt;&lt;keyword&gt;Flow&lt;/keyword&gt;&lt;keyword&gt;Gadolinium&lt;/keyword&gt;&lt;keyword&gt;Myocardial perfusion&lt;/keyword&gt;&lt;keyword&gt;Perfusion quantification&lt;/keyword&gt;&lt;/keywords&gt;&lt;dates&gt;&lt;year&gt;2017&lt;/year&gt;&lt;pub-dates&gt;&lt;date&gt;Apr 07&lt;/date&gt;&lt;/pub-dates&gt;&lt;/dates&gt;&lt;isbn&gt;1532-429X (Electronic)&amp;#xD;1097-6647 (Linking)&lt;/isbn&gt;&lt;accession-num&gt;28385161&lt;/accession-num&gt;&lt;urls&gt;&lt;related-urls&gt;&lt;url&gt;https://www.ncbi.nlm.nih.gov/pubmed/28385161&lt;/url&gt;&lt;/related-urls&gt;&lt;/urls&gt;&lt;custom2&gt;PMC5383963&lt;/custom2&gt;&lt;electronic-resource-num&gt;10.1186/s12968-017-0355-5&lt;/electronic-resource-num&gt;&lt;/record&gt;&lt;/Cite&gt;&lt;/EndNote&gt;</w:instrText>
      </w:r>
      <w:r w:rsidR="00CD1B92"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19)</w:t>
      </w:r>
      <w:r w:rsidR="00CD1B92" w:rsidRPr="00321647">
        <w:rPr>
          <w:rFonts w:ascii="Times New Roman" w:hAnsi="Times New Roman" w:cs="Times New Roman"/>
          <w:sz w:val="24"/>
          <w:szCs w:val="24"/>
        </w:rPr>
        <w:fldChar w:fldCharType="end"/>
      </w:r>
      <w:r w:rsidR="00CD1B92" w:rsidRPr="00321647">
        <w:rPr>
          <w:rFonts w:ascii="Times New Roman" w:hAnsi="Times New Roman" w:cs="Times New Roman"/>
          <w:sz w:val="24"/>
          <w:szCs w:val="24"/>
        </w:rPr>
        <w:t xml:space="preserve">. Thus, CMR perfusion quantification can </w:t>
      </w:r>
      <w:r w:rsidR="0085212B" w:rsidRPr="00321647">
        <w:rPr>
          <w:rFonts w:ascii="Times New Roman" w:hAnsi="Times New Roman" w:cs="Times New Roman"/>
          <w:sz w:val="24"/>
          <w:szCs w:val="24"/>
        </w:rPr>
        <w:t xml:space="preserve">be </w:t>
      </w:r>
      <w:r w:rsidR="00CD1B92" w:rsidRPr="00321647">
        <w:rPr>
          <w:rFonts w:ascii="Times New Roman" w:hAnsi="Times New Roman" w:cs="Times New Roman"/>
          <w:sz w:val="24"/>
          <w:szCs w:val="24"/>
        </w:rPr>
        <w:t>base</w:t>
      </w:r>
      <w:r w:rsidR="0085212B" w:rsidRPr="00321647">
        <w:rPr>
          <w:rFonts w:ascii="Times New Roman" w:hAnsi="Times New Roman" w:cs="Times New Roman"/>
          <w:sz w:val="24"/>
          <w:szCs w:val="24"/>
        </w:rPr>
        <w:t>d</w:t>
      </w:r>
      <w:r w:rsidR="00CD1B92" w:rsidRPr="00321647">
        <w:rPr>
          <w:rFonts w:ascii="Times New Roman" w:hAnsi="Times New Roman" w:cs="Times New Roman"/>
          <w:sz w:val="24"/>
          <w:szCs w:val="24"/>
        </w:rPr>
        <w:t xml:space="preserve"> on time-signal intensity curves that are approximately linear in response to different gadolinium concentrations rather than converting the signal intensity to the concentration units that require</w:t>
      </w:r>
      <w:r w:rsidR="00DC791B" w:rsidRPr="00321647">
        <w:rPr>
          <w:rFonts w:ascii="Times New Roman" w:hAnsi="Times New Roman" w:cs="Times New Roman"/>
          <w:sz w:val="24"/>
          <w:szCs w:val="24"/>
        </w:rPr>
        <w:t>s</w:t>
      </w:r>
      <w:r w:rsidR="00CD1B92" w:rsidRPr="00321647">
        <w:rPr>
          <w:rFonts w:ascii="Times New Roman" w:hAnsi="Times New Roman" w:cs="Times New Roman"/>
          <w:sz w:val="24"/>
          <w:szCs w:val="24"/>
        </w:rPr>
        <w:t xml:space="preserve"> exact knowledge of the </w:t>
      </w:r>
      <w:r w:rsidR="0082725F" w:rsidRPr="00321647">
        <w:rPr>
          <w:rFonts w:ascii="Times New Roman" w:hAnsi="Times New Roman" w:cs="Times New Roman"/>
          <w:sz w:val="24"/>
          <w:szCs w:val="24"/>
        </w:rPr>
        <w:t xml:space="preserve">sequence </w:t>
      </w:r>
      <w:r w:rsidR="00CD1B92" w:rsidRPr="00321647">
        <w:rPr>
          <w:rFonts w:ascii="Times New Roman" w:hAnsi="Times New Roman" w:cs="Times New Roman"/>
          <w:sz w:val="24"/>
          <w:szCs w:val="24"/>
        </w:rPr>
        <w:t xml:space="preserve">parameters </w:t>
      </w:r>
      <w:r w:rsidR="00556783" w:rsidRPr="00321647">
        <w:rPr>
          <w:rFonts w:ascii="Times New Roman" w:hAnsi="Times New Roman" w:cs="Times New Roman"/>
          <w:sz w:val="24"/>
          <w:szCs w:val="24"/>
        </w:rPr>
        <w:t>as well as ideal modeling assumptions</w:t>
      </w:r>
      <w:r w:rsidR="00CD1B92" w:rsidRPr="00321647">
        <w:rPr>
          <w:rFonts w:ascii="Times New Roman" w:hAnsi="Times New Roman" w:cs="Times New Roman"/>
          <w:sz w:val="24"/>
          <w:szCs w:val="24"/>
        </w:rPr>
        <w:t xml:space="preserve"> </w:t>
      </w:r>
      <w:r w:rsidR="00CD1B92" w:rsidRPr="00321647">
        <w:rPr>
          <w:rFonts w:ascii="Times New Roman" w:hAnsi="Times New Roman" w:cs="Times New Roman"/>
          <w:sz w:val="24"/>
          <w:szCs w:val="24"/>
        </w:rPr>
        <w:fldChar w:fldCharType="begin"/>
      </w:r>
      <w:r w:rsidR="004A1776" w:rsidRPr="00321647">
        <w:rPr>
          <w:rFonts w:ascii="Times New Roman" w:hAnsi="Times New Roman" w:cs="Times New Roman"/>
          <w:sz w:val="24"/>
          <w:szCs w:val="24"/>
        </w:rPr>
        <w:instrText xml:space="preserve"> ADDIN EN.CITE &lt;EndNote&gt;&lt;Cite&gt;&lt;Author&gt;Jerosch-Herold&lt;/Author&gt;&lt;Year&gt;2010&lt;/Year&gt;&lt;RecNum&gt;77&lt;/RecNum&gt;&lt;DisplayText&gt;(8)&lt;/DisplayText&gt;&lt;record&gt;&lt;rec-number&gt;77&lt;/rec-number&gt;&lt;foreign-keys&gt;&lt;key app="EN" db-id="5dp5a0ddafarsressz9xsx21dzrpdtaet5sf" timestamp="1487034865"&gt;77&lt;/key&gt;&lt;/foreign-keys&gt;&lt;ref-type name="Journal Article"&gt;17&lt;/ref-type&gt;&lt;contributors&gt;&lt;authors&gt;&lt;author&gt;Jerosch-Herold, M.&lt;/author&gt;&lt;/authors&gt;&lt;/contributors&gt;&lt;auth-address&gt;Brigham &amp;amp; Women&amp;apos;s Hospital, Boston, MA 02115, USA. mjerosch-herold@bics.bwh.harvard.edu&lt;/auth-address&gt;&lt;titles&gt;&lt;title&gt;Quantification of myocardial perfusion by cardiovascular magnetic resonance&lt;/title&gt;&lt;secondary-title&gt;J Cardiovasc Magn Reson&lt;/secondary-title&gt;&lt;/titles&gt;&lt;periodical&gt;&lt;full-title&gt;J Cardiovasc Magn Reson&lt;/full-title&gt;&lt;/periodical&gt;&lt;pages&gt;57&lt;/pages&gt;&lt;volume&gt;12&lt;/volume&gt;&lt;keywords&gt;&lt;keyword&gt;Artifacts&lt;/keyword&gt;&lt;keyword&gt;Contrast Media&lt;/keyword&gt;&lt;keyword&gt;*Coronary Circulation&lt;/keyword&gt;&lt;keyword&gt;Heart Diseases/*diagnosis/physiopathology&lt;/keyword&gt;&lt;keyword&gt;Humans&lt;/keyword&gt;&lt;keyword&gt;Image Interpretation, Computer-Assisted&lt;/keyword&gt;&lt;keyword&gt;*Magnetic Resonance Imaging&lt;/keyword&gt;&lt;keyword&gt;Myocardial Perfusion Imaging/*methods&lt;/keyword&gt;&lt;keyword&gt;Predictive Value of Tests&lt;/keyword&gt;&lt;/keywords&gt;&lt;dates&gt;&lt;year&gt;2010&lt;/year&gt;&lt;pub-dates&gt;&lt;date&gt;Oct 08&lt;/date&gt;&lt;/pub-dates&gt;&lt;/dates&gt;&lt;isbn&gt;1532-429X (Electronic)&amp;#xD;1097-6647 (Linking)&lt;/isbn&gt;&lt;accession-num&gt;20932314&lt;/accession-num&gt;&lt;urls&gt;&lt;related-urls&gt;&lt;url&gt;https://www.ncbi.nlm.nih.gov/pubmed/20932314&lt;/url&gt;&lt;/related-urls&gt;&lt;/urls&gt;&lt;custom2&gt;PMC2964700&lt;/custom2&gt;&lt;electronic-resource-num&gt;10.1186/1532-429X-12-57&lt;/electronic-resource-num&gt;&lt;/record&gt;&lt;/Cite&gt;&lt;/EndNote&gt;</w:instrText>
      </w:r>
      <w:r w:rsidR="00CD1B92" w:rsidRPr="00321647">
        <w:rPr>
          <w:rFonts w:ascii="Times New Roman" w:hAnsi="Times New Roman" w:cs="Times New Roman"/>
          <w:sz w:val="24"/>
          <w:szCs w:val="24"/>
        </w:rPr>
        <w:fldChar w:fldCharType="separate"/>
      </w:r>
      <w:r w:rsidR="004A1776" w:rsidRPr="00321647">
        <w:rPr>
          <w:rFonts w:ascii="Times New Roman" w:hAnsi="Times New Roman" w:cs="Times New Roman"/>
          <w:noProof/>
          <w:sz w:val="24"/>
          <w:szCs w:val="24"/>
        </w:rPr>
        <w:t>(8)</w:t>
      </w:r>
      <w:r w:rsidR="00CD1B92" w:rsidRPr="00321647">
        <w:rPr>
          <w:rFonts w:ascii="Times New Roman" w:hAnsi="Times New Roman" w:cs="Times New Roman"/>
          <w:sz w:val="24"/>
          <w:szCs w:val="24"/>
        </w:rPr>
        <w:fldChar w:fldCharType="end"/>
      </w:r>
      <w:r w:rsidR="00CD1B92" w:rsidRPr="00321647">
        <w:rPr>
          <w:rFonts w:ascii="Times New Roman" w:hAnsi="Times New Roman" w:cs="Times New Roman"/>
          <w:sz w:val="24"/>
          <w:szCs w:val="24"/>
        </w:rPr>
        <w:t>.</w:t>
      </w:r>
    </w:p>
    <w:p w14:paraId="7E3F5A86" w14:textId="77777777" w:rsidR="00F82833" w:rsidRPr="00321647" w:rsidRDefault="00F82833" w:rsidP="00321647">
      <w:pPr>
        <w:spacing w:after="0" w:line="480" w:lineRule="auto"/>
        <w:rPr>
          <w:rFonts w:ascii="Times New Roman" w:hAnsi="Times New Roman" w:cs="Times New Roman"/>
          <w:sz w:val="24"/>
          <w:szCs w:val="24"/>
        </w:rPr>
      </w:pPr>
    </w:p>
    <w:p w14:paraId="3458A105" w14:textId="77777777" w:rsidR="008A0A2D" w:rsidRPr="00321647" w:rsidRDefault="008A0A2D" w:rsidP="00321647">
      <w:pPr>
        <w:pStyle w:val="EndNoteBibliography"/>
        <w:keepNext/>
        <w:spacing w:after="0" w:line="480" w:lineRule="auto"/>
        <w:rPr>
          <w:rFonts w:ascii="Times New Roman" w:hAnsi="Times New Roman" w:cs="Times New Roman"/>
          <w:b/>
          <w:sz w:val="24"/>
          <w:szCs w:val="24"/>
        </w:rPr>
      </w:pPr>
      <w:r w:rsidRPr="00321647">
        <w:rPr>
          <w:rFonts w:ascii="Times New Roman" w:hAnsi="Times New Roman" w:cs="Times New Roman"/>
          <w:b/>
          <w:sz w:val="24"/>
          <w:szCs w:val="24"/>
        </w:rPr>
        <w:t>APPENDIX REFERENCES</w:t>
      </w:r>
    </w:p>
    <w:p w14:paraId="690CAE03" w14:textId="77777777" w:rsidR="000B524D" w:rsidRPr="00321647" w:rsidRDefault="00300153"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fldChar w:fldCharType="begin"/>
      </w:r>
      <w:r w:rsidRPr="00321647">
        <w:rPr>
          <w:rFonts w:ascii="Times New Roman" w:hAnsi="Times New Roman" w:cs="Times New Roman"/>
          <w:sz w:val="24"/>
          <w:szCs w:val="24"/>
        </w:rPr>
        <w:instrText xml:space="preserve"> ADDIN EN.REFLIST </w:instrText>
      </w:r>
      <w:r w:rsidRPr="00321647">
        <w:rPr>
          <w:rFonts w:ascii="Times New Roman" w:hAnsi="Times New Roman" w:cs="Times New Roman"/>
          <w:sz w:val="24"/>
          <w:szCs w:val="24"/>
        </w:rPr>
        <w:fldChar w:fldCharType="separate"/>
      </w:r>
      <w:r w:rsidR="000B524D" w:rsidRPr="00321647">
        <w:rPr>
          <w:rFonts w:ascii="Times New Roman" w:hAnsi="Times New Roman" w:cs="Times New Roman"/>
          <w:sz w:val="24"/>
          <w:szCs w:val="24"/>
        </w:rPr>
        <w:t>1.</w:t>
      </w:r>
      <w:r w:rsidR="000B524D" w:rsidRPr="00321647">
        <w:rPr>
          <w:rFonts w:ascii="Times New Roman" w:hAnsi="Times New Roman" w:cs="Times New Roman"/>
          <w:sz w:val="24"/>
          <w:szCs w:val="24"/>
        </w:rPr>
        <w:tab/>
        <w:t>Benovoy M, Jacobs M, Cheriet F, Dahdah N, Arai AE, Hsu LY. Robust universal nonrigid motion correction framework for first-pass cardiac MR perfusion imaging. J Magn Reson Imaging 2017.</w:t>
      </w:r>
    </w:p>
    <w:p w14:paraId="1E35DB54"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2.</w:t>
      </w:r>
      <w:r w:rsidRPr="00321647">
        <w:rPr>
          <w:rFonts w:ascii="Times New Roman" w:hAnsi="Times New Roman" w:cs="Times New Roman"/>
          <w:sz w:val="24"/>
          <w:szCs w:val="24"/>
        </w:rPr>
        <w:tab/>
        <w:t xml:space="preserve">Hsu LY, Aletras AH, Arai AE. Correcting surface coil intensity inhomogeneity improves quantitative analysis of cardiac magnetic resonance images Proceeding of 5th IEEE International Symposium on Biomedical Imaging (ISBI): From Nano to Macro, Paris, France, 2008:1425 - 1428 </w:t>
      </w:r>
    </w:p>
    <w:p w14:paraId="546F8729"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3.</w:t>
      </w:r>
      <w:r w:rsidRPr="00321647">
        <w:rPr>
          <w:rFonts w:ascii="Times New Roman" w:hAnsi="Times New Roman" w:cs="Times New Roman"/>
          <w:sz w:val="24"/>
          <w:szCs w:val="24"/>
        </w:rPr>
        <w:tab/>
        <w:t>Miller CA, Hsu LY, Ta A, Conn H, Winkler S, Arai AE. Quantitative pixel-wise measurement of myocardial blood flow: the impact of surface coil-related field inhomogeneity and a comparison of methods for its correction. J Cardiovasc Magn Reson 2015;17:11.</w:t>
      </w:r>
    </w:p>
    <w:p w14:paraId="09F3F0AA"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4.</w:t>
      </w:r>
      <w:r w:rsidRPr="00321647">
        <w:rPr>
          <w:rFonts w:ascii="Times New Roman" w:hAnsi="Times New Roman" w:cs="Times New Roman"/>
          <w:sz w:val="24"/>
          <w:szCs w:val="24"/>
        </w:rPr>
        <w:tab/>
        <w:t>Nielles-Vallespin S, Kellman P, Hsu LY, Arai AE. FLASH proton density imaging for improved surface coil intensity correction in quantitative and semi-quantitative SSFP perfusion cardiovascular magnetic resonance. J Cardiovasc Magn Reson 2015;17:16.</w:t>
      </w:r>
    </w:p>
    <w:p w14:paraId="3FEBE7F0"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5.</w:t>
      </w:r>
      <w:r w:rsidRPr="00321647">
        <w:rPr>
          <w:rFonts w:ascii="Times New Roman" w:hAnsi="Times New Roman" w:cs="Times New Roman"/>
          <w:sz w:val="24"/>
          <w:szCs w:val="24"/>
        </w:rPr>
        <w:tab/>
        <w:t>Jacobs M, Benovoy M, Chang LC, Arai AE, Hsu LY. Evaluation of an automated method for arterial input function detection for first-pass myocardial perfusion cardiovascular magnetic resonance. J Cardiovasc Magn Reson 2016;18:17.</w:t>
      </w:r>
    </w:p>
    <w:p w14:paraId="416A020D"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6.</w:t>
      </w:r>
      <w:r w:rsidRPr="00321647">
        <w:rPr>
          <w:rFonts w:ascii="Times New Roman" w:hAnsi="Times New Roman" w:cs="Times New Roman"/>
          <w:sz w:val="24"/>
          <w:szCs w:val="24"/>
        </w:rPr>
        <w:tab/>
        <w:t>Hsu LY, Rhoads KL, Holly JE, Kellman P, Aletras AH, Arai AE. Quantitative myocardial perfusion analysis with a dual-bolus contrast-enhanced first-pass MRI technique in humans. Journal of Magnetic Resonance Imaging 2006;23:315-322.</w:t>
      </w:r>
    </w:p>
    <w:p w14:paraId="4F6F223E"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7.</w:t>
      </w:r>
      <w:r w:rsidRPr="00321647">
        <w:rPr>
          <w:rFonts w:ascii="Times New Roman" w:hAnsi="Times New Roman" w:cs="Times New Roman"/>
          <w:sz w:val="24"/>
          <w:szCs w:val="24"/>
        </w:rPr>
        <w:tab/>
        <w:t>Zierler K. Indicator dilution methods for measuring blood flow, volume, and other properties of biological systems: a brief history and memoir. Ann Biomed Eng 2000;28:836-48.</w:t>
      </w:r>
    </w:p>
    <w:p w14:paraId="02277AFD"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8.</w:t>
      </w:r>
      <w:r w:rsidRPr="00321647">
        <w:rPr>
          <w:rFonts w:ascii="Times New Roman" w:hAnsi="Times New Roman" w:cs="Times New Roman"/>
          <w:sz w:val="24"/>
          <w:szCs w:val="24"/>
        </w:rPr>
        <w:tab/>
        <w:t>Jerosch-Herold M. Quantification of myocardial perfusion by cardiovascular magnetic resonance. J Cardiovasc Magn Reson 2010;12:57.</w:t>
      </w:r>
    </w:p>
    <w:p w14:paraId="606B5BCC"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9.</w:t>
      </w:r>
      <w:r w:rsidRPr="00321647">
        <w:rPr>
          <w:rFonts w:ascii="Times New Roman" w:hAnsi="Times New Roman" w:cs="Times New Roman"/>
          <w:sz w:val="24"/>
          <w:szCs w:val="24"/>
        </w:rPr>
        <w:tab/>
        <w:t>Hsu LY, Groves DW, Aletras AH, Kellman P, Arai AE. A quantitative pixel-wise measurement of myocardial blood flow by contrast-enhanced first-pass CMR perfusion imaging: microsphere validation in dogs and feasibility study in humans. JACC Cardiovasc Imaging 2012;5:154-66.</w:t>
      </w:r>
    </w:p>
    <w:p w14:paraId="7DB9AFCC"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0.</w:t>
      </w:r>
      <w:r w:rsidRPr="00321647">
        <w:rPr>
          <w:rFonts w:ascii="Times New Roman" w:hAnsi="Times New Roman" w:cs="Times New Roman"/>
          <w:sz w:val="24"/>
          <w:szCs w:val="24"/>
        </w:rPr>
        <w:tab/>
        <w:t>Jerosch-Herold M, Wilke N, Stillman AE, Wilson RF. Magnetic resonance quantification of the myocardial perfusion reserve with a Fermi function model for constrained deconvolution. Med Phys 1998;25:73-84.</w:t>
      </w:r>
    </w:p>
    <w:p w14:paraId="0EE03B46"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1.</w:t>
      </w:r>
      <w:r w:rsidRPr="00321647">
        <w:rPr>
          <w:rFonts w:ascii="Times New Roman" w:hAnsi="Times New Roman" w:cs="Times New Roman"/>
          <w:sz w:val="24"/>
          <w:szCs w:val="24"/>
        </w:rPr>
        <w:tab/>
        <w:t>Markwardt CB. Non-Linear Least Squares Fitting in IDL with MPFIT. Proceedings of Astronomical Data Analysis Software and Systems XVIII, Quebec, Canada, ASP Conference Series 2009;411:251-254.</w:t>
      </w:r>
    </w:p>
    <w:p w14:paraId="372A19E0"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2.</w:t>
      </w:r>
      <w:r w:rsidRPr="00321647">
        <w:rPr>
          <w:rFonts w:ascii="Times New Roman" w:hAnsi="Times New Roman" w:cs="Times New Roman"/>
          <w:sz w:val="24"/>
          <w:szCs w:val="24"/>
        </w:rPr>
        <w:tab/>
        <w:t>Breeuwer M, Quist M, Spreeuwers L, Paetsch I, Al-Saadi N, Nagel E. Towards automatic quantitative analysis of cardiac MR perfusion images. Int Congr Ser 2001;1230:922-927.</w:t>
      </w:r>
    </w:p>
    <w:p w14:paraId="29724D3B"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3.</w:t>
      </w:r>
      <w:r w:rsidRPr="00321647">
        <w:rPr>
          <w:rFonts w:ascii="Times New Roman" w:hAnsi="Times New Roman" w:cs="Times New Roman"/>
          <w:sz w:val="24"/>
          <w:szCs w:val="24"/>
        </w:rPr>
        <w:tab/>
        <w:t>Xue H, Zuehlsdorff S, Kellman P et al. Unsupervised inline analysis of cardiac perfusion MRI. Medical Image Computing and Computer-Assisted Intervention (MICCAI): Lecture Notes in Computer Science, 2009:741-749.</w:t>
      </w:r>
    </w:p>
    <w:p w14:paraId="0B0F8E85"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4.</w:t>
      </w:r>
      <w:r w:rsidRPr="00321647">
        <w:rPr>
          <w:rFonts w:ascii="Times New Roman" w:hAnsi="Times New Roman" w:cs="Times New Roman"/>
          <w:sz w:val="24"/>
          <w:szCs w:val="24"/>
        </w:rPr>
        <w:tab/>
        <w:t>Gupta V, Hendriks EA, Milles J et al. Fully Automatic Registration and Segmentation of First-Pass Myocardial Perfusion MR Image Sequences. Academic Radiology 2010;17:1375-1385.</w:t>
      </w:r>
    </w:p>
    <w:p w14:paraId="7D0B4F39"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5.</w:t>
      </w:r>
      <w:r w:rsidRPr="00321647">
        <w:rPr>
          <w:rFonts w:ascii="Times New Roman" w:hAnsi="Times New Roman" w:cs="Times New Roman"/>
          <w:sz w:val="24"/>
          <w:szCs w:val="24"/>
        </w:rPr>
        <w:tab/>
        <w:t>Tarroni G, Corsi C, Antkowiak PF et al. Myocardial Perfusion: Near-automated Evaluation from Contrast-enhanced MR Images Obtained at Rest and during Vasodilator Stress. Radiology 2012;265:576-583.</w:t>
      </w:r>
    </w:p>
    <w:p w14:paraId="4186015A"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6.</w:t>
      </w:r>
      <w:r w:rsidRPr="00321647">
        <w:rPr>
          <w:rFonts w:ascii="Times New Roman" w:hAnsi="Times New Roman" w:cs="Times New Roman"/>
          <w:sz w:val="24"/>
          <w:szCs w:val="24"/>
        </w:rPr>
        <w:tab/>
        <w:t>Beache GM, Khalifa F, El-Baz A, Gimel'farb G. Fully automated framework for the analysis of myocardial first-pass perfusion MR images. Med Phys 2014;41.</w:t>
      </w:r>
    </w:p>
    <w:p w14:paraId="7C36A2C4"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7.</w:t>
      </w:r>
      <w:r w:rsidRPr="00321647">
        <w:rPr>
          <w:rFonts w:ascii="Times New Roman" w:hAnsi="Times New Roman" w:cs="Times New Roman"/>
          <w:sz w:val="24"/>
          <w:szCs w:val="24"/>
        </w:rPr>
        <w:tab/>
        <w:t>Weng AM, Ritter CO, Beer M, Hahn D, Kostler H. Quantitative pixelwise myocardial perfusion maps from first-pass perfusion MRI. Brit J Radiol 2014;87.</w:t>
      </w:r>
    </w:p>
    <w:p w14:paraId="0FC4BBC7" w14:textId="77777777" w:rsidR="000B524D" w:rsidRPr="00321647" w:rsidRDefault="000B524D" w:rsidP="00321647">
      <w:pPr>
        <w:pStyle w:val="EndNoteBibliography"/>
        <w:spacing w:after="0" w:line="480" w:lineRule="auto"/>
        <w:rPr>
          <w:rFonts w:ascii="Times New Roman" w:hAnsi="Times New Roman" w:cs="Times New Roman"/>
          <w:sz w:val="24"/>
          <w:szCs w:val="24"/>
        </w:rPr>
      </w:pPr>
      <w:r w:rsidRPr="00321647">
        <w:rPr>
          <w:rFonts w:ascii="Times New Roman" w:hAnsi="Times New Roman" w:cs="Times New Roman"/>
          <w:sz w:val="24"/>
          <w:szCs w:val="24"/>
        </w:rPr>
        <w:t>18.</w:t>
      </w:r>
      <w:r w:rsidRPr="00321647">
        <w:rPr>
          <w:rFonts w:ascii="Times New Roman" w:hAnsi="Times New Roman" w:cs="Times New Roman"/>
          <w:sz w:val="24"/>
          <w:szCs w:val="24"/>
        </w:rPr>
        <w:tab/>
        <w:t>Hsu LY, Kellman P, Arai AE. Nonlinear myocardial signal intensity correction improves quantification of contrast-enhanced first-pass MR perfusion in humans. Journal of Magnetic Resonance Imaging 2008;27:793-801.</w:t>
      </w:r>
    </w:p>
    <w:p w14:paraId="247FB12E" w14:textId="77777777" w:rsidR="000B524D" w:rsidRPr="00321647" w:rsidRDefault="000B524D" w:rsidP="00321647">
      <w:pPr>
        <w:pStyle w:val="EndNoteBibliography"/>
        <w:spacing w:line="480" w:lineRule="auto"/>
        <w:rPr>
          <w:rFonts w:ascii="Times New Roman" w:hAnsi="Times New Roman" w:cs="Times New Roman"/>
          <w:sz w:val="24"/>
          <w:szCs w:val="24"/>
        </w:rPr>
      </w:pPr>
      <w:r w:rsidRPr="00321647">
        <w:rPr>
          <w:rFonts w:ascii="Times New Roman" w:hAnsi="Times New Roman" w:cs="Times New Roman"/>
          <w:sz w:val="24"/>
          <w:szCs w:val="24"/>
        </w:rPr>
        <w:t>19.</w:t>
      </w:r>
      <w:r w:rsidRPr="00321647">
        <w:rPr>
          <w:rFonts w:ascii="Times New Roman" w:hAnsi="Times New Roman" w:cs="Times New Roman"/>
          <w:sz w:val="24"/>
          <w:szCs w:val="24"/>
        </w:rPr>
        <w:tab/>
        <w:t>Kellman P, Hansen MS, Nielles-Vallespin S et al. Myocardial perfusion cardiovascular magnetic resonance: optimized dual sequence and reconstruction for quantification. J Cardiovasc Magn Reson 2017;19:43.</w:t>
      </w:r>
    </w:p>
    <w:p w14:paraId="09F1CBAF" w14:textId="0986CF0D" w:rsidR="00793186" w:rsidRPr="00321647" w:rsidRDefault="00300153" w:rsidP="00321647">
      <w:pPr>
        <w:spacing w:after="0" w:line="480" w:lineRule="auto"/>
        <w:rPr>
          <w:rFonts w:ascii="Times New Roman" w:hAnsi="Times New Roman" w:cs="Times New Roman"/>
          <w:sz w:val="24"/>
          <w:szCs w:val="24"/>
        </w:rPr>
      </w:pPr>
      <w:r w:rsidRPr="00321647">
        <w:rPr>
          <w:rFonts w:ascii="Times New Roman" w:hAnsi="Times New Roman" w:cs="Times New Roman"/>
          <w:sz w:val="24"/>
          <w:szCs w:val="24"/>
        </w:rPr>
        <w:fldChar w:fldCharType="end"/>
      </w:r>
    </w:p>
    <w:sectPr w:rsidR="00793186" w:rsidRPr="00321647" w:rsidSect="009F7B6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D32CD3" w14:textId="77777777" w:rsidR="00263240" w:rsidRDefault="00263240" w:rsidP="008D382D">
      <w:pPr>
        <w:spacing w:after="0" w:line="240" w:lineRule="auto"/>
      </w:pPr>
      <w:r>
        <w:separator/>
      </w:r>
    </w:p>
  </w:endnote>
  <w:endnote w:type="continuationSeparator" w:id="0">
    <w:p w14:paraId="6CFF475A" w14:textId="77777777" w:rsidR="00263240" w:rsidRDefault="00263240" w:rsidP="008D3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100AF4" w14:textId="77777777" w:rsidR="00263240" w:rsidRDefault="00263240" w:rsidP="008D382D">
      <w:pPr>
        <w:spacing w:after="0" w:line="240" w:lineRule="auto"/>
      </w:pPr>
      <w:r>
        <w:separator/>
      </w:r>
    </w:p>
  </w:footnote>
  <w:footnote w:type="continuationSeparator" w:id="0">
    <w:p w14:paraId="66ED4CA2" w14:textId="77777777" w:rsidR="00263240" w:rsidRDefault="00263240" w:rsidP="008D38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4731155"/>
      <w:docPartObj>
        <w:docPartGallery w:val="Page Numbers (Top of Page)"/>
        <w:docPartUnique/>
      </w:docPartObj>
    </w:sdtPr>
    <w:sdtEndPr>
      <w:rPr>
        <w:noProof/>
      </w:rPr>
    </w:sdtEndPr>
    <w:sdtContent>
      <w:p w14:paraId="6C9B1786" w14:textId="5863E8AF" w:rsidR="00310675" w:rsidRDefault="00310675">
        <w:pPr>
          <w:pStyle w:val="Header"/>
          <w:jc w:val="right"/>
        </w:pPr>
        <w:r w:rsidRPr="008D382D">
          <w:rPr>
            <w:rFonts w:ascii="Times New Roman" w:hAnsi="Times New Roman" w:cs="Times New Roman"/>
            <w:sz w:val="24"/>
            <w:szCs w:val="24"/>
          </w:rPr>
          <w:fldChar w:fldCharType="begin"/>
        </w:r>
        <w:r w:rsidRPr="008D382D">
          <w:rPr>
            <w:rFonts w:ascii="Times New Roman" w:hAnsi="Times New Roman" w:cs="Times New Roman"/>
            <w:sz w:val="24"/>
            <w:szCs w:val="24"/>
          </w:rPr>
          <w:instrText xml:space="preserve"> PAGE   \* MERGEFORMAT </w:instrText>
        </w:r>
        <w:r w:rsidRPr="008D382D">
          <w:rPr>
            <w:rFonts w:ascii="Times New Roman" w:hAnsi="Times New Roman" w:cs="Times New Roman"/>
            <w:sz w:val="24"/>
            <w:szCs w:val="24"/>
          </w:rPr>
          <w:fldChar w:fldCharType="separate"/>
        </w:r>
        <w:r w:rsidR="000C4E6E">
          <w:rPr>
            <w:rFonts w:ascii="Times New Roman" w:hAnsi="Times New Roman" w:cs="Times New Roman"/>
            <w:noProof/>
            <w:sz w:val="24"/>
            <w:szCs w:val="24"/>
          </w:rPr>
          <w:t>2</w:t>
        </w:r>
        <w:r w:rsidRPr="008D382D">
          <w:rPr>
            <w:rFonts w:ascii="Times New Roman" w:hAnsi="Times New Roman" w:cs="Times New Roman"/>
            <w:noProof/>
            <w:sz w:val="24"/>
            <w:szCs w:val="24"/>
          </w:rPr>
          <w:fldChar w:fldCharType="end"/>
        </w:r>
      </w:p>
    </w:sdtContent>
  </w:sdt>
  <w:p w14:paraId="14E2731C" w14:textId="77777777" w:rsidR="00310675" w:rsidRDefault="0031067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10769F"/>
    <w:multiLevelType w:val="hybridMultilevel"/>
    <w:tmpl w:val="1C429978"/>
    <w:lvl w:ilvl="0" w:tplc="0409000F">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5a0ddafarsressz9xsx21dzrpdtaet5sf&quot;&gt;JACC_CVI_Auto_MBF_Hsu&lt;record-ids&gt;&lt;item&gt;27&lt;/item&gt;&lt;item&gt;32&lt;/item&gt;&lt;item&gt;34&lt;/item&gt;&lt;item&gt;39&lt;/item&gt;&lt;item&gt;44&lt;/item&gt;&lt;item&gt;61&lt;/item&gt;&lt;item&gt;71&lt;/item&gt;&lt;item&gt;72&lt;/item&gt;&lt;item&gt;77&lt;/item&gt;&lt;item&gt;78&lt;/item&gt;&lt;item&gt;80&lt;/item&gt;&lt;item&gt;83&lt;/item&gt;&lt;item&gt;84&lt;/item&gt;&lt;item&gt;85&lt;/item&gt;&lt;item&gt;86&lt;/item&gt;&lt;item&gt;149&lt;/item&gt;&lt;item&gt;152&lt;/item&gt;&lt;item&gt;166&lt;/item&gt;&lt;item&gt;167&lt;/item&gt;&lt;/record-ids&gt;&lt;/item&gt;&lt;/Libraries&gt;"/>
  </w:docVars>
  <w:rsids>
    <w:rsidRoot w:val="0017785F"/>
    <w:rsid w:val="00001FF2"/>
    <w:rsid w:val="00002BE5"/>
    <w:rsid w:val="00002C23"/>
    <w:rsid w:val="00002E31"/>
    <w:rsid w:val="0000470C"/>
    <w:rsid w:val="000049DD"/>
    <w:rsid w:val="0001062C"/>
    <w:rsid w:val="000109F7"/>
    <w:rsid w:val="000117C9"/>
    <w:rsid w:val="00011B83"/>
    <w:rsid w:val="00011E50"/>
    <w:rsid w:val="000151FB"/>
    <w:rsid w:val="00015E8C"/>
    <w:rsid w:val="00022052"/>
    <w:rsid w:val="000244BB"/>
    <w:rsid w:val="00026014"/>
    <w:rsid w:val="0002620A"/>
    <w:rsid w:val="00027116"/>
    <w:rsid w:val="00027170"/>
    <w:rsid w:val="0003100C"/>
    <w:rsid w:val="00031136"/>
    <w:rsid w:val="000313C0"/>
    <w:rsid w:val="00031C2D"/>
    <w:rsid w:val="0003278E"/>
    <w:rsid w:val="00032B02"/>
    <w:rsid w:val="00033C50"/>
    <w:rsid w:val="000349B7"/>
    <w:rsid w:val="00035AF6"/>
    <w:rsid w:val="0004012A"/>
    <w:rsid w:val="000430A3"/>
    <w:rsid w:val="000459EB"/>
    <w:rsid w:val="00045B51"/>
    <w:rsid w:val="00046822"/>
    <w:rsid w:val="000468DD"/>
    <w:rsid w:val="00047161"/>
    <w:rsid w:val="00051EA0"/>
    <w:rsid w:val="00051EDD"/>
    <w:rsid w:val="00052305"/>
    <w:rsid w:val="00053162"/>
    <w:rsid w:val="00053254"/>
    <w:rsid w:val="000538D0"/>
    <w:rsid w:val="00053F84"/>
    <w:rsid w:val="00054AE4"/>
    <w:rsid w:val="000553F2"/>
    <w:rsid w:val="00055533"/>
    <w:rsid w:val="00055D8A"/>
    <w:rsid w:val="000563C2"/>
    <w:rsid w:val="000600CE"/>
    <w:rsid w:val="000629B0"/>
    <w:rsid w:val="00063575"/>
    <w:rsid w:val="000646A1"/>
    <w:rsid w:val="000649D5"/>
    <w:rsid w:val="00064C75"/>
    <w:rsid w:val="00064FB3"/>
    <w:rsid w:val="00065CFA"/>
    <w:rsid w:val="00065FF6"/>
    <w:rsid w:val="00066240"/>
    <w:rsid w:val="0006711D"/>
    <w:rsid w:val="000675B0"/>
    <w:rsid w:val="00067EF4"/>
    <w:rsid w:val="000721CF"/>
    <w:rsid w:val="00072874"/>
    <w:rsid w:val="00075BE1"/>
    <w:rsid w:val="00075CE5"/>
    <w:rsid w:val="000809BC"/>
    <w:rsid w:val="00081FC7"/>
    <w:rsid w:val="000831E4"/>
    <w:rsid w:val="000838FE"/>
    <w:rsid w:val="00084CBA"/>
    <w:rsid w:val="000851C0"/>
    <w:rsid w:val="000859BC"/>
    <w:rsid w:val="00085C28"/>
    <w:rsid w:val="00085C93"/>
    <w:rsid w:val="00085F78"/>
    <w:rsid w:val="00087C2E"/>
    <w:rsid w:val="000904ED"/>
    <w:rsid w:val="000923AA"/>
    <w:rsid w:val="0009498C"/>
    <w:rsid w:val="00096825"/>
    <w:rsid w:val="0009781F"/>
    <w:rsid w:val="000A11B4"/>
    <w:rsid w:val="000A3C78"/>
    <w:rsid w:val="000A5121"/>
    <w:rsid w:val="000A5445"/>
    <w:rsid w:val="000A5DCB"/>
    <w:rsid w:val="000B082F"/>
    <w:rsid w:val="000B2951"/>
    <w:rsid w:val="000B3498"/>
    <w:rsid w:val="000B3668"/>
    <w:rsid w:val="000B4595"/>
    <w:rsid w:val="000B48C8"/>
    <w:rsid w:val="000B48F0"/>
    <w:rsid w:val="000B4C0C"/>
    <w:rsid w:val="000B524D"/>
    <w:rsid w:val="000B5890"/>
    <w:rsid w:val="000B6EF9"/>
    <w:rsid w:val="000B79AC"/>
    <w:rsid w:val="000C0449"/>
    <w:rsid w:val="000C07B0"/>
    <w:rsid w:val="000C0988"/>
    <w:rsid w:val="000C128C"/>
    <w:rsid w:val="000C2455"/>
    <w:rsid w:val="000C3A84"/>
    <w:rsid w:val="000C3DAC"/>
    <w:rsid w:val="000C49FE"/>
    <w:rsid w:val="000C4E6E"/>
    <w:rsid w:val="000C5BD9"/>
    <w:rsid w:val="000C6F9F"/>
    <w:rsid w:val="000D03AA"/>
    <w:rsid w:val="000D0521"/>
    <w:rsid w:val="000D11E5"/>
    <w:rsid w:val="000D2496"/>
    <w:rsid w:val="000D2F15"/>
    <w:rsid w:val="000D4215"/>
    <w:rsid w:val="000D44B7"/>
    <w:rsid w:val="000D5EC1"/>
    <w:rsid w:val="000E033F"/>
    <w:rsid w:val="000E373F"/>
    <w:rsid w:val="000E49F3"/>
    <w:rsid w:val="000E4A4E"/>
    <w:rsid w:val="000E658F"/>
    <w:rsid w:val="000E740D"/>
    <w:rsid w:val="000E78D5"/>
    <w:rsid w:val="000E7DAF"/>
    <w:rsid w:val="000F09EB"/>
    <w:rsid w:val="000F0D14"/>
    <w:rsid w:val="000F1426"/>
    <w:rsid w:val="000F1543"/>
    <w:rsid w:val="000F46DB"/>
    <w:rsid w:val="000F5032"/>
    <w:rsid w:val="000F53EF"/>
    <w:rsid w:val="000F75C0"/>
    <w:rsid w:val="000F7E57"/>
    <w:rsid w:val="001008AD"/>
    <w:rsid w:val="00101BA2"/>
    <w:rsid w:val="00102771"/>
    <w:rsid w:val="001045EB"/>
    <w:rsid w:val="0010465C"/>
    <w:rsid w:val="001046C6"/>
    <w:rsid w:val="0010483E"/>
    <w:rsid w:val="00105101"/>
    <w:rsid w:val="00105ED3"/>
    <w:rsid w:val="001067A0"/>
    <w:rsid w:val="0010687B"/>
    <w:rsid w:val="00107F2A"/>
    <w:rsid w:val="00111755"/>
    <w:rsid w:val="001154A5"/>
    <w:rsid w:val="00115B79"/>
    <w:rsid w:val="0011741A"/>
    <w:rsid w:val="00117958"/>
    <w:rsid w:val="0012288B"/>
    <w:rsid w:val="001234CC"/>
    <w:rsid w:val="00123930"/>
    <w:rsid w:val="001243FC"/>
    <w:rsid w:val="001253F4"/>
    <w:rsid w:val="00125E18"/>
    <w:rsid w:val="0012618D"/>
    <w:rsid w:val="00126206"/>
    <w:rsid w:val="0012670A"/>
    <w:rsid w:val="001275CB"/>
    <w:rsid w:val="00127A68"/>
    <w:rsid w:val="00127BDC"/>
    <w:rsid w:val="00132F57"/>
    <w:rsid w:val="001345CA"/>
    <w:rsid w:val="001350BB"/>
    <w:rsid w:val="0013539B"/>
    <w:rsid w:val="001353A6"/>
    <w:rsid w:val="00136A61"/>
    <w:rsid w:val="001378D3"/>
    <w:rsid w:val="0014171F"/>
    <w:rsid w:val="00141F55"/>
    <w:rsid w:val="00142345"/>
    <w:rsid w:val="00142A0E"/>
    <w:rsid w:val="00146052"/>
    <w:rsid w:val="00146FF6"/>
    <w:rsid w:val="00152155"/>
    <w:rsid w:val="00153433"/>
    <w:rsid w:val="001556D0"/>
    <w:rsid w:val="001562D3"/>
    <w:rsid w:val="001603D0"/>
    <w:rsid w:val="00160BF5"/>
    <w:rsid w:val="00162B1A"/>
    <w:rsid w:val="00163338"/>
    <w:rsid w:val="00164026"/>
    <w:rsid w:val="00164566"/>
    <w:rsid w:val="0016486A"/>
    <w:rsid w:val="00164D46"/>
    <w:rsid w:val="00170121"/>
    <w:rsid w:val="001702DC"/>
    <w:rsid w:val="00170F90"/>
    <w:rsid w:val="00171507"/>
    <w:rsid w:val="0017217C"/>
    <w:rsid w:val="00172A60"/>
    <w:rsid w:val="001735F5"/>
    <w:rsid w:val="0017785F"/>
    <w:rsid w:val="00177D4A"/>
    <w:rsid w:val="00180225"/>
    <w:rsid w:val="0018022A"/>
    <w:rsid w:val="00180892"/>
    <w:rsid w:val="00184816"/>
    <w:rsid w:val="001851A3"/>
    <w:rsid w:val="00185DF1"/>
    <w:rsid w:val="00186CF2"/>
    <w:rsid w:val="00187279"/>
    <w:rsid w:val="00187BC7"/>
    <w:rsid w:val="00190333"/>
    <w:rsid w:val="0019050A"/>
    <w:rsid w:val="00191A14"/>
    <w:rsid w:val="001927AA"/>
    <w:rsid w:val="00193156"/>
    <w:rsid w:val="001934F5"/>
    <w:rsid w:val="00193FF9"/>
    <w:rsid w:val="0019451B"/>
    <w:rsid w:val="00195909"/>
    <w:rsid w:val="00195BB7"/>
    <w:rsid w:val="001974C8"/>
    <w:rsid w:val="001A05F6"/>
    <w:rsid w:val="001A0A61"/>
    <w:rsid w:val="001A109E"/>
    <w:rsid w:val="001A18CC"/>
    <w:rsid w:val="001A2BDA"/>
    <w:rsid w:val="001A2E5C"/>
    <w:rsid w:val="001A32E7"/>
    <w:rsid w:val="001A4C30"/>
    <w:rsid w:val="001A4D15"/>
    <w:rsid w:val="001A5F2B"/>
    <w:rsid w:val="001A6D72"/>
    <w:rsid w:val="001B123F"/>
    <w:rsid w:val="001B1686"/>
    <w:rsid w:val="001B1BF3"/>
    <w:rsid w:val="001B249C"/>
    <w:rsid w:val="001B3E0B"/>
    <w:rsid w:val="001B51C5"/>
    <w:rsid w:val="001B6535"/>
    <w:rsid w:val="001B758B"/>
    <w:rsid w:val="001C119A"/>
    <w:rsid w:val="001C1344"/>
    <w:rsid w:val="001C1C2E"/>
    <w:rsid w:val="001C1F57"/>
    <w:rsid w:val="001C21BA"/>
    <w:rsid w:val="001C230C"/>
    <w:rsid w:val="001C368A"/>
    <w:rsid w:val="001C3A7B"/>
    <w:rsid w:val="001C3EC4"/>
    <w:rsid w:val="001C5A05"/>
    <w:rsid w:val="001C5AD8"/>
    <w:rsid w:val="001C5FEC"/>
    <w:rsid w:val="001C63AD"/>
    <w:rsid w:val="001C6781"/>
    <w:rsid w:val="001C7CD4"/>
    <w:rsid w:val="001D11B6"/>
    <w:rsid w:val="001D145F"/>
    <w:rsid w:val="001D20B9"/>
    <w:rsid w:val="001D2207"/>
    <w:rsid w:val="001D3284"/>
    <w:rsid w:val="001D53F8"/>
    <w:rsid w:val="001D5B4A"/>
    <w:rsid w:val="001D6B3D"/>
    <w:rsid w:val="001D700F"/>
    <w:rsid w:val="001E05EA"/>
    <w:rsid w:val="001E073A"/>
    <w:rsid w:val="001E0B9E"/>
    <w:rsid w:val="001E0BA2"/>
    <w:rsid w:val="001E1F58"/>
    <w:rsid w:val="001E2B2F"/>
    <w:rsid w:val="001E4517"/>
    <w:rsid w:val="001E52E9"/>
    <w:rsid w:val="001E6D09"/>
    <w:rsid w:val="001F0C96"/>
    <w:rsid w:val="001F156A"/>
    <w:rsid w:val="001F1E6F"/>
    <w:rsid w:val="001F240E"/>
    <w:rsid w:val="001F316D"/>
    <w:rsid w:val="001F3E36"/>
    <w:rsid w:val="001F41D5"/>
    <w:rsid w:val="001F7007"/>
    <w:rsid w:val="001F7319"/>
    <w:rsid w:val="001F7EA0"/>
    <w:rsid w:val="002005E5"/>
    <w:rsid w:val="0020137B"/>
    <w:rsid w:val="002017F0"/>
    <w:rsid w:val="002026E7"/>
    <w:rsid w:val="00202E6B"/>
    <w:rsid w:val="00205004"/>
    <w:rsid w:val="002051F0"/>
    <w:rsid w:val="00205F48"/>
    <w:rsid w:val="002071D3"/>
    <w:rsid w:val="00207350"/>
    <w:rsid w:val="002073FE"/>
    <w:rsid w:val="00211226"/>
    <w:rsid w:val="002130D1"/>
    <w:rsid w:val="0021315F"/>
    <w:rsid w:val="00213D8F"/>
    <w:rsid w:val="002144C2"/>
    <w:rsid w:val="002146C9"/>
    <w:rsid w:val="0021479A"/>
    <w:rsid w:val="0021479F"/>
    <w:rsid w:val="002152BB"/>
    <w:rsid w:val="00215454"/>
    <w:rsid w:val="002164FA"/>
    <w:rsid w:val="00220909"/>
    <w:rsid w:val="00220C46"/>
    <w:rsid w:val="00221FEE"/>
    <w:rsid w:val="00222229"/>
    <w:rsid w:val="00223381"/>
    <w:rsid w:val="00224E38"/>
    <w:rsid w:val="00224EA8"/>
    <w:rsid w:val="0022503D"/>
    <w:rsid w:val="00227588"/>
    <w:rsid w:val="00227A64"/>
    <w:rsid w:val="00227D83"/>
    <w:rsid w:val="00227D90"/>
    <w:rsid w:val="00230C73"/>
    <w:rsid w:val="00230F53"/>
    <w:rsid w:val="0023101C"/>
    <w:rsid w:val="00234C6E"/>
    <w:rsid w:val="002356E8"/>
    <w:rsid w:val="002418C0"/>
    <w:rsid w:val="00244CC8"/>
    <w:rsid w:val="00244DF7"/>
    <w:rsid w:val="00245399"/>
    <w:rsid w:val="002471E2"/>
    <w:rsid w:val="0024769B"/>
    <w:rsid w:val="00251687"/>
    <w:rsid w:val="00252091"/>
    <w:rsid w:val="0025250D"/>
    <w:rsid w:val="00252E3A"/>
    <w:rsid w:val="00253038"/>
    <w:rsid w:val="002538AC"/>
    <w:rsid w:val="00257D58"/>
    <w:rsid w:val="002600E9"/>
    <w:rsid w:val="00260887"/>
    <w:rsid w:val="00261379"/>
    <w:rsid w:val="002615AA"/>
    <w:rsid w:val="00261B02"/>
    <w:rsid w:val="00263240"/>
    <w:rsid w:val="0026442E"/>
    <w:rsid w:val="00264B61"/>
    <w:rsid w:val="00266C8C"/>
    <w:rsid w:val="00270714"/>
    <w:rsid w:val="00270C42"/>
    <w:rsid w:val="00273545"/>
    <w:rsid w:val="0027479D"/>
    <w:rsid w:val="00275591"/>
    <w:rsid w:val="00275629"/>
    <w:rsid w:val="00275E73"/>
    <w:rsid w:val="0028127D"/>
    <w:rsid w:val="002819D2"/>
    <w:rsid w:val="002826A0"/>
    <w:rsid w:val="00284BC4"/>
    <w:rsid w:val="0028601A"/>
    <w:rsid w:val="002877E5"/>
    <w:rsid w:val="002913F4"/>
    <w:rsid w:val="002922B8"/>
    <w:rsid w:val="00292A36"/>
    <w:rsid w:val="002945B4"/>
    <w:rsid w:val="002946AC"/>
    <w:rsid w:val="00294747"/>
    <w:rsid w:val="00296CB1"/>
    <w:rsid w:val="00297994"/>
    <w:rsid w:val="002A0AF8"/>
    <w:rsid w:val="002A163C"/>
    <w:rsid w:val="002A4E40"/>
    <w:rsid w:val="002A5FD1"/>
    <w:rsid w:val="002A69D6"/>
    <w:rsid w:val="002A6FAA"/>
    <w:rsid w:val="002A785D"/>
    <w:rsid w:val="002A792E"/>
    <w:rsid w:val="002A7E56"/>
    <w:rsid w:val="002B007E"/>
    <w:rsid w:val="002B2989"/>
    <w:rsid w:val="002B2A73"/>
    <w:rsid w:val="002B3CCF"/>
    <w:rsid w:val="002B4553"/>
    <w:rsid w:val="002B4F48"/>
    <w:rsid w:val="002B5423"/>
    <w:rsid w:val="002B65DD"/>
    <w:rsid w:val="002B6FEA"/>
    <w:rsid w:val="002B741C"/>
    <w:rsid w:val="002C0D74"/>
    <w:rsid w:val="002C1859"/>
    <w:rsid w:val="002C1EF3"/>
    <w:rsid w:val="002C2451"/>
    <w:rsid w:val="002C3C9D"/>
    <w:rsid w:val="002C7848"/>
    <w:rsid w:val="002D03F2"/>
    <w:rsid w:val="002D0A34"/>
    <w:rsid w:val="002D0F6C"/>
    <w:rsid w:val="002D11AA"/>
    <w:rsid w:val="002D141C"/>
    <w:rsid w:val="002D1A37"/>
    <w:rsid w:val="002D31D0"/>
    <w:rsid w:val="002D3567"/>
    <w:rsid w:val="002D454F"/>
    <w:rsid w:val="002D4DCB"/>
    <w:rsid w:val="002D5CFC"/>
    <w:rsid w:val="002D6311"/>
    <w:rsid w:val="002D69EA"/>
    <w:rsid w:val="002D72C1"/>
    <w:rsid w:val="002E120D"/>
    <w:rsid w:val="002E26CA"/>
    <w:rsid w:val="002E35FA"/>
    <w:rsid w:val="002E39D9"/>
    <w:rsid w:val="002E5AE1"/>
    <w:rsid w:val="002E5D5B"/>
    <w:rsid w:val="002E6328"/>
    <w:rsid w:val="002E7ABF"/>
    <w:rsid w:val="002E7DB6"/>
    <w:rsid w:val="002F0FA4"/>
    <w:rsid w:val="002F15F0"/>
    <w:rsid w:val="002F4095"/>
    <w:rsid w:val="002F48FE"/>
    <w:rsid w:val="002F4CFE"/>
    <w:rsid w:val="002F7BC1"/>
    <w:rsid w:val="002F7D86"/>
    <w:rsid w:val="00300153"/>
    <w:rsid w:val="0030214C"/>
    <w:rsid w:val="003029B9"/>
    <w:rsid w:val="00302F91"/>
    <w:rsid w:val="00303312"/>
    <w:rsid w:val="003037C4"/>
    <w:rsid w:val="00304129"/>
    <w:rsid w:val="00304E03"/>
    <w:rsid w:val="003054B0"/>
    <w:rsid w:val="00307ABA"/>
    <w:rsid w:val="00310675"/>
    <w:rsid w:val="0031125A"/>
    <w:rsid w:val="00311A89"/>
    <w:rsid w:val="003126E1"/>
    <w:rsid w:val="003133CF"/>
    <w:rsid w:val="0031397F"/>
    <w:rsid w:val="00313D11"/>
    <w:rsid w:val="0031536D"/>
    <w:rsid w:val="00315AB5"/>
    <w:rsid w:val="00316591"/>
    <w:rsid w:val="00316ECF"/>
    <w:rsid w:val="003178C4"/>
    <w:rsid w:val="003200CB"/>
    <w:rsid w:val="00320214"/>
    <w:rsid w:val="00321019"/>
    <w:rsid w:val="003214CB"/>
    <w:rsid w:val="00321647"/>
    <w:rsid w:val="0032165F"/>
    <w:rsid w:val="00323576"/>
    <w:rsid w:val="00324797"/>
    <w:rsid w:val="003249AA"/>
    <w:rsid w:val="0032597A"/>
    <w:rsid w:val="003265CB"/>
    <w:rsid w:val="00330E40"/>
    <w:rsid w:val="003316A6"/>
    <w:rsid w:val="003326C3"/>
    <w:rsid w:val="00332D46"/>
    <w:rsid w:val="0033459A"/>
    <w:rsid w:val="00335524"/>
    <w:rsid w:val="003356E5"/>
    <w:rsid w:val="0033589D"/>
    <w:rsid w:val="00336B8B"/>
    <w:rsid w:val="00340489"/>
    <w:rsid w:val="003420D6"/>
    <w:rsid w:val="003425C9"/>
    <w:rsid w:val="00342D14"/>
    <w:rsid w:val="0035065C"/>
    <w:rsid w:val="00353785"/>
    <w:rsid w:val="003562D2"/>
    <w:rsid w:val="003565C8"/>
    <w:rsid w:val="00356DA1"/>
    <w:rsid w:val="00357167"/>
    <w:rsid w:val="003578C7"/>
    <w:rsid w:val="00360ECB"/>
    <w:rsid w:val="00361E9A"/>
    <w:rsid w:val="00364744"/>
    <w:rsid w:val="00364FF5"/>
    <w:rsid w:val="003654AF"/>
    <w:rsid w:val="00365B6D"/>
    <w:rsid w:val="00366026"/>
    <w:rsid w:val="0036689A"/>
    <w:rsid w:val="00367896"/>
    <w:rsid w:val="0037237E"/>
    <w:rsid w:val="00373CFD"/>
    <w:rsid w:val="00374953"/>
    <w:rsid w:val="00374A01"/>
    <w:rsid w:val="00374A5E"/>
    <w:rsid w:val="00375A7A"/>
    <w:rsid w:val="00375EF6"/>
    <w:rsid w:val="003777FB"/>
    <w:rsid w:val="00377B3B"/>
    <w:rsid w:val="00377E1E"/>
    <w:rsid w:val="00380360"/>
    <w:rsid w:val="00382B7E"/>
    <w:rsid w:val="00383248"/>
    <w:rsid w:val="0038327D"/>
    <w:rsid w:val="00383F70"/>
    <w:rsid w:val="0038401A"/>
    <w:rsid w:val="00384679"/>
    <w:rsid w:val="00385E9D"/>
    <w:rsid w:val="00386047"/>
    <w:rsid w:val="00386779"/>
    <w:rsid w:val="00386904"/>
    <w:rsid w:val="00386B52"/>
    <w:rsid w:val="00386BE4"/>
    <w:rsid w:val="00390F84"/>
    <w:rsid w:val="003929C3"/>
    <w:rsid w:val="003946B9"/>
    <w:rsid w:val="00394851"/>
    <w:rsid w:val="00394A99"/>
    <w:rsid w:val="003955AB"/>
    <w:rsid w:val="003972F7"/>
    <w:rsid w:val="00397C2E"/>
    <w:rsid w:val="003A042B"/>
    <w:rsid w:val="003A3610"/>
    <w:rsid w:val="003A466E"/>
    <w:rsid w:val="003A4B80"/>
    <w:rsid w:val="003A6C01"/>
    <w:rsid w:val="003A6D5E"/>
    <w:rsid w:val="003A6E9B"/>
    <w:rsid w:val="003A74C1"/>
    <w:rsid w:val="003B126E"/>
    <w:rsid w:val="003B2DF5"/>
    <w:rsid w:val="003B2EBA"/>
    <w:rsid w:val="003B3856"/>
    <w:rsid w:val="003B4516"/>
    <w:rsid w:val="003B57B1"/>
    <w:rsid w:val="003B57B9"/>
    <w:rsid w:val="003B5819"/>
    <w:rsid w:val="003B71E4"/>
    <w:rsid w:val="003B76D6"/>
    <w:rsid w:val="003B7A59"/>
    <w:rsid w:val="003C068B"/>
    <w:rsid w:val="003C0758"/>
    <w:rsid w:val="003C0CA0"/>
    <w:rsid w:val="003C3624"/>
    <w:rsid w:val="003C44A5"/>
    <w:rsid w:val="003C5311"/>
    <w:rsid w:val="003C5688"/>
    <w:rsid w:val="003C6018"/>
    <w:rsid w:val="003C691F"/>
    <w:rsid w:val="003C6A3E"/>
    <w:rsid w:val="003C6B69"/>
    <w:rsid w:val="003D0BFE"/>
    <w:rsid w:val="003D0D99"/>
    <w:rsid w:val="003D1A07"/>
    <w:rsid w:val="003D1ACC"/>
    <w:rsid w:val="003D275C"/>
    <w:rsid w:val="003D2D0B"/>
    <w:rsid w:val="003D32CF"/>
    <w:rsid w:val="003D3C3A"/>
    <w:rsid w:val="003D5FA4"/>
    <w:rsid w:val="003D633D"/>
    <w:rsid w:val="003D63DE"/>
    <w:rsid w:val="003D70B2"/>
    <w:rsid w:val="003D756E"/>
    <w:rsid w:val="003E0221"/>
    <w:rsid w:val="003E0D25"/>
    <w:rsid w:val="003E22D0"/>
    <w:rsid w:val="003E54A6"/>
    <w:rsid w:val="003E56A8"/>
    <w:rsid w:val="003E5FD7"/>
    <w:rsid w:val="003E689C"/>
    <w:rsid w:val="003E68FC"/>
    <w:rsid w:val="003F02F2"/>
    <w:rsid w:val="003F03AD"/>
    <w:rsid w:val="003F0783"/>
    <w:rsid w:val="003F12CF"/>
    <w:rsid w:val="003F4295"/>
    <w:rsid w:val="003F4509"/>
    <w:rsid w:val="003F59F3"/>
    <w:rsid w:val="003F788A"/>
    <w:rsid w:val="004008EE"/>
    <w:rsid w:val="004024B7"/>
    <w:rsid w:val="0040273C"/>
    <w:rsid w:val="00403D25"/>
    <w:rsid w:val="00403FD9"/>
    <w:rsid w:val="004053DB"/>
    <w:rsid w:val="00407000"/>
    <w:rsid w:val="004110FC"/>
    <w:rsid w:val="00411D06"/>
    <w:rsid w:val="00412A05"/>
    <w:rsid w:val="00414757"/>
    <w:rsid w:val="0041539A"/>
    <w:rsid w:val="004160FA"/>
    <w:rsid w:val="004162D0"/>
    <w:rsid w:val="00417225"/>
    <w:rsid w:val="00417DD8"/>
    <w:rsid w:val="0042069B"/>
    <w:rsid w:val="004221A0"/>
    <w:rsid w:val="0042287A"/>
    <w:rsid w:val="004233F9"/>
    <w:rsid w:val="004241E3"/>
    <w:rsid w:val="00424E7C"/>
    <w:rsid w:val="00424FE1"/>
    <w:rsid w:val="00427043"/>
    <w:rsid w:val="0042793D"/>
    <w:rsid w:val="00427EDC"/>
    <w:rsid w:val="00430E83"/>
    <w:rsid w:val="004316B4"/>
    <w:rsid w:val="004316C8"/>
    <w:rsid w:val="0043275D"/>
    <w:rsid w:val="00433CE5"/>
    <w:rsid w:val="004346F6"/>
    <w:rsid w:val="0043750E"/>
    <w:rsid w:val="004416FB"/>
    <w:rsid w:val="00442E46"/>
    <w:rsid w:val="004439DA"/>
    <w:rsid w:val="004440E1"/>
    <w:rsid w:val="004447FE"/>
    <w:rsid w:val="00444EE3"/>
    <w:rsid w:val="0044579A"/>
    <w:rsid w:val="00445A0F"/>
    <w:rsid w:val="004474EC"/>
    <w:rsid w:val="00450B5F"/>
    <w:rsid w:val="00452F0C"/>
    <w:rsid w:val="00452FCC"/>
    <w:rsid w:val="00453915"/>
    <w:rsid w:val="004559E7"/>
    <w:rsid w:val="004560E5"/>
    <w:rsid w:val="00461091"/>
    <w:rsid w:val="00461D7C"/>
    <w:rsid w:val="004623CE"/>
    <w:rsid w:val="004624B9"/>
    <w:rsid w:val="004643E6"/>
    <w:rsid w:val="00465859"/>
    <w:rsid w:val="00465A1C"/>
    <w:rsid w:val="00465B04"/>
    <w:rsid w:val="00466E81"/>
    <w:rsid w:val="004677B4"/>
    <w:rsid w:val="004735B8"/>
    <w:rsid w:val="00473770"/>
    <w:rsid w:val="004738AC"/>
    <w:rsid w:val="00473CFA"/>
    <w:rsid w:val="00474F6D"/>
    <w:rsid w:val="00475079"/>
    <w:rsid w:val="00475E3E"/>
    <w:rsid w:val="00476E9B"/>
    <w:rsid w:val="00477AB9"/>
    <w:rsid w:val="00480961"/>
    <w:rsid w:val="004815E9"/>
    <w:rsid w:val="004822CA"/>
    <w:rsid w:val="00482701"/>
    <w:rsid w:val="0048311D"/>
    <w:rsid w:val="0048331A"/>
    <w:rsid w:val="00484608"/>
    <w:rsid w:val="004847FB"/>
    <w:rsid w:val="00484933"/>
    <w:rsid w:val="00484A5F"/>
    <w:rsid w:val="004858B5"/>
    <w:rsid w:val="00485D69"/>
    <w:rsid w:val="00486511"/>
    <w:rsid w:val="004879BE"/>
    <w:rsid w:val="00491B41"/>
    <w:rsid w:val="004922CE"/>
    <w:rsid w:val="00493125"/>
    <w:rsid w:val="00493DB6"/>
    <w:rsid w:val="00494B8B"/>
    <w:rsid w:val="0049559A"/>
    <w:rsid w:val="00496758"/>
    <w:rsid w:val="00497801"/>
    <w:rsid w:val="004A1776"/>
    <w:rsid w:val="004A19F2"/>
    <w:rsid w:val="004A1E91"/>
    <w:rsid w:val="004A391D"/>
    <w:rsid w:val="004A3EE9"/>
    <w:rsid w:val="004A6E9D"/>
    <w:rsid w:val="004B0A96"/>
    <w:rsid w:val="004B250B"/>
    <w:rsid w:val="004B2CDF"/>
    <w:rsid w:val="004B2EB7"/>
    <w:rsid w:val="004B35B7"/>
    <w:rsid w:val="004B3700"/>
    <w:rsid w:val="004B4146"/>
    <w:rsid w:val="004B4581"/>
    <w:rsid w:val="004B4AE1"/>
    <w:rsid w:val="004B4FDC"/>
    <w:rsid w:val="004B6CD0"/>
    <w:rsid w:val="004C0831"/>
    <w:rsid w:val="004C17FE"/>
    <w:rsid w:val="004C24AA"/>
    <w:rsid w:val="004C24E2"/>
    <w:rsid w:val="004C4B04"/>
    <w:rsid w:val="004C5722"/>
    <w:rsid w:val="004C6C71"/>
    <w:rsid w:val="004C78EE"/>
    <w:rsid w:val="004C7A8B"/>
    <w:rsid w:val="004C7D49"/>
    <w:rsid w:val="004C7EDF"/>
    <w:rsid w:val="004D1490"/>
    <w:rsid w:val="004D2A93"/>
    <w:rsid w:val="004D2FD6"/>
    <w:rsid w:val="004D32BB"/>
    <w:rsid w:val="004D36C0"/>
    <w:rsid w:val="004D3831"/>
    <w:rsid w:val="004D51FC"/>
    <w:rsid w:val="004D75B3"/>
    <w:rsid w:val="004E0DC7"/>
    <w:rsid w:val="004E44E7"/>
    <w:rsid w:val="004E493F"/>
    <w:rsid w:val="004E4D63"/>
    <w:rsid w:val="004E6B05"/>
    <w:rsid w:val="004E6C8A"/>
    <w:rsid w:val="004E731A"/>
    <w:rsid w:val="004F012B"/>
    <w:rsid w:val="004F0BC7"/>
    <w:rsid w:val="004F17D1"/>
    <w:rsid w:val="004F34F9"/>
    <w:rsid w:val="004F517E"/>
    <w:rsid w:val="004F521E"/>
    <w:rsid w:val="004F69A1"/>
    <w:rsid w:val="004F6A2C"/>
    <w:rsid w:val="004F798A"/>
    <w:rsid w:val="0050030B"/>
    <w:rsid w:val="005007B3"/>
    <w:rsid w:val="00501AFA"/>
    <w:rsid w:val="00501F41"/>
    <w:rsid w:val="005021B5"/>
    <w:rsid w:val="00503E47"/>
    <w:rsid w:val="00505B3D"/>
    <w:rsid w:val="00506DED"/>
    <w:rsid w:val="00506EC0"/>
    <w:rsid w:val="005072B9"/>
    <w:rsid w:val="005112D6"/>
    <w:rsid w:val="0051152F"/>
    <w:rsid w:val="00512457"/>
    <w:rsid w:val="00513D9A"/>
    <w:rsid w:val="005142A5"/>
    <w:rsid w:val="00515478"/>
    <w:rsid w:val="00515F37"/>
    <w:rsid w:val="0052012C"/>
    <w:rsid w:val="0052092A"/>
    <w:rsid w:val="0052108C"/>
    <w:rsid w:val="00521E3F"/>
    <w:rsid w:val="005224D0"/>
    <w:rsid w:val="0052396B"/>
    <w:rsid w:val="00524920"/>
    <w:rsid w:val="00527508"/>
    <w:rsid w:val="00527940"/>
    <w:rsid w:val="00527BFB"/>
    <w:rsid w:val="00530283"/>
    <w:rsid w:val="005303CA"/>
    <w:rsid w:val="00530E3C"/>
    <w:rsid w:val="005321E7"/>
    <w:rsid w:val="00532224"/>
    <w:rsid w:val="0053250D"/>
    <w:rsid w:val="0053275B"/>
    <w:rsid w:val="0053483A"/>
    <w:rsid w:val="005351ED"/>
    <w:rsid w:val="00535A8E"/>
    <w:rsid w:val="00535E4D"/>
    <w:rsid w:val="00535EF2"/>
    <w:rsid w:val="00540810"/>
    <w:rsid w:val="005416B7"/>
    <w:rsid w:val="00541E8C"/>
    <w:rsid w:val="0054265F"/>
    <w:rsid w:val="005429C7"/>
    <w:rsid w:val="00542DD7"/>
    <w:rsid w:val="00543877"/>
    <w:rsid w:val="00544C08"/>
    <w:rsid w:val="00547531"/>
    <w:rsid w:val="005503A9"/>
    <w:rsid w:val="005505D0"/>
    <w:rsid w:val="00550F3F"/>
    <w:rsid w:val="00551723"/>
    <w:rsid w:val="0055269D"/>
    <w:rsid w:val="0055514F"/>
    <w:rsid w:val="00555D7C"/>
    <w:rsid w:val="005561E7"/>
    <w:rsid w:val="00556783"/>
    <w:rsid w:val="00556932"/>
    <w:rsid w:val="00556C6D"/>
    <w:rsid w:val="005606E0"/>
    <w:rsid w:val="005609E0"/>
    <w:rsid w:val="00561CE6"/>
    <w:rsid w:val="005629ED"/>
    <w:rsid w:val="005633D8"/>
    <w:rsid w:val="005648B9"/>
    <w:rsid w:val="00564AB3"/>
    <w:rsid w:val="005675BE"/>
    <w:rsid w:val="00571D7E"/>
    <w:rsid w:val="00571EFA"/>
    <w:rsid w:val="00572A8E"/>
    <w:rsid w:val="00572C89"/>
    <w:rsid w:val="0057490E"/>
    <w:rsid w:val="00574D6B"/>
    <w:rsid w:val="00574E5E"/>
    <w:rsid w:val="0057522D"/>
    <w:rsid w:val="005760E1"/>
    <w:rsid w:val="005761AF"/>
    <w:rsid w:val="0057797E"/>
    <w:rsid w:val="0058016E"/>
    <w:rsid w:val="0058028B"/>
    <w:rsid w:val="0058045F"/>
    <w:rsid w:val="00582CC4"/>
    <w:rsid w:val="00583F37"/>
    <w:rsid w:val="0058487E"/>
    <w:rsid w:val="00586EA3"/>
    <w:rsid w:val="005879F2"/>
    <w:rsid w:val="00587B68"/>
    <w:rsid w:val="00587EC3"/>
    <w:rsid w:val="005929FC"/>
    <w:rsid w:val="005936EB"/>
    <w:rsid w:val="00594354"/>
    <w:rsid w:val="00595093"/>
    <w:rsid w:val="005953DF"/>
    <w:rsid w:val="0059701F"/>
    <w:rsid w:val="005A0422"/>
    <w:rsid w:val="005A0B96"/>
    <w:rsid w:val="005A0D03"/>
    <w:rsid w:val="005A1486"/>
    <w:rsid w:val="005A19FB"/>
    <w:rsid w:val="005A1D97"/>
    <w:rsid w:val="005A1F1B"/>
    <w:rsid w:val="005A2FA3"/>
    <w:rsid w:val="005A3721"/>
    <w:rsid w:val="005A397B"/>
    <w:rsid w:val="005A46B1"/>
    <w:rsid w:val="005A540F"/>
    <w:rsid w:val="005B06F8"/>
    <w:rsid w:val="005B5354"/>
    <w:rsid w:val="005B5625"/>
    <w:rsid w:val="005B6098"/>
    <w:rsid w:val="005B68E5"/>
    <w:rsid w:val="005B69F8"/>
    <w:rsid w:val="005C0428"/>
    <w:rsid w:val="005C123B"/>
    <w:rsid w:val="005C1F17"/>
    <w:rsid w:val="005C364E"/>
    <w:rsid w:val="005C3685"/>
    <w:rsid w:val="005C4233"/>
    <w:rsid w:val="005C46F7"/>
    <w:rsid w:val="005C49DC"/>
    <w:rsid w:val="005C4FF5"/>
    <w:rsid w:val="005C5F9E"/>
    <w:rsid w:val="005C6FB2"/>
    <w:rsid w:val="005D10F6"/>
    <w:rsid w:val="005D1B3B"/>
    <w:rsid w:val="005D3485"/>
    <w:rsid w:val="005D3D5A"/>
    <w:rsid w:val="005D4BD7"/>
    <w:rsid w:val="005D4EA0"/>
    <w:rsid w:val="005D75FE"/>
    <w:rsid w:val="005E0DA2"/>
    <w:rsid w:val="005E1A59"/>
    <w:rsid w:val="005E2F3B"/>
    <w:rsid w:val="005E393B"/>
    <w:rsid w:val="005E3CFE"/>
    <w:rsid w:val="005E4E65"/>
    <w:rsid w:val="005E5026"/>
    <w:rsid w:val="005E5E42"/>
    <w:rsid w:val="005E6419"/>
    <w:rsid w:val="005E69D8"/>
    <w:rsid w:val="005E6AB4"/>
    <w:rsid w:val="005E6DB8"/>
    <w:rsid w:val="005E7E0A"/>
    <w:rsid w:val="005F1322"/>
    <w:rsid w:val="005F16C4"/>
    <w:rsid w:val="005F39A5"/>
    <w:rsid w:val="005F3BA7"/>
    <w:rsid w:val="005F3F1F"/>
    <w:rsid w:val="005F4FA0"/>
    <w:rsid w:val="005F5843"/>
    <w:rsid w:val="005F709E"/>
    <w:rsid w:val="00600017"/>
    <w:rsid w:val="0060095C"/>
    <w:rsid w:val="00601486"/>
    <w:rsid w:val="00602723"/>
    <w:rsid w:val="00603759"/>
    <w:rsid w:val="0060396C"/>
    <w:rsid w:val="00604117"/>
    <w:rsid w:val="0060557E"/>
    <w:rsid w:val="00605A98"/>
    <w:rsid w:val="0060681D"/>
    <w:rsid w:val="00607C28"/>
    <w:rsid w:val="0061014E"/>
    <w:rsid w:val="00612A33"/>
    <w:rsid w:val="006133FE"/>
    <w:rsid w:val="00614809"/>
    <w:rsid w:val="00614EC8"/>
    <w:rsid w:val="00616899"/>
    <w:rsid w:val="00617D68"/>
    <w:rsid w:val="00620DD5"/>
    <w:rsid w:val="00621D84"/>
    <w:rsid w:val="00622136"/>
    <w:rsid w:val="00622AC0"/>
    <w:rsid w:val="006238E0"/>
    <w:rsid w:val="00627B80"/>
    <w:rsid w:val="006312CD"/>
    <w:rsid w:val="006323B7"/>
    <w:rsid w:val="00633A50"/>
    <w:rsid w:val="00634121"/>
    <w:rsid w:val="006346A9"/>
    <w:rsid w:val="00634E27"/>
    <w:rsid w:val="00635C41"/>
    <w:rsid w:val="00637C2A"/>
    <w:rsid w:val="0064163D"/>
    <w:rsid w:val="00647F04"/>
    <w:rsid w:val="00651938"/>
    <w:rsid w:val="00651BD9"/>
    <w:rsid w:val="00651D91"/>
    <w:rsid w:val="00653615"/>
    <w:rsid w:val="006536D2"/>
    <w:rsid w:val="00653BFF"/>
    <w:rsid w:val="00654ACC"/>
    <w:rsid w:val="00655B31"/>
    <w:rsid w:val="00655D81"/>
    <w:rsid w:val="00656803"/>
    <w:rsid w:val="006610DF"/>
    <w:rsid w:val="00661B01"/>
    <w:rsid w:val="00661F00"/>
    <w:rsid w:val="00662F4C"/>
    <w:rsid w:val="006635FD"/>
    <w:rsid w:val="00663E15"/>
    <w:rsid w:val="006642C1"/>
    <w:rsid w:val="00664990"/>
    <w:rsid w:val="00664BB1"/>
    <w:rsid w:val="00664CEA"/>
    <w:rsid w:val="006659D8"/>
    <w:rsid w:val="0066684F"/>
    <w:rsid w:val="006669DC"/>
    <w:rsid w:val="006669EE"/>
    <w:rsid w:val="0066785D"/>
    <w:rsid w:val="0067023C"/>
    <w:rsid w:val="00670468"/>
    <w:rsid w:val="00670DD9"/>
    <w:rsid w:val="00672BBE"/>
    <w:rsid w:val="00672C69"/>
    <w:rsid w:val="00673389"/>
    <w:rsid w:val="006734C3"/>
    <w:rsid w:val="00674560"/>
    <w:rsid w:val="00676CE2"/>
    <w:rsid w:val="006803EC"/>
    <w:rsid w:val="0068056D"/>
    <w:rsid w:val="00680786"/>
    <w:rsid w:val="006814C9"/>
    <w:rsid w:val="00681ED6"/>
    <w:rsid w:val="00681F69"/>
    <w:rsid w:val="00682215"/>
    <w:rsid w:val="00682C7A"/>
    <w:rsid w:val="00683302"/>
    <w:rsid w:val="00683332"/>
    <w:rsid w:val="00683C60"/>
    <w:rsid w:val="006852E5"/>
    <w:rsid w:val="00685357"/>
    <w:rsid w:val="0068577B"/>
    <w:rsid w:val="00685EF0"/>
    <w:rsid w:val="006863D2"/>
    <w:rsid w:val="0068647D"/>
    <w:rsid w:val="00690039"/>
    <w:rsid w:val="0069025A"/>
    <w:rsid w:val="00691636"/>
    <w:rsid w:val="00693606"/>
    <w:rsid w:val="00693BE1"/>
    <w:rsid w:val="00696481"/>
    <w:rsid w:val="00696625"/>
    <w:rsid w:val="006A0245"/>
    <w:rsid w:val="006A088D"/>
    <w:rsid w:val="006A1671"/>
    <w:rsid w:val="006A2DA2"/>
    <w:rsid w:val="006A503C"/>
    <w:rsid w:val="006A505B"/>
    <w:rsid w:val="006A5250"/>
    <w:rsid w:val="006A6FBB"/>
    <w:rsid w:val="006B0307"/>
    <w:rsid w:val="006B161C"/>
    <w:rsid w:val="006B1700"/>
    <w:rsid w:val="006B17FF"/>
    <w:rsid w:val="006B1D30"/>
    <w:rsid w:val="006B4EF0"/>
    <w:rsid w:val="006B5BA4"/>
    <w:rsid w:val="006B600C"/>
    <w:rsid w:val="006B7989"/>
    <w:rsid w:val="006C122E"/>
    <w:rsid w:val="006C3659"/>
    <w:rsid w:val="006C3979"/>
    <w:rsid w:val="006C3ADC"/>
    <w:rsid w:val="006C4D8F"/>
    <w:rsid w:val="006C4F9D"/>
    <w:rsid w:val="006C5762"/>
    <w:rsid w:val="006C60FF"/>
    <w:rsid w:val="006C6A33"/>
    <w:rsid w:val="006C7C00"/>
    <w:rsid w:val="006D0021"/>
    <w:rsid w:val="006D03C8"/>
    <w:rsid w:val="006D10BF"/>
    <w:rsid w:val="006D1D9F"/>
    <w:rsid w:val="006D21D0"/>
    <w:rsid w:val="006D2428"/>
    <w:rsid w:val="006D3159"/>
    <w:rsid w:val="006D366C"/>
    <w:rsid w:val="006D3852"/>
    <w:rsid w:val="006D38E1"/>
    <w:rsid w:val="006D5C33"/>
    <w:rsid w:val="006D69D0"/>
    <w:rsid w:val="006D6C8E"/>
    <w:rsid w:val="006E04E1"/>
    <w:rsid w:val="006E22D9"/>
    <w:rsid w:val="006E3B37"/>
    <w:rsid w:val="006E6E09"/>
    <w:rsid w:val="006E7ABA"/>
    <w:rsid w:val="006F00BC"/>
    <w:rsid w:val="006F1036"/>
    <w:rsid w:val="006F129A"/>
    <w:rsid w:val="006F135B"/>
    <w:rsid w:val="006F2591"/>
    <w:rsid w:val="006F2D95"/>
    <w:rsid w:val="006F4AE1"/>
    <w:rsid w:val="006F4D5E"/>
    <w:rsid w:val="006F5751"/>
    <w:rsid w:val="006F5A2E"/>
    <w:rsid w:val="006F5A7C"/>
    <w:rsid w:val="006F5FCC"/>
    <w:rsid w:val="006F68B1"/>
    <w:rsid w:val="0070005B"/>
    <w:rsid w:val="00700898"/>
    <w:rsid w:val="00702290"/>
    <w:rsid w:val="0070264E"/>
    <w:rsid w:val="00705DF4"/>
    <w:rsid w:val="00707C27"/>
    <w:rsid w:val="00711129"/>
    <w:rsid w:val="00711E08"/>
    <w:rsid w:val="00713A0A"/>
    <w:rsid w:val="0071458D"/>
    <w:rsid w:val="00715093"/>
    <w:rsid w:val="00716D1D"/>
    <w:rsid w:val="007205AE"/>
    <w:rsid w:val="00721853"/>
    <w:rsid w:val="00722584"/>
    <w:rsid w:val="0072419A"/>
    <w:rsid w:val="007258F5"/>
    <w:rsid w:val="0072639D"/>
    <w:rsid w:val="00730039"/>
    <w:rsid w:val="00730BD6"/>
    <w:rsid w:val="0073197F"/>
    <w:rsid w:val="00731D0B"/>
    <w:rsid w:val="00734A99"/>
    <w:rsid w:val="00735708"/>
    <w:rsid w:val="00735C2C"/>
    <w:rsid w:val="007364ED"/>
    <w:rsid w:val="00736C9F"/>
    <w:rsid w:val="00741505"/>
    <w:rsid w:val="007418F8"/>
    <w:rsid w:val="0074281B"/>
    <w:rsid w:val="00742BAD"/>
    <w:rsid w:val="00742CB3"/>
    <w:rsid w:val="00743883"/>
    <w:rsid w:val="007455F5"/>
    <w:rsid w:val="00746869"/>
    <w:rsid w:val="00747D77"/>
    <w:rsid w:val="00750675"/>
    <w:rsid w:val="00750959"/>
    <w:rsid w:val="00750A80"/>
    <w:rsid w:val="0075171A"/>
    <w:rsid w:val="007522F8"/>
    <w:rsid w:val="007523D7"/>
    <w:rsid w:val="00753FA4"/>
    <w:rsid w:val="007556E2"/>
    <w:rsid w:val="00760BDB"/>
    <w:rsid w:val="00767AC2"/>
    <w:rsid w:val="00767DE9"/>
    <w:rsid w:val="00770432"/>
    <w:rsid w:val="007713E5"/>
    <w:rsid w:val="00772B03"/>
    <w:rsid w:val="00773CB1"/>
    <w:rsid w:val="007746F8"/>
    <w:rsid w:val="00776B55"/>
    <w:rsid w:val="00776D02"/>
    <w:rsid w:val="00777505"/>
    <w:rsid w:val="00777C38"/>
    <w:rsid w:val="00780DD1"/>
    <w:rsid w:val="007810FD"/>
    <w:rsid w:val="00781732"/>
    <w:rsid w:val="00781857"/>
    <w:rsid w:val="00782720"/>
    <w:rsid w:val="00782EEB"/>
    <w:rsid w:val="00783417"/>
    <w:rsid w:val="0078426C"/>
    <w:rsid w:val="007846D7"/>
    <w:rsid w:val="007853A2"/>
    <w:rsid w:val="0078682C"/>
    <w:rsid w:val="00791106"/>
    <w:rsid w:val="00791274"/>
    <w:rsid w:val="007912D6"/>
    <w:rsid w:val="00791B01"/>
    <w:rsid w:val="00791B72"/>
    <w:rsid w:val="00791D4E"/>
    <w:rsid w:val="00792B2E"/>
    <w:rsid w:val="0079313E"/>
    <w:rsid w:val="00793186"/>
    <w:rsid w:val="00793700"/>
    <w:rsid w:val="007954A9"/>
    <w:rsid w:val="00797C79"/>
    <w:rsid w:val="007A080B"/>
    <w:rsid w:val="007A2271"/>
    <w:rsid w:val="007A2901"/>
    <w:rsid w:val="007A3A82"/>
    <w:rsid w:val="007A3FA1"/>
    <w:rsid w:val="007A4D0B"/>
    <w:rsid w:val="007A5F85"/>
    <w:rsid w:val="007A666D"/>
    <w:rsid w:val="007A675E"/>
    <w:rsid w:val="007A77E7"/>
    <w:rsid w:val="007B300D"/>
    <w:rsid w:val="007B3320"/>
    <w:rsid w:val="007B4D0B"/>
    <w:rsid w:val="007B7DB5"/>
    <w:rsid w:val="007C2DEC"/>
    <w:rsid w:val="007C377C"/>
    <w:rsid w:val="007C37CF"/>
    <w:rsid w:val="007C49E6"/>
    <w:rsid w:val="007C4E7A"/>
    <w:rsid w:val="007C4F93"/>
    <w:rsid w:val="007C7E23"/>
    <w:rsid w:val="007D0D34"/>
    <w:rsid w:val="007D2980"/>
    <w:rsid w:val="007D3535"/>
    <w:rsid w:val="007D3672"/>
    <w:rsid w:val="007D5122"/>
    <w:rsid w:val="007D5215"/>
    <w:rsid w:val="007D5354"/>
    <w:rsid w:val="007D61FF"/>
    <w:rsid w:val="007E0EFC"/>
    <w:rsid w:val="007E12BF"/>
    <w:rsid w:val="007E1ED7"/>
    <w:rsid w:val="007E221C"/>
    <w:rsid w:val="007E2B0F"/>
    <w:rsid w:val="007E3278"/>
    <w:rsid w:val="007E3BC5"/>
    <w:rsid w:val="007E72BA"/>
    <w:rsid w:val="007E7950"/>
    <w:rsid w:val="007F0091"/>
    <w:rsid w:val="007F0C6E"/>
    <w:rsid w:val="007F1E24"/>
    <w:rsid w:val="007F1F29"/>
    <w:rsid w:val="007F482E"/>
    <w:rsid w:val="007F5030"/>
    <w:rsid w:val="007F5AD4"/>
    <w:rsid w:val="008012EE"/>
    <w:rsid w:val="008012F5"/>
    <w:rsid w:val="008022AF"/>
    <w:rsid w:val="008031A6"/>
    <w:rsid w:val="00803AEA"/>
    <w:rsid w:val="00803D32"/>
    <w:rsid w:val="00806126"/>
    <w:rsid w:val="00806801"/>
    <w:rsid w:val="008069EF"/>
    <w:rsid w:val="008106B0"/>
    <w:rsid w:val="00811488"/>
    <w:rsid w:val="008124E8"/>
    <w:rsid w:val="0081336D"/>
    <w:rsid w:val="00813B24"/>
    <w:rsid w:val="008146A4"/>
    <w:rsid w:val="008147CA"/>
    <w:rsid w:val="0081540A"/>
    <w:rsid w:val="00815821"/>
    <w:rsid w:val="00815A27"/>
    <w:rsid w:val="00817CBE"/>
    <w:rsid w:val="00820772"/>
    <w:rsid w:val="0082185B"/>
    <w:rsid w:val="00822ED1"/>
    <w:rsid w:val="00823076"/>
    <w:rsid w:val="0082471B"/>
    <w:rsid w:val="00824E67"/>
    <w:rsid w:val="0082725F"/>
    <w:rsid w:val="0082763A"/>
    <w:rsid w:val="00831103"/>
    <w:rsid w:val="00831A2B"/>
    <w:rsid w:val="00833777"/>
    <w:rsid w:val="00834315"/>
    <w:rsid w:val="00835612"/>
    <w:rsid w:val="008365B3"/>
    <w:rsid w:val="00837AA3"/>
    <w:rsid w:val="00837BBC"/>
    <w:rsid w:val="00840005"/>
    <w:rsid w:val="00840BD3"/>
    <w:rsid w:val="008414DF"/>
    <w:rsid w:val="008422F1"/>
    <w:rsid w:val="0084380B"/>
    <w:rsid w:val="00845300"/>
    <w:rsid w:val="008459D7"/>
    <w:rsid w:val="00845EE6"/>
    <w:rsid w:val="0084653A"/>
    <w:rsid w:val="00846F95"/>
    <w:rsid w:val="00847422"/>
    <w:rsid w:val="00847FB8"/>
    <w:rsid w:val="0085212B"/>
    <w:rsid w:val="00856880"/>
    <w:rsid w:val="0085771B"/>
    <w:rsid w:val="008611D2"/>
    <w:rsid w:val="00863EBD"/>
    <w:rsid w:val="008705EA"/>
    <w:rsid w:val="00871634"/>
    <w:rsid w:val="00872BA5"/>
    <w:rsid w:val="00873772"/>
    <w:rsid w:val="008738A9"/>
    <w:rsid w:val="00873BF0"/>
    <w:rsid w:val="0087458B"/>
    <w:rsid w:val="00875AB8"/>
    <w:rsid w:val="00876610"/>
    <w:rsid w:val="008778AC"/>
    <w:rsid w:val="00877DB7"/>
    <w:rsid w:val="00881DE0"/>
    <w:rsid w:val="00882D1C"/>
    <w:rsid w:val="00883895"/>
    <w:rsid w:val="008838C8"/>
    <w:rsid w:val="00885972"/>
    <w:rsid w:val="00885F5D"/>
    <w:rsid w:val="0088675B"/>
    <w:rsid w:val="00887473"/>
    <w:rsid w:val="00890B02"/>
    <w:rsid w:val="00891CD0"/>
    <w:rsid w:val="00891D3D"/>
    <w:rsid w:val="00891F26"/>
    <w:rsid w:val="00892D96"/>
    <w:rsid w:val="0089308F"/>
    <w:rsid w:val="00893166"/>
    <w:rsid w:val="00894165"/>
    <w:rsid w:val="00895372"/>
    <w:rsid w:val="008A0A2D"/>
    <w:rsid w:val="008A169E"/>
    <w:rsid w:val="008A21B4"/>
    <w:rsid w:val="008A3550"/>
    <w:rsid w:val="008A5114"/>
    <w:rsid w:val="008A646F"/>
    <w:rsid w:val="008A7E90"/>
    <w:rsid w:val="008B0209"/>
    <w:rsid w:val="008B05AC"/>
    <w:rsid w:val="008B0A10"/>
    <w:rsid w:val="008B0F5A"/>
    <w:rsid w:val="008B12B4"/>
    <w:rsid w:val="008B1F9A"/>
    <w:rsid w:val="008B22D8"/>
    <w:rsid w:val="008B31EF"/>
    <w:rsid w:val="008B34B3"/>
    <w:rsid w:val="008B50D6"/>
    <w:rsid w:val="008B553A"/>
    <w:rsid w:val="008B580B"/>
    <w:rsid w:val="008B61A8"/>
    <w:rsid w:val="008B64FC"/>
    <w:rsid w:val="008B7C2A"/>
    <w:rsid w:val="008C20C9"/>
    <w:rsid w:val="008C3651"/>
    <w:rsid w:val="008C7407"/>
    <w:rsid w:val="008C7897"/>
    <w:rsid w:val="008D01F1"/>
    <w:rsid w:val="008D0436"/>
    <w:rsid w:val="008D1C1E"/>
    <w:rsid w:val="008D24B6"/>
    <w:rsid w:val="008D382D"/>
    <w:rsid w:val="008D3908"/>
    <w:rsid w:val="008D3A10"/>
    <w:rsid w:val="008D42B0"/>
    <w:rsid w:val="008D4654"/>
    <w:rsid w:val="008D518F"/>
    <w:rsid w:val="008D5864"/>
    <w:rsid w:val="008D69AF"/>
    <w:rsid w:val="008E1CCC"/>
    <w:rsid w:val="008E2A0D"/>
    <w:rsid w:val="008E2A6B"/>
    <w:rsid w:val="008E3A46"/>
    <w:rsid w:val="008E3DE6"/>
    <w:rsid w:val="008E643B"/>
    <w:rsid w:val="008E7008"/>
    <w:rsid w:val="008E757A"/>
    <w:rsid w:val="008E7D29"/>
    <w:rsid w:val="008E7D9B"/>
    <w:rsid w:val="008F237F"/>
    <w:rsid w:val="008F2426"/>
    <w:rsid w:val="008F2D26"/>
    <w:rsid w:val="008F3284"/>
    <w:rsid w:val="008F38B6"/>
    <w:rsid w:val="008F42FF"/>
    <w:rsid w:val="008F430C"/>
    <w:rsid w:val="008F5574"/>
    <w:rsid w:val="008F5BF5"/>
    <w:rsid w:val="008F645E"/>
    <w:rsid w:val="008F7406"/>
    <w:rsid w:val="008F7584"/>
    <w:rsid w:val="0090052D"/>
    <w:rsid w:val="00900ACF"/>
    <w:rsid w:val="00900AEF"/>
    <w:rsid w:val="00900B3A"/>
    <w:rsid w:val="00902389"/>
    <w:rsid w:val="009054B2"/>
    <w:rsid w:val="009059AD"/>
    <w:rsid w:val="00905B08"/>
    <w:rsid w:val="0090783F"/>
    <w:rsid w:val="009112DD"/>
    <w:rsid w:val="009116A9"/>
    <w:rsid w:val="00915699"/>
    <w:rsid w:val="009156D9"/>
    <w:rsid w:val="00915B26"/>
    <w:rsid w:val="00915C6A"/>
    <w:rsid w:val="009210B7"/>
    <w:rsid w:val="009215AF"/>
    <w:rsid w:val="009216BD"/>
    <w:rsid w:val="00922083"/>
    <w:rsid w:val="009229BE"/>
    <w:rsid w:val="0092358F"/>
    <w:rsid w:val="009238DC"/>
    <w:rsid w:val="00924ADD"/>
    <w:rsid w:val="00924EA2"/>
    <w:rsid w:val="00927039"/>
    <w:rsid w:val="00930ED0"/>
    <w:rsid w:val="00931913"/>
    <w:rsid w:val="0093504D"/>
    <w:rsid w:val="0093561C"/>
    <w:rsid w:val="00935E80"/>
    <w:rsid w:val="00936128"/>
    <w:rsid w:val="0093630A"/>
    <w:rsid w:val="009363CB"/>
    <w:rsid w:val="009365ED"/>
    <w:rsid w:val="0093666F"/>
    <w:rsid w:val="00936DD5"/>
    <w:rsid w:val="009374D0"/>
    <w:rsid w:val="00940F96"/>
    <w:rsid w:val="00941036"/>
    <w:rsid w:val="00941653"/>
    <w:rsid w:val="0094281A"/>
    <w:rsid w:val="00944954"/>
    <w:rsid w:val="009452E3"/>
    <w:rsid w:val="0094534B"/>
    <w:rsid w:val="0094604F"/>
    <w:rsid w:val="00947EFB"/>
    <w:rsid w:val="0095243F"/>
    <w:rsid w:val="00954D00"/>
    <w:rsid w:val="00956968"/>
    <w:rsid w:val="00956B54"/>
    <w:rsid w:val="009573D4"/>
    <w:rsid w:val="009609CA"/>
    <w:rsid w:val="00960C73"/>
    <w:rsid w:val="00960F5A"/>
    <w:rsid w:val="009622E5"/>
    <w:rsid w:val="009636F6"/>
    <w:rsid w:val="00965560"/>
    <w:rsid w:val="0096560A"/>
    <w:rsid w:val="00966AF1"/>
    <w:rsid w:val="00966DA5"/>
    <w:rsid w:val="00967DFB"/>
    <w:rsid w:val="00971FDA"/>
    <w:rsid w:val="0097349A"/>
    <w:rsid w:val="00973852"/>
    <w:rsid w:val="00974CAE"/>
    <w:rsid w:val="00976898"/>
    <w:rsid w:val="00976B3F"/>
    <w:rsid w:val="00977B4B"/>
    <w:rsid w:val="00977CDF"/>
    <w:rsid w:val="00977DD6"/>
    <w:rsid w:val="00980192"/>
    <w:rsid w:val="00982433"/>
    <w:rsid w:val="009829B2"/>
    <w:rsid w:val="009830BC"/>
    <w:rsid w:val="00984EC6"/>
    <w:rsid w:val="009854F1"/>
    <w:rsid w:val="009856A1"/>
    <w:rsid w:val="00985B04"/>
    <w:rsid w:val="009870D9"/>
    <w:rsid w:val="00990E52"/>
    <w:rsid w:val="009917A1"/>
    <w:rsid w:val="0099212E"/>
    <w:rsid w:val="00992474"/>
    <w:rsid w:val="00994833"/>
    <w:rsid w:val="00995BE6"/>
    <w:rsid w:val="00996784"/>
    <w:rsid w:val="00997CC4"/>
    <w:rsid w:val="00997E22"/>
    <w:rsid w:val="009A0157"/>
    <w:rsid w:val="009A177D"/>
    <w:rsid w:val="009A1C32"/>
    <w:rsid w:val="009A2917"/>
    <w:rsid w:val="009A2A1F"/>
    <w:rsid w:val="009A2BE7"/>
    <w:rsid w:val="009A2CDB"/>
    <w:rsid w:val="009A3D43"/>
    <w:rsid w:val="009A40B0"/>
    <w:rsid w:val="009A551B"/>
    <w:rsid w:val="009A5DC5"/>
    <w:rsid w:val="009A6DBE"/>
    <w:rsid w:val="009B0255"/>
    <w:rsid w:val="009B05C9"/>
    <w:rsid w:val="009B1026"/>
    <w:rsid w:val="009B106D"/>
    <w:rsid w:val="009B1368"/>
    <w:rsid w:val="009B1D29"/>
    <w:rsid w:val="009B2579"/>
    <w:rsid w:val="009B271B"/>
    <w:rsid w:val="009B308D"/>
    <w:rsid w:val="009B4C8C"/>
    <w:rsid w:val="009B4DCD"/>
    <w:rsid w:val="009B661C"/>
    <w:rsid w:val="009B708B"/>
    <w:rsid w:val="009C0C3D"/>
    <w:rsid w:val="009C0CA6"/>
    <w:rsid w:val="009C0FC2"/>
    <w:rsid w:val="009C1BC6"/>
    <w:rsid w:val="009C2E29"/>
    <w:rsid w:val="009C3726"/>
    <w:rsid w:val="009C436F"/>
    <w:rsid w:val="009C5509"/>
    <w:rsid w:val="009C6CB8"/>
    <w:rsid w:val="009C6E93"/>
    <w:rsid w:val="009D02BF"/>
    <w:rsid w:val="009D0A5B"/>
    <w:rsid w:val="009D1422"/>
    <w:rsid w:val="009D1705"/>
    <w:rsid w:val="009D1D45"/>
    <w:rsid w:val="009D3C2D"/>
    <w:rsid w:val="009D586F"/>
    <w:rsid w:val="009D68EF"/>
    <w:rsid w:val="009D7A59"/>
    <w:rsid w:val="009E0557"/>
    <w:rsid w:val="009E0BED"/>
    <w:rsid w:val="009E0D04"/>
    <w:rsid w:val="009E114A"/>
    <w:rsid w:val="009E3067"/>
    <w:rsid w:val="009E43A1"/>
    <w:rsid w:val="009E4E55"/>
    <w:rsid w:val="009E6BF3"/>
    <w:rsid w:val="009E6DDE"/>
    <w:rsid w:val="009F0EDC"/>
    <w:rsid w:val="009F1FE5"/>
    <w:rsid w:val="009F32E4"/>
    <w:rsid w:val="009F36DE"/>
    <w:rsid w:val="009F3A49"/>
    <w:rsid w:val="009F4C11"/>
    <w:rsid w:val="009F50A9"/>
    <w:rsid w:val="009F5D29"/>
    <w:rsid w:val="009F6BF3"/>
    <w:rsid w:val="009F7B63"/>
    <w:rsid w:val="00A00694"/>
    <w:rsid w:val="00A0077B"/>
    <w:rsid w:val="00A00B38"/>
    <w:rsid w:val="00A03549"/>
    <w:rsid w:val="00A04F6A"/>
    <w:rsid w:val="00A068A0"/>
    <w:rsid w:val="00A06951"/>
    <w:rsid w:val="00A06F87"/>
    <w:rsid w:val="00A07085"/>
    <w:rsid w:val="00A07648"/>
    <w:rsid w:val="00A10228"/>
    <w:rsid w:val="00A11471"/>
    <w:rsid w:val="00A121E2"/>
    <w:rsid w:val="00A13F27"/>
    <w:rsid w:val="00A1498A"/>
    <w:rsid w:val="00A16985"/>
    <w:rsid w:val="00A173C2"/>
    <w:rsid w:val="00A174C8"/>
    <w:rsid w:val="00A17C32"/>
    <w:rsid w:val="00A20188"/>
    <w:rsid w:val="00A2115F"/>
    <w:rsid w:val="00A212B4"/>
    <w:rsid w:val="00A22B24"/>
    <w:rsid w:val="00A27A9B"/>
    <w:rsid w:val="00A27E72"/>
    <w:rsid w:val="00A30208"/>
    <w:rsid w:val="00A30309"/>
    <w:rsid w:val="00A3080B"/>
    <w:rsid w:val="00A30BF2"/>
    <w:rsid w:val="00A32795"/>
    <w:rsid w:val="00A32A94"/>
    <w:rsid w:val="00A3395C"/>
    <w:rsid w:val="00A33D14"/>
    <w:rsid w:val="00A36C05"/>
    <w:rsid w:val="00A37B74"/>
    <w:rsid w:val="00A429A5"/>
    <w:rsid w:val="00A431C0"/>
    <w:rsid w:val="00A44143"/>
    <w:rsid w:val="00A44363"/>
    <w:rsid w:val="00A45685"/>
    <w:rsid w:val="00A45AFB"/>
    <w:rsid w:val="00A45C80"/>
    <w:rsid w:val="00A50116"/>
    <w:rsid w:val="00A50567"/>
    <w:rsid w:val="00A51673"/>
    <w:rsid w:val="00A52230"/>
    <w:rsid w:val="00A52A46"/>
    <w:rsid w:val="00A542BD"/>
    <w:rsid w:val="00A546BB"/>
    <w:rsid w:val="00A5573B"/>
    <w:rsid w:val="00A5625C"/>
    <w:rsid w:val="00A5656E"/>
    <w:rsid w:val="00A56A62"/>
    <w:rsid w:val="00A57160"/>
    <w:rsid w:val="00A61387"/>
    <w:rsid w:val="00A61784"/>
    <w:rsid w:val="00A619C3"/>
    <w:rsid w:val="00A61EA8"/>
    <w:rsid w:val="00A628C0"/>
    <w:rsid w:val="00A63FEA"/>
    <w:rsid w:val="00A64DF8"/>
    <w:rsid w:val="00A65B2C"/>
    <w:rsid w:val="00A65F5B"/>
    <w:rsid w:val="00A669E4"/>
    <w:rsid w:val="00A703CF"/>
    <w:rsid w:val="00A704CB"/>
    <w:rsid w:val="00A70C08"/>
    <w:rsid w:val="00A72469"/>
    <w:rsid w:val="00A73016"/>
    <w:rsid w:val="00A73F34"/>
    <w:rsid w:val="00A75492"/>
    <w:rsid w:val="00A75FD7"/>
    <w:rsid w:val="00A7769A"/>
    <w:rsid w:val="00A835BD"/>
    <w:rsid w:val="00A840A5"/>
    <w:rsid w:val="00A84463"/>
    <w:rsid w:val="00A84CE6"/>
    <w:rsid w:val="00A86633"/>
    <w:rsid w:val="00A8743E"/>
    <w:rsid w:val="00A8750B"/>
    <w:rsid w:val="00A91AE0"/>
    <w:rsid w:val="00A91BCE"/>
    <w:rsid w:val="00A93870"/>
    <w:rsid w:val="00A9406E"/>
    <w:rsid w:val="00A95E74"/>
    <w:rsid w:val="00A975AE"/>
    <w:rsid w:val="00A97852"/>
    <w:rsid w:val="00A97E70"/>
    <w:rsid w:val="00AA1BA6"/>
    <w:rsid w:val="00AA2568"/>
    <w:rsid w:val="00AA310E"/>
    <w:rsid w:val="00AA7F33"/>
    <w:rsid w:val="00AB0E0A"/>
    <w:rsid w:val="00AB11DA"/>
    <w:rsid w:val="00AB16B9"/>
    <w:rsid w:val="00AB1715"/>
    <w:rsid w:val="00AB3839"/>
    <w:rsid w:val="00AC0042"/>
    <w:rsid w:val="00AC0389"/>
    <w:rsid w:val="00AC05B3"/>
    <w:rsid w:val="00AC14F1"/>
    <w:rsid w:val="00AC260B"/>
    <w:rsid w:val="00AC2851"/>
    <w:rsid w:val="00AC360F"/>
    <w:rsid w:val="00AC3EC4"/>
    <w:rsid w:val="00AC4500"/>
    <w:rsid w:val="00AC4DBF"/>
    <w:rsid w:val="00AC5CBC"/>
    <w:rsid w:val="00AC694F"/>
    <w:rsid w:val="00AC6C8D"/>
    <w:rsid w:val="00AD00DA"/>
    <w:rsid w:val="00AD1232"/>
    <w:rsid w:val="00AD1B36"/>
    <w:rsid w:val="00AD2132"/>
    <w:rsid w:val="00AD21BA"/>
    <w:rsid w:val="00AD22F6"/>
    <w:rsid w:val="00AD4020"/>
    <w:rsid w:val="00AD6845"/>
    <w:rsid w:val="00AD6A5D"/>
    <w:rsid w:val="00AE007C"/>
    <w:rsid w:val="00AE13A0"/>
    <w:rsid w:val="00AE22EF"/>
    <w:rsid w:val="00AE27E7"/>
    <w:rsid w:val="00AE67C2"/>
    <w:rsid w:val="00AE6A6F"/>
    <w:rsid w:val="00AE7FA6"/>
    <w:rsid w:val="00AF04AF"/>
    <w:rsid w:val="00AF2E4F"/>
    <w:rsid w:val="00AF37CD"/>
    <w:rsid w:val="00AF4B46"/>
    <w:rsid w:val="00AF56EA"/>
    <w:rsid w:val="00AF5A25"/>
    <w:rsid w:val="00B00078"/>
    <w:rsid w:val="00B00CD0"/>
    <w:rsid w:val="00B0153B"/>
    <w:rsid w:val="00B03466"/>
    <w:rsid w:val="00B0359D"/>
    <w:rsid w:val="00B0419C"/>
    <w:rsid w:val="00B0437B"/>
    <w:rsid w:val="00B0450A"/>
    <w:rsid w:val="00B04836"/>
    <w:rsid w:val="00B05928"/>
    <w:rsid w:val="00B072AD"/>
    <w:rsid w:val="00B10123"/>
    <w:rsid w:val="00B10B8E"/>
    <w:rsid w:val="00B1159A"/>
    <w:rsid w:val="00B125A6"/>
    <w:rsid w:val="00B12863"/>
    <w:rsid w:val="00B133CA"/>
    <w:rsid w:val="00B13BE7"/>
    <w:rsid w:val="00B16F7A"/>
    <w:rsid w:val="00B170E4"/>
    <w:rsid w:val="00B20BB4"/>
    <w:rsid w:val="00B2184F"/>
    <w:rsid w:val="00B23C83"/>
    <w:rsid w:val="00B23F12"/>
    <w:rsid w:val="00B27C37"/>
    <w:rsid w:val="00B3085F"/>
    <w:rsid w:val="00B321AB"/>
    <w:rsid w:val="00B32BD9"/>
    <w:rsid w:val="00B32CC5"/>
    <w:rsid w:val="00B343E0"/>
    <w:rsid w:val="00B34F23"/>
    <w:rsid w:val="00B41E82"/>
    <w:rsid w:val="00B432D5"/>
    <w:rsid w:val="00B43823"/>
    <w:rsid w:val="00B44739"/>
    <w:rsid w:val="00B44A70"/>
    <w:rsid w:val="00B44FD5"/>
    <w:rsid w:val="00B45294"/>
    <w:rsid w:val="00B45612"/>
    <w:rsid w:val="00B46544"/>
    <w:rsid w:val="00B46887"/>
    <w:rsid w:val="00B46FD1"/>
    <w:rsid w:val="00B47311"/>
    <w:rsid w:val="00B478FB"/>
    <w:rsid w:val="00B51488"/>
    <w:rsid w:val="00B52450"/>
    <w:rsid w:val="00B54276"/>
    <w:rsid w:val="00B54553"/>
    <w:rsid w:val="00B54FB4"/>
    <w:rsid w:val="00B56567"/>
    <w:rsid w:val="00B569AB"/>
    <w:rsid w:val="00B56EDA"/>
    <w:rsid w:val="00B57DCF"/>
    <w:rsid w:val="00B60739"/>
    <w:rsid w:val="00B613A7"/>
    <w:rsid w:val="00B62BD1"/>
    <w:rsid w:val="00B664C6"/>
    <w:rsid w:val="00B666F2"/>
    <w:rsid w:val="00B671C0"/>
    <w:rsid w:val="00B67ECC"/>
    <w:rsid w:val="00B7076A"/>
    <w:rsid w:val="00B71207"/>
    <w:rsid w:val="00B7140C"/>
    <w:rsid w:val="00B71A4A"/>
    <w:rsid w:val="00B73CA4"/>
    <w:rsid w:val="00B74D0B"/>
    <w:rsid w:val="00B74ECD"/>
    <w:rsid w:val="00B75D81"/>
    <w:rsid w:val="00B760C0"/>
    <w:rsid w:val="00B76D1B"/>
    <w:rsid w:val="00B81EFB"/>
    <w:rsid w:val="00B84D6D"/>
    <w:rsid w:val="00B851E7"/>
    <w:rsid w:val="00B85324"/>
    <w:rsid w:val="00B85D76"/>
    <w:rsid w:val="00B8655F"/>
    <w:rsid w:val="00B86D46"/>
    <w:rsid w:val="00B90BF4"/>
    <w:rsid w:val="00B91399"/>
    <w:rsid w:val="00B91CBF"/>
    <w:rsid w:val="00B93EFF"/>
    <w:rsid w:val="00B94A49"/>
    <w:rsid w:val="00B9671F"/>
    <w:rsid w:val="00B96D5E"/>
    <w:rsid w:val="00B97BCA"/>
    <w:rsid w:val="00BA02CE"/>
    <w:rsid w:val="00BA0BDD"/>
    <w:rsid w:val="00BA3682"/>
    <w:rsid w:val="00BB0B18"/>
    <w:rsid w:val="00BB26BD"/>
    <w:rsid w:val="00BB3CA6"/>
    <w:rsid w:val="00BB4267"/>
    <w:rsid w:val="00BB53AA"/>
    <w:rsid w:val="00BB5E9C"/>
    <w:rsid w:val="00BB7995"/>
    <w:rsid w:val="00BC1333"/>
    <w:rsid w:val="00BC30B0"/>
    <w:rsid w:val="00BC3365"/>
    <w:rsid w:val="00BC3E69"/>
    <w:rsid w:val="00BC52BB"/>
    <w:rsid w:val="00BC5CFA"/>
    <w:rsid w:val="00BD1DE9"/>
    <w:rsid w:val="00BD2401"/>
    <w:rsid w:val="00BD4684"/>
    <w:rsid w:val="00BD6DBA"/>
    <w:rsid w:val="00BD718C"/>
    <w:rsid w:val="00BD7A58"/>
    <w:rsid w:val="00BD7A60"/>
    <w:rsid w:val="00BE0066"/>
    <w:rsid w:val="00BE00EE"/>
    <w:rsid w:val="00BE0569"/>
    <w:rsid w:val="00BE0630"/>
    <w:rsid w:val="00BE17DC"/>
    <w:rsid w:val="00BE25F2"/>
    <w:rsid w:val="00BE263E"/>
    <w:rsid w:val="00BE2EAA"/>
    <w:rsid w:val="00BE3368"/>
    <w:rsid w:val="00BE398A"/>
    <w:rsid w:val="00BE4770"/>
    <w:rsid w:val="00BE6E31"/>
    <w:rsid w:val="00BE6EFD"/>
    <w:rsid w:val="00BE7B34"/>
    <w:rsid w:val="00BF00AE"/>
    <w:rsid w:val="00BF0715"/>
    <w:rsid w:val="00BF0D1D"/>
    <w:rsid w:val="00BF0E67"/>
    <w:rsid w:val="00BF0F52"/>
    <w:rsid w:val="00BF1DE2"/>
    <w:rsid w:val="00BF291C"/>
    <w:rsid w:val="00BF2A6D"/>
    <w:rsid w:val="00BF3250"/>
    <w:rsid w:val="00BF347A"/>
    <w:rsid w:val="00BF373A"/>
    <w:rsid w:val="00BF3762"/>
    <w:rsid w:val="00BF4567"/>
    <w:rsid w:val="00BF5267"/>
    <w:rsid w:val="00BF54EC"/>
    <w:rsid w:val="00BF7BD5"/>
    <w:rsid w:val="00C01CD7"/>
    <w:rsid w:val="00C01E14"/>
    <w:rsid w:val="00C0249E"/>
    <w:rsid w:val="00C04AF9"/>
    <w:rsid w:val="00C052C1"/>
    <w:rsid w:val="00C064C3"/>
    <w:rsid w:val="00C06D00"/>
    <w:rsid w:val="00C06D26"/>
    <w:rsid w:val="00C11446"/>
    <w:rsid w:val="00C135FB"/>
    <w:rsid w:val="00C14DE0"/>
    <w:rsid w:val="00C15A12"/>
    <w:rsid w:val="00C16109"/>
    <w:rsid w:val="00C21585"/>
    <w:rsid w:val="00C22639"/>
    <w:rsid w:val="00C24095"/>
    <w:rsid w:val="00C25BC4"/>
    <w:rsid w:val="00C25C3E"/>
    <w:rsid w:val="00C3072D"/>
    <w:rsid w:val="00C3377B"/>
    <w:rsid w:val="00C34218"/>
    <w:rsid w:val="00C3481F"/>
    <w:rsid w:val="00C348F9"/>
    <w:rsid w:val="00C3768F"/>
    <w:rsid w:val="00C40C38"/>
    <w:rsid w:val="00C41291"/>
    <w:rsid w:val="00C4286B"/>
    <w:rsid w:val="00C43D6B"/>
    <w:rsid w:val="00C43DC4"/>
    <w:rsid w:val="00C44522"/>
    <w:rsid w:val="00C44CAC"/>
    <w:rsid w:val="00C4566A"/>
    <w:rsid w:val="00C4619D"/>
    <w:rsid w:val="00C47DC7"/>
    <w:rsid w:val="00C52E2C"/>
    <w:rsid w:val="00C531E0"/>
    <w:rsid w:val="00C53BD7"/>
    <w:rsid w:val="00C5403D"/>
    <w:rsid w:val="00C54FF3"/>
    <w:rsid w:val="00C5542F"/>
    <w:rsid w:val="00C569AC"/>
    <w:rsid w:val="00C5735E"/>
    <w:rsid w:val="00C60A7D"/>
    <w:rsid w:val="00C61AB8"/>
    <w:rsid w:val="00C63F07"/>
    <w:rsid w:val="00C65BC9"/>
    <w:rsid w:val="00C65CE4"/>
    <w:rsid w:val="00C65ECE"/>
    <w:rsid w:val="00C663FE"/>
    <w:rsid w:val="00C669C7"/>
    <w:rsid w:val="00C672CD"/>
    <w:rsid w:val="00C7040A"/>
    <w:rsid w:val="00C71C1E"/>
    <w:rsid w:val="00C749E7"/>
    <w:rsid w:val="00C76195"/>
    <w:rsid w:val="00C76870"/>
    <w:rsid w:val="00C77CD9"/>
    <w:rsid w:val="00C80B9B"/>
    <w:rsid w:val="00C8207B"/>
    <w:rsid w:val="00C842BA"/>
    <w:rsid w:val="00C85328"/>
    <w:rsid w:val="00C866DA"/>
    <w:rsid w:val="00C86980"/>
    <w:rsid w:val="00C8717E"/>
    <w:rsid w:val="00C90E42"/>
    <w:rsid w:val="00C91C44"/>
    <w:rsid w:val="00C92657"/>
    <w:rsid w:val="00C9303C"/>
    <w:rsid w:val="00C93A9E"/>
    <w:rsid w:val="00C94A9B"/>
    <w:rsid w:val="00C95F39"/>
    <w:rsid w:val="00C9640C"/>
    <w:rsid w:val="00C96D49"/>
    <w:rsid w:val="00CA003B"/>
    <w:rsid w:val="00CA0961"/>
    <w:rsid w:val="00CA1C32"/>
    <w:rsid w:val="00CA224F"/>
    <w:rsid w:val="00CA329E"/>
    <w:rsid w:val="00CA3848"/>
    <w:rsid w:val="00CA5034"/>
    <w:rsid w:val="00CA536F"/>
    <w:rsid w:val="00CA5713"/>
    <w:rsid w:val="00CA6322"/>
    <w:rsid w:val="00CA6721"/>
    <w:rsid w:val="00CA6E1C"/>
    <w:rsid w:val="00CA70C9"/>
    <w:rsid w:val="00CB01DC"/>
    <w:rsid w:val="00CB075C"/>
    <w:rsid w:val="00CB0812"/>
    <w:rsid w:val="00CB0FCC"/>
    <w:rsid w:val="00CB2567"/>
    <w:rsid w:val="00CB3437"/>
    <w:rsid w:val="00CB4976"/>
    <w:rsid w:val="00CB743F"/>
    <w:rsid w:val="00CB7611"/>
    <w:rsid w:val="00CB76CE"/>
    <w:rsid w:val="00CB7CB0"/>
    <w:rsid w:val="00CC019F"/>
    <w:rsid w:val="00CC02FF"/>
    <w:rsid w:val="00CC1994"/>
    <w:rsid w:val="00CC233F"/>
    <w:rsid w:val="00CC2345"/>
    <w:rsid w:val="00CC2E15"/>
    <w:rsid w:val="00CC2F13"/>
    <w:rsid w:val="00CC429F"/>
    <w:rsid w:val="00CC475A"/>
    <w:rsid w:val="00CC5734"/>
    <w:rsid w:val="00CC5B9D"/>
    <w:rsid w:val="00CC5E2E"/>
    <w:rsid w:val="00CC6807"/>
    <w:rsid w:val="00CC6957"/>
    <w:rsid w:val="00CC7AB7"/>
    <w:rsid w:val="00CD0449"/>
    <w:rsid w:val="00CD1B92"/>
    <w:rsid w:val="00CD3426"/>
    <w:rsid w:val="00CD3F74"/>
    <w:rsid w:val="00CD64A9"/>
    <w:rsid w:val="00CD6B12"/>
    <w:rsid w:val="00CD6ED7"/>
    <w:rsid w:val="00CD7473"/>
    <w:rsid w:val="00CD7D03"/>
    <w:rsid w:val="00CE014D"/>
    <w:rsid w:val="00CE0A30"/>
    <w:rsid w:val="00CE0B41"/>
    <w:rsid w:val="00CE0CB5"/>
    <w:rsid w:val="00CE0DF4"/>
    <w:rsid w:val="00CE16FC"/>
    <w:rsid w:val="00CE1A11"/>
    <w:rsid w:val="00CE2070"/>
    <w:rsid w:val="00CE408B"/>
    <w:rsid w:val="00CE4651"/>
    <w:rsid w:val="00CE4A81"/>
    <w:rsid w:val="00CE5DD9"/>
    <w:rsid w:val="00CE5EF8"/>
    <w:rsid w:val="00CE6C96"/>
    <w:rsid w:val="00CE705D"/>
    <w:rsid w:val="00CF06D1"/>
    <w:rsid w:val="00CF0738"/>
    <w:rsid w:val="00CF0EA0"/>
    <w:rsid w:val="00CF15C5"/>
    <w:rsid w:val="00CF176C"/>
    <w:rsid w:val="00CF1DA6"/>
    <w:rsid w:val="00CF2629"/>
    <w:rsid w:val="00CF5AE4"/>
    <w:rsid w:val="00CF616E"/>
    <w:rsid w:val="00CF65FD"/>
    <w:rsid w:val="00D00181"/>
    <w:rsid w:val="00D01ADE"/>
    <w:rsid w:val="00D029DA"/>
    <w:rsid w:val="00D03936"/>
    <w:rsid w:val="00D046F4"/>
    <w:rsid w:val="00D05BCD"/>
    <w:rsid w:val="00D05D2B"/>
    <w:rsid w:val="00D067F4"/>
    <w:rsid w:val="00D073C2"/>
    <w:rsid w:val="00D1088C"/>
    <w:rsid w:val="00D10ACA"/>
    <w:rsid w:val="00D113C2"/>
    <w:rsid w:val="00D12F46"/>
    <w:rsid w:val="00D134E9"/>
    <w:rsid w:val="00D147F9"/>
    <w:rsid w:val="00D14CBE"/>
    <w:rsid w:val="00D14DEA"/>
    <w:rsid w:val="00D17817"/>
    <w:rsid w:val="00D178C7"/>
    <w:rsid w:val="00D17BDC"/>
    <w:rsid w:val="00D20E03"/>
    <w:rsid w:val="00D21FD6"/>
    <w:rsid w:val="00D2232F"/>
    <w:rsid w:val="00D22CDE"/>
    <w:rsid w:val="00D236D0"/>
    <w:rsid w:val="00D23C77"/>
    <w:rsid w:val="00D23FAC"/>
    <w:rsid w:val="00D242E5"/>
    <w:rsid w:val="00D24388"/>
    <w:rsid w:val="00D2516A"/>
    <w:rsid w:val="00D26440"/>
    <w:rsid w:val="00D27FB5"/>
    <w:rsid w:val="00D31265"/>
    <w:rsid w:val="00D31E58"/>
    <w:rsid w:val="00D3266F"/>
    <w:rsid w:val="00D4043D"/>
    <w:rsid w:val="00D40AAF"/>
    <w:rsid w:val="00D410CB"/>
    <w:rsid w:val="00D41AB9"/>
    <w:rsid w:val="00D4221F"/>
    <w:rsid w:val="00D4334E"/>
    <w:rsid w:val="00D43497"/>
    <w:rsid w:val="00D43D3A"/>
    <w:rsid w:val="00D44BDC"/>
    <w:rsid w:val="00D45727"/>
    <w:rsid w:val="00D4735A"/>
    <w:rsid w:val="00D4787E"/>
    <w:rsid w:val="00D518CE"/>
    <w:rsid w:val="00D52080"/>
    <w:rsid w:val="00D52B60"/>
    <w:rsid w:val="00D52C14"/>
    <w:rsid w:val="00D5337A"/>
    <w:rsid w:val="00D53C4C"/>
    <w:rsid w:val="00D55B82"/>
    <w:rsid w:val="00D5664C"/>
    <w:rsid w:val="00D56C1B"/>
    <w:rsid w:val="00D612F1"/>
    <w:rsid w:val="00D614F2"/>
    <w:rsid w:val="00D618C8"/>
    <w:rsid w:val="00D62268"/>
    <w:rsid w:val="00D6493A"/>
    <w:rsid w:val="00D64C1C"/>
    <w:rsid w:val="00D65081"/>
    <w:rsid w:val="00D6583B"/>
    <w:rsid w:val="00D65F2D"/>
    <w:rsid w:val="00D702DB"/>
    <w:rsid w:val="00D70DA2"/>
    <w:rsid w:val="00D7120E"/>
    <w:rsid w:val="00D71687"/>
    <w:rsid w:val="00D7275E"/>
    <w:rsid w:val="00D7336B"/>
    <w:rsid w:val="00D73710"/>
    <w:rsid w:val="00D73882"/>
    <w:rsid w:val="00D740A6"/>
    <w:rsid w:val="00D745DF"/>
    <w:rsid w:val="00D76345"/>
    <w:rsid w:val="00D7664E"/>
    <w:rsid w:val="00D8130B"/>
    <w:rsid w:val="00D82FF4"/>
    <w:rsid w:val="00D830D9"/>
    <w:rsid w:val="00D8514D"/>
    <w:rsid w:val="00D852E7"/>
    <w:rsid w:val="00D86031"/>
    <w:rsid w:val="00D86954"/>
    <w:rsid w:val="00D907D2"/>
    <w:rsid w:val="00D90BC8"/>
    <w:rsid w:val="00D90CBB"/>
    <w:rsid w:val="00D90EA0"/>
    <w:rsid w:val="00D9167B"/>
    <w:rsid w:val="00D9395C"/>
    <w:rsid w:val="00D9492D"/>
    <w:rsid w:val="00D96901"/>
    <w:rsid w:val="00DA0302"/>
    <w:rsid w:val="00DA06E2"/>
    <w:rsid w:val="00DA0F1B"/>
    <w:rsid w:val="00DA1235"/>
    <w:rsid w:val="00DA2926"/>
    <w:rsid w:val="00DA29C6"/>
    <w:rsid w:val="00DA2E43"/>
    <w:rsid w:val="00DA4383"/>
    <w:rsid w:val="00DA5358"/>
    <w:rsid w:val="00DA596C"/>
    <w:rsid w:val="00DA6459"/>
    <w:rsid w:val="00DB16FF"/>
    <w:rsid w:val="00DB269F"/>
    <w:rsid w:val="00DB338E"/>
    <w:rsid w:val="00DB45C9"/>
    <w:rsid w:val="00DB5533"/>
    <w:rsid w:val="00DB67A8"/>
    <w:rsid w:val="00DB717B"/>
    <w:rsid w:val="00DC1AF2"/>
    <w:rsid w:val="00DC24E3"/>
    <w:rsid w:val="00DC5514"/>
    <w:rsid w:val="00DC791B"/>
    <w:rsid w:val="00DC7F57"/>
    <w:rsid w:val="00DD04B9"/>
    <w:rsid w:val="00DD1564"/>
    <w:rsid w:val="00DD295F"/>
    <w:rsid w:val="00DD36E8"/>
    <w:rsid w:val="00DD4BC5"/>
    <w:rsid w:val="00DD56D0"/>
    <w:rsid w:val="00DD79A3"/>
    <w:rsid w:val="00DE00C8"/>
    <w:rsid w:val="00DE2112"/>
    <w:rsid w:val="00DE21C7"/>
    <w:rsid w:val="00DE2474"/>
    <w:rsid w:val="00DE260D"/>
    <w:rsid w:val="00DE2EBD"/>
    <w:rsid w:val="00DE502F"/>
    <w:rsid w:val="00DE6AFD"/>
    <w:rsid w:val="00DE79FF"/>
    <w:rsid w:val="00DF0617"/>
    <w:rsid w:val="00DF1253"/>
    <w:rsid w:val="00DF1FFB"/>
    <w:rsid w:val="00DF2088"/>
    <w:rsid w:val="00DF2553"/>
    <w:rsid w:val="00DF3588"/>
    <w:rsid w:val="00DF5E37"/>
    <w:rsid w:val="00E00E02"/>
    <w:rsid w:val="00E01EB2"/>
    <w:rsid w:val="00E02059"/>
    <w:rsid w:val="00E024F0"/>
    <w:rsid w:val="00E02AA9"/>
    <w:rsid w:val="00E0596B"/>
    <w:rsid w:val="00E0679A"/>
    <w:rsid w:val="00E06924"/>
    <w:rsid w:val="00E0730B"/>
    <w:rsid w:val="00E07D66"/>
    <w:rsid w:val="00E07ED2"/>
    <w:rsid w:val="00E11628"/>
    <w:rsid w:val="00E12150"/>
    <w:rsid w:val="00E1242B"/>
    <w:rsid w:val="00E12A61"/>
    <w:rsid w:val="00E140C4"/>
    <w:rsid w:val="00E14EB7"/>
    <w:rsid w:val="00E16E16"/>
    <w:rsid w:val="00E176AC"/>
    <w:rsid w:val="00E17C46"/>
    <w:rsid w:val="00E218C4"/>
    <w:rsid w:val="00E21E81"/>
    <w:rsid w:val="00E2257A"/>
    <w:rsid w:val="00E24651"/>
    <w:rsid w:val="00E24D5E"/>
    <w:rsid w:val="00E26348"/>
    <w:rsid w:val="00E303A0"/>
    <w:rsid w:val="00E31387"/>
    <w:rsid w:val="00E31DAD"/>
    <w:rsid w:val="00E328BE"/>
    <w:rsid w:val="00E32F5D"/>
    <w:rsid w:val="00E334C1"/>
    <w:rsid w:val="00E33549"/>
    <w:rsid w:val="00E3512F"/>
    <w:rsid w:val="00E35612"/>
    <w:rsid w:val="00E369FC"/>
    <w:rsid w:val="00E4088B"/>
    <w:rsid w:val="00E408E2"/>
    <w:rsid w:val="00E4203D"/>
    <w:rsid w:val="00E43F73"/>
    <w:rsid w:val="00E44A38"/>
    <w:rsid w:val="00E44A75"/>
    <w:rsid w:val="00E46197"/>
    <w:rsid w:val="00E462C5"/>
    <w:rsid w:val="00E479D7"/>
    <w:rsid w:val="00E51B4F"/>
    <w:rsid w:val="00E559AB"/>
    <w:rsid w:val="00E561C2"/>
    <w:rsid w:val="00E56F55"/>
    <w:rsid w:val="00E57093"/>
    <w:rsid w:val="00E622C7"/>
    <w:rsid w:val="00E63CB8"/>
    <w:rsid w:val="00E64DEA"/>
    <w:rsid w:val="00E652A8"/>
    <w:rsid w:val="00E667D6"/>
    <w:rsid w:val="00E67D3F"/>
    <w:rsid w:val="00E70F9E"/>
    <w:rsid w:val="00E72B45"/>
    <w:rsid w:val="00E73BAC"/>
    <w:rsid w:val="00E7557D"/>
    <w:rsid w:val="00E75CF8"/>
    <w:rsid w:val="00E81629"/>
    <w:rsid w:val="00E823F5"/>
    <w:rsid w:val="00E83F94"/>
    <w:rsid w:val="00E83FAB"/>
    <w:rsid w:val="00E84D3E"/>
    <w:rsid w:val="00E863D0"/>
    <w:rsid w:val="00E86768"/>
    <w:rsid w:val="00E86BE2"/>
    <w:rsid w:val="00E90D31"/>
    <w:rsid w:val="00E90ED2"/>
    <w:rsid w:val="00E925C9"/>
    <w:rsid w:val="00E937F5"/>
    <w:rsid w:val="00E94B5D"/>
    <w:rsid w:val="00E97149"/>
    <w:rsid w:val="00E97487"/>
    <w:rsid w:val="00EA0EB8"/>
    <w:rsid w:val="00EA187C"/>
    <w:rsid w:val="00EA276A"/>
    <w:rsid w:val="00EA375C"/>
    <w:rsid w:val="00EA390C"/>
    <w:rsid w:val="00EA3A4F"/>
    <w:rsid w:val="00EA49B5"/>
    <w:rsid w:val="00EA5179"/>
    <w:rsid w:val="00EA5514"/>
    <w:rsid w:val="00EA6200"/>
    <w:rsid w:val="00EA73EB"/>
    <w:rsid w:val="00EA76BE"/>
    <w:rsid w:val="00EA7C62"/>
    <w:rsid w:val="00EA7F47"/>
    <w:rsid w:val="00EB067E"/>
    <w:rsid w:val="00EB095F"/>
    <w:rsid w:val="00EB1E2F"/>
    <w:rsid w:val="00EB2CE1"/>
    <w:rsid w:val="00EB4BFC"/>
    <w:rsid w:val="00EB520B"/>
    <w:rsid w:val="00EB5401"/>
    <w:rsid w:val="00EB541B"/>
    <w:rsid w:val="00EB568D"/>
    <w:rsid w:val="00EC0FF9"/>
    <w:rsid w:val="00EC17F3"/>
    <w:rsid w:val="00EC1EC7"/>
    <w:rsid w:val="00EC2CB5"/>
    <w:rsid w:val="00EC7AF0"/>
    <w:rsid w:val="00ED06EB"/>
    <w:rsid w:val="00ED1F54"/>
    <w:rsid w:val="00ED2114"/>
    <w:rsid w:val="00ED2914"/>
    <w:rsid w:val="00ED3DF7"/>
    <w:rsid w:val="00ED63E4"/>
    <w:rsid w:val="00ED6AD0"/>
    <w:rsid w:val="00ED6B47"/>
    <w:rsid w:val="00ED6B5C"/>
    <w:rsid w:val="00EE046F"/>
    <w:rsid w:val="00EE124E"/>
    <w:rsid w:val="00EE35AC"/>
    <w:rsid w:val="00EE380E"/>
    <w:rsid w:val="00EE3EEA"/>
    <w:rsid w:val="00EE4BF6"/>
    <w:rsid w:val="00EE6D98"/>
    <w:rsid w:val="00EF1771"/>
    <w:rsid w:val="00EF1DCE"/>
    <w:rsid w:val="00EF333C"/>
    <w:rsid w:val="00EF3C4C"/>
    <w:rsid w:val="00EF4A61"/>
    <w:rsid w:val="00EF53CF"/>
    <w:rsid w:val="00EF60D6"/>
    <w:rsid w:val="00EF646E"/>
    <w:rsid w:val="00F0008A"/>
    <w:rsid w:val="00F00130"/>
    <w:rsid w:val="00F00598"/>
    <w:rsid w:val="00F00CF1"/>
    <w:rsid w:val="00F01690"/>
    <w:rsid w:val="00F01F0E"/>
    <w:rsid w:val="00F02E03"/>
    <w:rsid w:val="00F035C5"/>
    <w:rsid w:val="00F03D6A"/>
    <w:rsid w:val="00F05C56"/>
    <w:rsid w:val="00F07C33"/>
    <w:rsid w:val="00F119D2"/>
    <w:rsid w:val="00F11DB0"/>
    <w:rsid w:val="00F1281A"/>
    <w:rsid w:val="00F13DBE"/>
    <w:rsid w:val="00F1405E"/>
    <w:rsid w:val="00F140F7"/>
    <w:rsid w:val="00F16C27"/>
    <w:rsid w:val="00F17C00"/>
    <w:rsid w:val="00F212D2"/>
    <w:rsid w:val="00F213DD"/>
    <w:rsid w:val="00F23CDC"/>
    <w:rsid w:val="00F26077"/>
    <w:rsid w:val="00F27CDC"/>
    <w:rsid w:val="00F3041B"/>
    <w:rsid w:val="00F32CDF"/>
    <w:rsid w:val="00F34FF9"/>
    <w:rsid w:val="00F36510"/>
    <w:rsid w:val="00F3713F"/>
    <w:rsid w:val="00F402D8"/>
    <w:rsid w:val="00F40B2C"/>
    <w:rsid w:val="00F413AF"/>
    <w:rsid w:val="00F41A3E"/>
    <w:rsid w:val="00F41F70"/>
    <w:rsid w:val="00F44BA6"/>
    <w:rsid w:val="00F4509C"/>
    <w:rsid w:val="00F4562B"/>
    <w:rsid w:val="00F46A47"/>
    <w:rsid w:val="00F46C7A"/>
    <w:rsid w:val="00F46D25"/>
    <w:rsid w:val="00F50F6C"/>
    <w:rsid w:val="00F52504"/>
    <w:rsid w:val="00F52E33"/>
    <w:rsid w:val="00F540DB"/>
    <w:rsid w:val="00F546AB"/>
    <w:rsid w:val="00F560CA"/>
    <w:rsid w:val="00F565DB"/>
    <w:rsid w:val="00F572CF"/>
    <w:rsid w:val="00F5782C"/>
    <w:rsid w:val="00F60832"/>
    <w:rsid w:val="00F61D1C"/>
    <w:rsid w:val="00F63BA3"/>
    <w:rsid w:val="00F6408C"/>
    <w:rsid w:val="00F65308"/>
    <w:rsid w:val="00F65C2D"/>
    <w:rsid w:val="00F66363"/>
    <w:rsid w:val="00F7036F"/>
    <w:rsid w:val="00F70F55"/>
    <w:rsid w:val="00F742A8"/>
    <w:rsid w:val="00F7469B"/>
    <w:rsid w:val="00F74911"/>
    <w:rsid w:val="00F75302"/>
    <w:rsid w:val="00F75F99"/>
    <w:rsid w:val="00F80020"/>
    <w:rsid w:val="00F81495"/>
    <w:rsid w:val="00F82833"/>
    <w:rsid w:val="00F82A19"/>
    <w:rsid w:val="00F841AE"/>
    <w:rsid w:val="00F841FF"/>
    <w:rsid w:val="00F844F1"/>
    <w:rsid w:val="00F8463E"/>
    <w:rsid w:val="00F84C88"/>
    <w:rsid w:val="00F8691D"/>
    <w:rsid w:val="00F87E64"/>
    <w:rsid w:val="00F90A14"/>
    <w:rsid w:val="00F90ECA"/>
    <w:rsid w:val="00F9197D"/>
    <w:rsid w:val="00F925B8"/>
    <w:rsid w:val="00F9369C"/>
    <w:rsid w:val="00F93B8D"/>
    <w:rsid w:val="00F94127"/>
    <w:rsid w:val="00F94405"/>
    <w:rsid w:val="00F94DA8"/>
    <w:rsid w:val="00FA01CD"/>
    <w:rsid w:val="00FA07A2"/>
    <w:rsid w:val="00FA12DE"/>
    <w:rsid w:val="00FA1EF8"/>
    <w:rsid w:val="00FA28FB"/>
    <w:rsid w:val="00FA4044"/>
    <w:rsid w:val="00FA4BF2"/>
    <w:rsid w:val="00FA54EC"/>
    <w:rsid w:val="00FA5D0E"/>
    <w:rsid w:val="00FA6B30"/>
    <w:rsid w:val="00FB2BDC"/>
    <w:rsid w:val="00FB30A2"/>
    <w:rsid w:val="00FB47AA"/>
    <w:rsid w:val="00FB5C6E"/>
    <w:rsid w:val="00FB72D2"/>
    <w:rsid w:val="00FB7A8D"/>
    <w:rsid w:val="00FB7D22"/>
    <w:rsid w:val="00FC02B4"/>
    <w:rsid w:val="00FC3272"/>
    <w:rsid w:val="00FC3293"/>
    <w:rsid w:val="00FC4BC7"/>
    <w:rsid w:val="00FC4E60"/>
    <w:rsid w:val="00FC4FDA"/>
    <w:rsid w:val="00FC6150"/>
    <w:rsid w:val="00FD05CE"/>
    <w:rsid w:val="00FD0B51"/>
    <w:rsid w:val="00FD1C99"/>
    <w:rsid w:val="00FD25EB"/>
    <w:rsid w:val="00FD3B0A"/>
    <w:rsid w:val="00FD48AE"/>
    <w:rsid w:val="00FD5102"/>
    <w:rsid w:val="00FD51F3"/>
    <w:rsid w:val="00FD5F70"/>
    <w:rsid w:val="00FD6A54"/>
    <w:rsid w:val="00FE0883"/>
    <w:rsid w:val="00FE380A"/>
    <w:rsid w:val="00FE5ECC"/>
    <w:rsid w:val="00FE718A"/>
    <w:rsid w:val="00FE739B"/>
    <w:rsid w:val="00FE770A"/>
    <w:rsid w:val="00FE7957"/>
    <w:rsid w:val="00FE7F31"/>
    <w:rsid w:val="00FF0C4E"/>
    <w:rsid w:val="00FF0C5D"/>
    <w:rsid w:val="00FF131E"/>
    <w:rsid w:val="00FF1C7D"/>
    <w:rsid w:val="00FF3033"/>
    <w:rsid w:val="00FF4198"/>
    <w:rsid w:val="00FF5B56"/>
    <w:rsid w:val="00FF5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1D4B2"/>
  <w15:docId w15:val="{5E116AC8-3C19-4031-A485-985DEC518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642C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225"/>
    <w:pPr>
      <w:ind w:left="720"/>
      <w:contextualSpacing/>
    </w:pPr>
  </w:style>
  <w:style w:type="table" w:styleId="TableGrid">
    <w:name w:val="Table Grid"/>
    <w:basedOn w:val="TableNormal"/>
    <w:uiPriority w:val="59"/>
    <w:rsid w:val="00A64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4D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4DF8"/>
    <w:rPr>
      <w:rFonts w:ascii="Tahoma" w:hAnsi="Tahoma" w:cs="Tahoma"/>
      <w:sz w:val="16"/>
      <w:szCs w:val="16"/>
    </w:rPr>
  </w:style>
  <w:style w:type="character" w:styleId="CommentReference">
    <w:name w:val="annotation reference"/>
    <w:basedOn w:val="DefaultParagraphFont"/>
    <w:uiPriority w:val="99"/>
    <w:semiHidden/>
    <w:unhideWhenUsed/>
    <w:rsid w:val="008124E8"/>
    <w:rPr>
      <w:sz w:val="16"/>
      <w:szCs w:val="16"/>
    </w:rPr>
  </w:style>
  <w:style w:type="paragraph" w:styleId="CommentText">
    <w:name w:val="annotation text"/>
    <w:basedOn w:val="Normal"/>
    <w:link w:val="CommentTextChar"/>
    <w:uiPriority w:val="99"/>
    <w:unhideWhenUsed/>
    <w:rsid w:val="008124E8"/>
    <w:pPr>
      <w:spacing w:line="240" w:lineRule="auto"/>
    </w:pPr>
    <w:rPr>
      <w:sz w:val="20"/>
      <w:szCs w:val="20"/>
    </w:rPr>
  </w:style>
  <w:style w:type="character" w:customStyle="1" w:styleId="CommentTextChar">
    <w:name w:val="Comment Text Char"/>
    <w:basedOn w:val="DefaultParagraphFont"/>
    <w:link w:val="CommentText"/>
    <w:uiPriority w:val="99"/>
    <w:rsid w:val="008124E8"/>
    <w:rPr>
      <w:sz w:val="20"/>
      <w:szCs w:val="20"/>
    </w:rPr>
  </w:style>
  <w:style w:type="paragraph" w:styleId="CommentSubject">
    <w:name w:val="annotation subject"/>
    <w:basedOn w:val="CommentText"/>
    <w:next w:val="CommentText"/>
    <w:link w:val="CommentSubjectChar"/>
    <w:uiPriority w:val="99"/>
    <w:semiHidden/>
    <w:unhideWhenUsed/>
    <w:rsid w:val="008124E8"/>
    <w:rPr>
      <w:b/>
      <w:bCs/>
    </w:rPr>
  </w:style>
  <w:style w:type="character" w:customStyle="1" w:styleId="CommentSubjectChar">
    <w:name w:val="Comment Subject Char"/>
    <w:basedOn w:val="CommentTextChar"/>
    <w:link w:val="CommentSubject"/>
    <w:uiPriority w:val="99"/>
    <w:semiHidden/>
    <w:rsid w:val="008124E8"/>
    <w:rPr>
      <w:b/>
      <w:bCs/>
      <w:sz w:val="20"/>
      <w:szCs w:val="20"/>
    </w:rPr>
  </w:style>
  <w:style w:type="paragraph" w:styleId="NoSpacing">
    <w:name w:val="No Spacing"/>
    <w:uiPriority w:val="1"/>
    <w:qFormat/>
    <w:rsid w:val="001A4C30"/>
    <w:pPr>
      <w:spacing w:after="0" w:line="240" w:lineRule="auto"/>
    </w:pPr>
    <w:rPr>
      <w:lang w:val="en-CA"/>
    </w:rPr>
  </w:style>
  <w:style w:type="character" w:styleId="Hyperlink">
    <w:name w:val="Hyperlink"/>
    <w:basedOn w:val="DefaultParagraphFont"/>
    <w:uiPriority w:val="99"/>
    <w:unhideWhenUsed/>
    <w:rsid w:val="00DC5514"/>
    <w:rPr>
      <w:color w:val="0000FF" w:themeColor="hyperlink"/>
      <w:u w:val="single"/>
    </w:rPr>
  </w:style>
  <w:style w:type="paragraph" w:styleId="NormalWeb">
    <w:name w:val="Normal (Web)"/>
    <w:basedOn w:val="Normal"/>
    <w:uiPriority w:val="99"/>
    <w:semiHidden/>
    <w:unhideWhenUsed/>
    <w:rsid w:val="00C3072D"/>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6642C1"/>
    <w:rPr>
      <w:rFonts w:ascii="Times New Roman" w:eastAsia="Times New Roman" w:hAnsi="Times New Roman" w:cs="Times New Roman"/>
      <w:b/>
      <w:bCs/>
      <w:kern w:val="36"/>
      <w:sz w:val="48"/>
      <w:szCs w:val="48"/>
    </w:rPr>
  </w:style>
  <w:style w:type="paragraph" w:styleId="PlainText">
    <w:name w:val="Plain Text"/>
    <w:basedOn w:val="Normal"/>
    <w:link w:val="PlainTextChar"/>
    <w:rsid w:val="002073FE"/>
    <w:pPr>
      <w:spacing w:after="0" w:line="240" w:lineRule="auto"/>
    </w:pPr>
    <w:rPr>
      <w:rFonts w:ascii="Courier New" w:eastAsia="PMingLiU" w:hAnsi="Courier New" w:cs="Times New Roman"/>
      <w:sz w:val="20"/>
      <w:szCs w:val="20"/>
      <w:lang w:eastAsia="zh-TW"/>
    </w:rPr>
  </w:style>
  <w:style w:type="character" w:customStyle="1" w:styleId="PlainTextChar">
    <w:name w:val="Plain Text Char"/>
    <w:basedOn w:val="DefaultParagraphFont"/>
    <w:link w:val="PlainText"/>
    <w:rsid w:val="002073FE"/>
    <w:rPr>
      <w:rFonts w:ascii="Courier New" w:eastAsia="PMingLiU" w:hAnsi="Courier New" w:cs="Times New Roman"/>
      <w:sz w:val="20"/>
      <w:szCs w:val="20"/>
      <w:lang w:eastAsia="zh-TW"/>
    </w:rPr>
  </w:style>
  <w:style w:type="paragraph" w:styleId="Header">
    <w:name w:val="header"/>
    <w:basedOn w:val="Normal"/>
    <w:link w:val="HeaderChar"/>
    <w:uiPriority w:val="99"/>
    <w:unhideWhenUsed/>
    <w:rsid w:val="008D38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82D"/>
  </w:style>
  <w:style w:type="paragraph" w:styleId="Footer">
    <w:name w:val="footer"/>
    <w:basedOn w:val="Normal"/>
    <w:link w:val="FooterChar"/>
    <w:uiPriority w:val="99"/>
    <w:unhideWhenUsed/>
    <w:rsid w:val="008D38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82D"/>
  </w:style>
  <w:style w:type="paragraph" w:customStyle="1" w:styleId="EndNoteBibliographyTitle">
    <w:name w:val="EndNote Bibliography Title"/>
    <w:basedOn w:val="Normal"/>
    <w:link w:val="EndNoteBibliographyTitleChar"/>
    <w:rsid w:val="00F8149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1495"/>
    <w:rPr>
      <w:rFonts w:ascii="Calibri" w:hAnsi="Calibri" w:cs="Calibri"/>
      <w:noProof/>
    </w:rPr>
  </w:style>
  <w:style w:type="paragraph" w:customStyle="1" w:styleId="EndNoteBibliography">
    <w:name w:val="EndNote Bibliography"/>
    <w:basedOn w:val="Normal"/>
    <w:link w:val="EndNoteBibliographyChar"/>
    <w:rsid w:val="00F8149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1495"/>
    <w:rPr>
      <w:rFonts w:ascii="Calibri" w:hAnsi="Calibri" w:cs="Calibri"/>
      <w:noProof/>
    </w:rPr>
  </w:style>
  <w:style w:type="paragraph" w:styleId="Revision">
    <w:name w:val="Revision"/>
    <w:hidden/>
    <w:uiPriority w:val="99"/>
    <w:semiHidden/>
    <w:rsid w:val="00E56F55"/>
    <w:pPr>
      <w:spacing w:after="0" w:line="240" w:lineRule="auto"/>
    </w:pPr>
  </w:style>
  <w:style w:type="character" w:customStyle="1" w:styleId="UnresolvedMention1">
    <w:name w:val="Unresolved Mention1"/>
    <w:basedOn w:val="DefaultParagraphFont"/>
    <w:uiPriority w:val="99"/>
    <w:semiHidden/>
    <w:unhideWhenUsed/>
    <w:rsid w:val="003C6018"/>
    <w:rPr>
      <w:color w:val="808080"/>
      <w:shd w:val="clear" w:color="auto" w:fill="E6E6E6"/>
    </w:rPr>
  </w:style>
  <w:style w:type="character" w:styleId="PlaceholderText">
    <w:name w:val="Placeholder Text"/>
    <w:basedOn w:val="DefaultParagraphFont"/>
    <w:uiPriority w:val="99"/>
    <w:semiHidden/>
    <w:rsid w:val="00F2607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6958413">
      <w:bodyDiv w:val="1"/>
      <w:marLeft w:val="0"/>
      <w:marRight w:val="0"/>
      <w:marTop w:val="0"/>
      <w:marBottom w:val="0"/>
      <w:divBdr>
        <w:top w:val="none" w:sz="0" w:space="0" w:color="auto"/>
        <w:left w:val="none" w:sz="0" w:space="0" w:color="auto"/>
        <w:bottom w:val="none" w:sz="0" w:space="0" w:color="auto"/>
        <w:right w:val="none" w:sz="0" w:space="0" w:color="auto"/>
      </w:divBdr>
    </w:div>
    <w:div w:id="324632314">
      <w:bodyDiv w:val="1"/>
      <w:marLeft w:val="0"/>
      <w:marRight w:val="0"/>
      <w:marTop w:val="0"/>
      <w:marBottom w:val="0"/>
      <w:divBdr>
        <w:top w:val="none" w:sz="0" w:space="0" w:color="auto"/>
        <w:left w:val="none" w:sz="0" w:space="0" w:color="auto"/>
        <w:bottom w:val="none" w:sz="0" w:space="0" w:color="auto"/>
        <w:right w:val="none" w:sz="0" w:space="0" w:color="auto"/>
      </w:divBdr>
    </w:div>
    <w:div w:id="416899359">
      <w:bodyDiv w:val="1"/>
      <w:marLeft w:val="0"/>
      <w:marRight w:val="0"/>
      <w:marTop w:val="0"/>
      <w:marBottom w:val="0"/>
      <w:divBdr>
        <w:top w:val="none" w:sz="0" w:space="0" w:color="auto"/>
        <w:left w:val="none" w:sz="0" w:space="0" w:color="auto"/>
        <w:bottom w:val="none" w:sz="0" w:space="0" w:color="auto"/>
        <w:right w:val="none" w:sz="0" w:space="0" w:color="auto"/>
      </w:divBdr>
    </w:div>
    <w:div w:id="449785116">
      <w:bodyDiv w:val="1"/>
      <w:marLeft w:val="0"/>
      <w:marRight w:val="0"/>
      <w:marTop w:val="0"/>
      <w:marBottom w:val="0"/>
      <w:divBdr>
        <w:top w:val="none" w:sz="0" w:space="0" w:color="auto"/>
        <w:left w:val="none" w:sz="0" w:space="0" w:color="auto"/>
        <w:bottom w:val="none" w:sz="0" w:space="0" w:color="auto"/>
        <w:right w:val="none" w:sz="0" w:space="0" w:color="auto"/>
      </w:divBdr>
    </w:div>
    <w:div w:id="471871240">
      <w:bodyDiv w:val="1"/>
      <w:marLeft w:val="0"/>
      <w:marRight w:val="0"/>
      <w:marTop w:val="0"/>
      <w:marBottom w:val="0"/>
      <w:divBdr>
        <w:top w:val="none" w:sz="0" w:space="0" w:color="auto"/>
        <w:left w:val="none" w:sz="0" w:space="0" w:color="auto"/>
        <w:bottom w:val="none" w:sz="0" w:space="0" w:color="auto"/>
        <w:right w:val="none" w:sz="0" w:space="0" w:color="auto"/>
      </w:divBdr>
    </w:div>
    <w:div w:id="1104111516">
      <w:bodyDiv w:val="1"/>
      <w:marLeft w:val="0"/>
      <w:marRight w:val="0"/>
      <w:marTop w:val="0"/>
      <w:marBottom w:val="0"/>
      <w:divBdr>
        <w:top w:val="none" w:sz="0" w:space="0" w:color="auto"/>
        <w:left w:val="none" w:sz="0" w:space="0" w:color="auto"/>
        <w:bottom w:val="none" w:sz="0" w:space="0" w:color="auto"/>
        <w:right w:val="none" w:sz="0" w:space="0" w:color="auto"/>
      </w:divBdr>
    </w:div>
    <w:div w:id="1409301843">
      <w:bodyDiv w:val="1"/>
      <w:marLeft w:val="0"/>
      <w:marRight w:val="0"/>
      <w:marTop w:val="0"/>
      <w:marBottom w:val="0"/>
      <w:divBdr>
        <w:top w:val="none" w:sz="0" w:space="0" w:color="auto"/>
        <w:left w:val="none" w:sz="0" w:space="0" w:color="auto"/>
        <w:bottom w:val="none" w:sz="0" w:space="0" w:color="auto"/>
        <w:right w:val="none" w:sz="0" w:space="0" w:color="auto"/>
      </w:divBdr>
    </w:div>
    <w:div w:id="1536310127">
      <w:bodyDiv w:val="1"/>
      <w:marLeft w:val="0"/>
      <w:marRight w:val="0"/>
      <w:marTop w:val="0"/>
      <w:marBottom w:val="0"/>
      <w:divBdr>
        <w:top w:val="none" w:sz="0" w:space="0" w:color="auto"/>
        <w:left w:val="none" w:sz="0" w:space="0" w:color="auto"/>
        <w:bottom w:val="none" w:sz="0" w:space="0" w:color="auto"/>
        <w:right w:val="none" w:sz="0" w:space="0" w:color="auto"/>
      </w:divBdr>
    </w:div>
    <w:div w:id="1620261621">
      <w:bodyDiv w:val="1"/>
      <w:marLeft w:val="0"/>
      <w:marRight w:val="0"/>
      <w:marTop w:val="0"/>
      <w:marBottom w:val="0"/>
      <w:divBdr>
        <w:top w:val="none" w:sz="0" w:space="0" w:color="auto"/>
        <w:left w:val="none" w:sz="0" w:space="0" w:color="auto"/>
        <w:bottom w:val="none" w:sz="0" w:space="0" w:color="auto"/>
        <w:right w:val="none" w:sz="0" w:space="0" w:color="auto"/>
      </w:divBdr>
    </w:div>
    <w:div w:id="1653871921">
      <w:bodyDiv w:val="1"/>
      <w:marLeft w:val="0"/>
      <w:marRight w:val="0"/>
      <w:marTop w:val="0"/>
      <w:marBottom w:val="0"/>
      <w:divBdr>
        <w:top w:val="none" w:sz="0" w:space="0" w:color="auto"/>
        <w:left w:val="none" w:sz="0" w:space="0" w:color="auto"/>
        <w:bottom w:val="none" w:sz="0" w:space="0" w:color="auto"/>
        <w:right w:val="none" w:sz="0" w:space="0" w:color="auto"/>
      </w:divBdr>
    </w:div>
    <w:div w:id="1779907671">
      <w:bodyDiv w:val="1"/>
      <w:marLeft w:val="0"/>
      <w:marRight w:val="0"/>
      <w:marTop w:val="0"/>
      <w:marBottom w:val="0"/>
      <w:divBdr>
        <w:top w:val="none" w:sz="0" w:space="0" w:color="auto"/>
        <w:left w:val="none" w:sz="0" w:space="0" w:color="auto"/>
        <w:bottom w:val="none" w:sz="0" w:space="0" w:color="auto"/>
        <w:right w:val="none" w:sz="0" w:space="0" w:color="auto"/>
      </w:divBdr>
    </w:div>
    <w:div w:id="1856729670">
      <w:bodyDiv w:val="1"/>
      <w:marLeft w:val="0"/>
      <w:marRight w:val="0"/>
      <w:marTop w:val="0"/>
      <w:marBottom w:val="0"/>
      <w:divBdr>
        <w:top w:val="none" w:sz="0" w:space="0" w:color="auto"/>
        <w:left w:val="none" w:sz="0" w:space="0" w:color="auto"/>
        <w:bottom w:val="none" w:sz="0" w:space="0" w:color="auto"/>
        <w:right w:val="none" w:sz="0" w:space="0" w:color="auto"/>
      </w:divBdr>
    </w:div>
    <w:div w:id="1937784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111E20-8047-4843-8A67-F7914953E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974</Words>
  <Characters>28357</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NIH/NHLBI</Company>
  <LinksUpToDate>false</LinksUpToDate>
  <CharactersWithSpaces>3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Hsu</dc:creator>
  <cp:lastModifiedBy>Venkatha, Balasubramanian (ELS-CHN)</cp:lastModifiedBy>
  <cp:revision>3</cp:revision>
  <cp:lastPrinted>2017-10-26T13:21:00Z</cp:lastPrinted>
  <dcterms:created xsi:type="dcterms:W3CDTF">2018-01-26T21:52:00Z</dcterms:created>
  <dcterms:modified xsi:type="dcterms:W3CDTF">2021-12-30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12-30T11:05:4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1dcb0e2-091d-4887-b807-f94498bd684b</vt:lpwstr>
  </property>
  <property fmtid="{D5CDD505-2E9C-101B-9397-08002B2CF9AE}" pid="8" name="MSIP_Label_549ac42a-3eb4-4074-b885-aea26bd6241e_ContentBits">
    <vt:lpwstr>0</vt:lpwstr>
  </property>
</Properties>
</file>